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2AAC23" w14:textId="36870711" w:rsidR="000C70AC" w:rsidRPr="00C7146E" w:rsidRDefault="007D16A7">
      <w:pPr>
        <w:rPr>
          <w:b/>
          <w:u w:val="single"/>
          <w:lang w:val="en-GB"/>
        </w:rPr>
      </w:pPr>
      <w:bookmarkStart w:id="0" w:name="_GoBack"/>
      <w:bookmarkEnd w:id="0"/>
      <w:r w:rsidRPr="00C7146E">
        <w:rPr>
          <w:b/>
          <w:u w:val="single"/>
          <w:lang w:val="en-GB"/>
        </w:rPr>
        <w:t xml:space="preserve">Supplementary file 1: </w:t>
      </w:r>
      <w:r w:rsidR="00E63F8A" w:rsidRPr="00805BAB">
        <w:rPr>
          <w:u w:val="single"/>
          <w:lang w:val="en-GB"/>
        </w:rPr>
        <w:t>NACA Score</w:t>
      </w:r>
    </w:p>
    <w:p w14:paraId="0A4CB95B" w14:textId="363CCB27" w:rsidR="007D16A7" w:rsidRPr="00C57FA9" w:rsidRDefault="00AF0270">
      <w:pPr>
        <w:rPr>
          <w:lang w:val="en-GB"/>
        </w:rPr>
      </w:pPr>
      <w:r w:rsidRPr="00C57FA9">
        <w:rPr>
          <w:lang w:val="en-GB"/>
        </w:rPr>
        <w:t xml:space="preserve">The severity scoring used to classify injury or illness severity </w:t>
      </w:r>
      <w:r w:rsidR="00B50521">
        <w:rPr>
          <w:lang w:val="en-GB"/>
        </w:rPr>
        <w:t xml:space="preserve">at </w:t>
      </w:r>
      <w:proofErr w:type="spellStart"/>
      <w:r w:rsidR="00B50521">
        <w:rPr>
          <w:lang w:val="en-GB"/>
        </w:rPr>
        <w:t>Rega</w:t>
      </w:r>
      <w:proofErr w:type="spellEnd"/>
      <w:r w:rsidR="00B50521">
        <w:rPr>
          <w:lang w:val="en-GB"/>
        </w:rPr>
        <w:t xml:space="preserve"> - </w:t>
      </w:r>
      <w:r w:rsidRPr="00C57FA9">
        <w:rPr>
          <w:lang w:val="en-GB"/>
        </w:rPr>
        <w:t>Swiss Air Ambulance</w:t>
      </w:r>
      <w:r w:rsidR="00B50521">
        <w:rPr>
          <w:lang w:val="en-GB"/>
        </w:rPr>
        <w:t xml:space="preserve">, </w:t>
      </w:r>
      <w:r w:rsidRPr="00C57FA9">
        <w:rPr>
          <w:lang w:val="en-GB"/>
        </w:rPr>
        <w:t>as originally described by the National Advisory Committee on Aeronautics (NACA).</w:t>
      </w:r>
      <w:r w:rsidR="00322F36" w:rsidRPr="00C57FA9">
        <w:rPr>
          <w:lang w:val="en-GB"/>
        </w:rPr>
        <w:fldChar w:fldCharType="begin"/>
      </w:r>
      <w:r w:rsidR="00805BAB">
        <w:rPr>
          <w:lang w:val="en-GB"/>
        </w:rPr>
        <w:instrText xml:space="preserve"> ADDIN EN.CITE &lt;EndNote&gt;&lt;Cite&gt;&lt;Author&gt;Tryba&lt;/Author&gt;&lt;Year&gt; 1980&lt;/Year&gt;&lt;RecNum&gt;1152&lt;/RecNum&gt;&lt;DisplayText&gt;[1]&lt;/DisplayText&gt;&lt;record&gt;&lt;rec-number&gt;1152&lt;/rec-number&gt;&lt;foreign-keys&gt;&lt;key app="EN" db-id="v0e955dfy20xd2ex9psvvrpkf0sssdt05saf" timestamp="1486715540"&gt;1152&lt;/key&gt;&lt;/foreign-keys&gt;&lt;ref-type name="Journal Article"&gt;17&lt;/ref-type&gt;&lt;contributors&gt;&lt;authors&gt;&lt;author&gt;Tryba, M.; Brüggemann, H.; Echtermeyer V.&lt;/author&gt;&lt;/authors&gt;&lt;/contributors&gt;&lt;titles&gt;&lt;title&gt;Klassifizierung von erkrankungen und verletzungen im notarztrettungssystemen&lt;/title&gt;&lt;secondary-title&gt;Notfallmedizin&lt;/secondary-title&gt;&lt;/titles&gt;&lt;periodical&gt;&lt;full-title&gt;Notfallmedizin&lt;/full-title&gt;&lt;/periodical&gt;&lt;pages&gt;725–7&lt;/pages&gt;&lt;volume&gt;6&lt;/volume&gt;&lt;dates&gt;&lt;year&gt; 1980&lt;/year&gt;&lt;/dates&gt;&lt;urls&gt;&lt;/urls&gt;&lt;/record&gt;&lt;/Cite&gt;&lt;/EndNote&gt;</w:instrText>
      </w:r>
      <w:r w:rsidR="00322F36" w:rsidRPr="00C57FA9">
        <w:rPr>
          <w:lang w:val="en-GB"/>
        </w:rPr>
        <w:fldChar w:fldCharType="separate"/>
      </w:r>
      <w:r w:rsidR="00805BAB">
        <w:rPr>
          <w:noProof/>
          <w:lang w:val="en-GB"/>
        </w:rPr>
        <w:t>[1]</w:t>
      </w:r>
      <w:r w:rsidR="00322F36" w:rsidRPr="00C57FA9">
        <w:rPr>
          <w:lang w:val="en-GB"/>
        </w:rPr>
        <w:fldChar w:fldCharType="end"/>
      </w:r>
    </w:p>
    <w:tbl>
      <w:tblPr>
        <w:tblStyle w:val="TableGrid"/>
        <w:tblW w:w="9513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8271"/>
      </w:tblGrid>
      <w:tr w:rsidR="00AF0270" w14:paraId="5743DA1A" w14:textId="77777777" w:rsidTr="00805BAB">
        <w:trPr>
          <w:trHeight w:hRule="exact" w:val="624"/>
        </w:trPr>
        <w:tc>
          <w:tcPr>
            <w:tcW w:w="1242" w:type="dxa"/>
          </w:tcPr>
          <w:p w14:paraId="09A4DFF1" w14:textId="11E0B137" w:rsidR="00AF0270" w:rsidRPr="00B11DD3" w:rsidRDefault="00AF0270">
            <w:pPr>
              <w:rPr>
                <w:lang w:val="en-GB"/>
              </w:rPr>
            </w:pPr>
            <w:r w:rsidRPr="00B11DD3">
              <w:rPr>
                <w:lang w:val="en-GB"/>
              </w:rPr>
              <w:t>NACA 0</w:t>
            </w:r>
          </w:p>
        </w:tc>
        <w:tc>
          <w:tcPr>
            <w:tcW w:w="8271" w:type="dxa"/>
          </w:tcPr>
          <w:p w14:paraId="152FD228" w14:textId="486DD1D3" w:rsidR="00AF0270" w:rsidRPr="00B11DD3" w:rsidRDefault="00AF0270">
            <w:pPr>
              <w:rPr>
                <w:lang w:val="en-GB"/>
              </w:rPr>
            </w:pPr>
            <w:r w:rsidRPr="00B11DD3">
              <w:rPr>
                <w:lang w:val="en-GB"/>
              </w:rPr>
              <w:t>No injury or disease</w:t>
            </w:r>
          </w:p>
        </w:tc>
      </w:tr>
      <w:tr w:rsidR="00AF0270" w:rsidRPr="00720A61" w14:paraId="5060A911" w14:textId="77777777" w:rsidTr="00805BAB">
        <w:trPr>
          <w:trHeight w:hRule="exact" w:val="624"/>
        </w:trPr>
        <w:tc>
          <w:tcPr>
            <w:tcW w:w="1242" w:type="dxa"/>
          </w:tcPr>
          <w:p w14:paraId="611302AA" w14:textId="6955D694" w:rsidR="00AF0270" w:rsidRPr="00B11DD3" w:rsidRDefault="00AF0270">
            <w:pPr>
              <w:rPr>
                <w:lang w:val="en-GB"/>
              </w:rPr>
            </w:pPr>
            <w:r w:rsidRPr="00B11DD3">
              <w:rPr>
                <w:lang w:val="en-GB"/>
              </w:rPr>
              <w:t>NACA 1</w:t>
            </w:r>
          </w:p>
        </w:tc>
        <w:tc>
          <w:tcPr>
            <w:tcW w:w="8271" w:type="dxa"/>
          </w:tcPr>
          <w:p w14:paraId="315A3130" w14:textId="553FAB52" w:rsidR="00AF0270" w:rsidRPr="00B11DD3" w:rsidRDefault="00AF0270">
            <w:pPr>
              <w:rPr>
                <w:lang w:val="en-GB"/>
              </w:rPr>
            </w:pPr>
            <w:r w:rsidRPr="00B11DD3">
              <w:rPr>
                <w:lang w:val="en-GB"/>
              </w:rPr>
              <w:t>Injuries/diseases without any need for acute physicians care</w:t>
            </w:r>
          </w:p>
        </w:tc>
      </w:tr>
      <w:tr w:rsidR="00AF0270" w:rsidRPr="00720A61" w14:paraId="04A8358F" w14:textId="77777777" w:rsidTr="00805BAB">
        <w:trPr>
          <w:trHeight w:hRule="exact" w:val="624"/>
        </w:trPr>
        <w:tc>
          <w:tcPr>
            <w:tcW w:w="1242" w:type="dxa"/>
          </w:tcPr>
          <w:p w14:paraId="2742D7E8" w14:textId="1D15E347" w:rsidR="00AF0270" w:rsidRPr="00B11DD3" w:rsidRDefault="00AF0270">
            <w:pPr>
              <w:rPr>
                <w:lang w:val="en-GB"/>
              </w:rPr>
            </w:pPr>
            <w:r w:rsidRPr="00B11DD3">
              <w:rPr>
                <w:lang w:val="en-GB"/>
              </w:rPr>
              <w:t>NACA 2</w:t>
            </w:r>
          </w:p>
        </w:tc>
        <w:tc>
          <w:tcPr>
            <w:tcW w:w="8271" w:type="dxa"/>
          </w:tcPr>
          <w:p w14:paraId="4A6193E1" w14:textId="18DB839D" w:rsidR="00AF0270" w:rsidRPr="00B11DD3" w:rsidRDefault="00AF0270">
            <w:pPr>
              <w:rPr>
                <w:lang w:val="en-GB"/>
              </w:rPr>
            </w:pPr>
            <w:r w:rsidRPr="00B11DD3">
              <w:rPr>
                <w:lang w:val="en-GB"/>
              </w:rPr>
              <w:t>Injuries/diseases requiring examination and therapy by a physician, but hospital admission is not indicated</w:t>
            </w:r>
          </w:p>
        </w:tc>
      </w:tr>
      <w:tr w:rsidR="00AF0270" w:rsidRPr="00720A61" w14:paraId="43993F82" w14:textId="77777777" w:rsidTr="00805BAB">
        <w:trPr>
          <w:trHeight w:hRule="exact" w:val="624"/>
        </w:trPr>
        <w:tc>
          <w:tcPr>
            <w:tcW w:w="1242" w:type="dxa"/>
          </w:tcPr>
          <w:p w14:paraId="441B5C6E" w14:textId="6BBCE9C4" w:rsidR="00AF0270" w:rsidRPr="00B11DD3" w:rsidRDefault="00AF0270">
            <w:pPr>
              <w:rPr>
                <w:lang w:val="en-GB"/>
              </w:rPr>
            </w:pPr>
            <w:r w:rsidRPr="00B11DD3">
              <w:rPr>
                <w:lang w:val="en-GB"/>
              </w:rPr>
              <w:t>NACA 3</w:t>
            </w:r>
          </w:p>
        </w:tc>
        <w:tc>
          <w:tcPr>
            <w:tcW w:w="8271" w:type="dxa"/>
          </w:tcPr>
          <w:p w14:paraId="68B5CB9D" w14:textId="48B3C3C8" w:rsidR="00AF0270" w:rsidRPr="00B11DD3" w:rsidRDefault="00AF0270">
            <w:pPr>
              <w:rPr>
                <w:lang w:val="en-GB"/>
              </w:rPr>
            </w:pPr>
            <w:r w:rsidRPr="00B11DD3">
              <w:rPr>
                <w:lang w:val="en-GB"/>
              </w:rPr>
              <w:t>Injuries/diseases without acute threat to life but requiring hospital admission</w:t>
            </w:r>
          </w:p>
        </w:tc>
      </w:tr>
      <w:tr w:rsidR="00AF0270" w:rsidRPr="00720A61" w14:paraId="1A28D994" w14:textId="77777777" w:rsidTr="00805BAB">
        <w:trPr>
          <w:trHeight w:hRule="exact" w:val="624"/>
        </w:trPr>
        <w:tc>
          <w:tcPr>
            <w:tcW w:w="1242" w:type="dxa"/>
          </w:tcPr>
          <w:p w14:paraId="6926372A" w14:textId="4960EF47" w:rsidR="00AF0270" w:rsidRPr="00B11DD3" w:rsidRDefault="00AF0270">
            <w:pPr>
              <w:rPr>
                <w:lang w:val="en-GB"/>
              </w:rPr>
            </w:pPr>
            <w:r w:rsidRPr="00B11DD3">
              <w:rPr>
                <w:lang w:val="en-GB"/>
              </w:rPr>
              <w:t>NACA 4</w:t>
            </w:r>
          </w:p>
        </w:tc>
        <w:tc>
          <w:tcPr>
            <w:tcW w:w="8271" w:type="dxa"/>
          </w:tcPr>
          <w:p w14:paraId="7A1F3765" w14:textId="6CA71F4D" w:rsidR="00AF0270" w:rsidRPr="00B11DD3" w:rsidRDefault="00AF0270">
            <w:pPr>
              <w:rPr>
                <w:lang w:val="en-GB"/>
              </w:rPr>
            </w:pPr>
            <w:r w:rsidRPr="00B11DD3">
              <w:rPr>
                <w:lang w:val="en-GB"/>
              </w:rPr>
              <w:t>Injuries/diseases that can possibly lead to deterioration of vital signs</w:t>
            </w:r>
          </w:p>
        </w:tc>
      </w:tr>
      <w:tr w:rsidR="00AF0270" w:rsidRPr="00720A61" w14:paraId="08C4C219" w14:textId="77777777" w:rsidTr="00805BAB">
        <w:trPr>
          <w:trHeight w:hRule="exact" w:val="624"/>
        </w:trPr>
        <w:tc>
          <w:tcPr>
            <w:tcW w:w="1242" w:type="dxa"/>
          </w:tcPr>
          <w:p w14:paraId="2C2FB305" w14:textId="26C84000" w:rsidR="00AF0270" w:rsidRPr="00B11DD3" w:rsidRDefault="00AF0270">
            <w:pPr>
              <w:rPr>
                <w:lang w:val="en-GB"/>
              </w:rPr>
            </w:pPr>
            <w:r w:rsidRPr="00B11DD3">
              <w:rPr>
                <w:lang w:val="en-GB"/>
              </w:rPr>
              <w:t>NACA 5</w:t>
            </w:r>
          </w:p>
        </w:tc>
        <w:tc>
          <w:tcPr>
            <w:tcW w:w="8271" w:type="dxa"/>
          </w:tcPr>
          <w:p w14:paraId="3CF39FC2" w14:textId="47B15D9A" w:rsidR="00AF0270" w:rsidRPr="00B11DD3" w:rsidRDefault="00AF0270">
            <w:pPr>
              <w:rPr>
                <w:lang w:val="en-GB"/>
              </w:rPr>
            </w:pPr>
            <w:r w:rsidRPr="00B11DD3">
              <w:rPr>
                <w:lang w:val="en-GB"/>
              </w:rPr>
              <w:t>Injuri</w:t>
            </w:r>
            <w:r>
              <w:rPr>
                <w:lang w:val="en-GB"/>
              </w:rPr>
              <w:t>e</w:t>
            </w:r>
            <w:r w:rsidRPr="00B11DD3">
              <w:rPr>
                <w:lang w:val="en-GB"/>
              </w:rPr>
              <w:t>s/diseases with acute threat to life</w:t>
            </w:r>
          </w:p>
        </w:tc>
      </w:tr>
      <w:tr w:rsidR="00AF0270" w:rsidRPr="00720A61" w14:paraId="247816AC" w14:textId="77777777" w:rsidTr="00805BAB">
        <w:trPr>
          <w:trHeight w:hRule="exact" w:val="624"/>
        </w:trPr>
        <w:tc>
          <w:tcPr>
            <w:tcW w:w="1242" w:type="dxa"/>
          </w:tcPr>
          <w:p w14:paraId="7F56DC72" w14:textId="6B4C053B" w:rsidR="00AF0270" w:rsidRPr="00B11DD3" w:rsidRDefault="00AF0270">
            <w:pPr>
              <w:rPr>
                <w:lang w:val="en-GB"/>
              </w:rPr>
            </w:pPr>
            <w:r w:rsidRPr="00B11DD3">
              <w:rPr>
                <w:lang w:val="en-GB"/>
              </w:rPr>
              <w:t>NACA 6</w:t>
            </w:r>
          </w:p>
        </w:tc>
        <w:tc>
          <w:tcPr>
            <w:tcW w:w="8271" w:type="dxa"/>
          </w:tcPr>
          <w:p w14:paraId="4253F76D" w14:textId="630D2C8D" w:rsidR="00AF0270" w:rsidRPr="00B11DD3" w:rsidRDefault="00AF0270">
            <w:pPr>
              <w:rPr>
                <w:lang w:val="en-GB"/>
              </w:rPr>
            </w:pPr>
            <w:r w:rsidRPr="00B11DD3">
              <w:rPr>
                <w:lang w:val="en-GB"/>
              </w:rPr>
              <w:t>Injuries</w:t>
            </w:r>
            <w:r>
              <w:rPr>
                <w:lang w:val="en-GB"/>
              </w:rPr>
              <w:t>/</w:t>
            </w:r>
            <w:r w:rsidRPr="00B11DD3">
              <w:rPr>
                <w:lang w:val="en-GB"/>
              </w:rPr>
              <w:t>diseases transported after successful resuscitation of vital signs</w:t>
            </w:r>
            <w:r w:rsidR="00C7146E">
              <w:rPr>
                <w:lang w:val="en-GB"/>
              </w:rPr>
              <w:t xml:space="preserve"> </w:t>
            </w:r>
            <w:r w:rsidR="00C7146E" w:rsidRPr="00F3605E">
              <w:rPr>
                <w:lang w:val="en-GB"/>
              </w:rPr>
              <w:t>†</w:t>
            </w:r>
          </w:p>
        </w:tc>
      </w:tr>
      <w:tr w:rsidR="00AF0270" w:rsidRPr="00720A61" w14:paraId="0BCDBE94" w14:textId="77777777" w:rsidTr="00805BAB">
        <w:trPr>
          <w:trHeight w:hRule="exact" w:val="624"/>
        </w:trPr>
        <w:tc>
          <w:tcPr>
            <w:tcW w:w="1242" w:type="dxa"/>
          </w:tcPr>
          <w:p w14:paraId="2E0A8200" w14:textId="5E71A257" w:rsidR="00AF0270" w:rsidRPr="00B11DD3" w:rsidRDefault="00AF0270">
            <w:pPr>
              <w:rPr>
                <w:lang w:val="en-GB"/>
              </w:rPr>
            </w:pPr>
            <w:r w:rsidRPr="00B11DD3">
              <w:rPr>
                <w:lang w:val="en-GB"/>
              </w:rPr>
              <w:t>NACA 7</w:t>
            </w:r>
          </w:p>
        </w:tc>
        <w:tc>
          <w:tcPr>
            <w:tcW w:w="8271" w:type="dxa"/>
          </w:tcPr>
          <w:p w14:paraId="642A18B5" w14:textId="556B87C0" w:rsidR="00AF0270" w:rsidRPr="00B11DD3" w:rsidRDefault="00AF0270">
            <w:pPr>
              <w:rPr>
                <w:lang w:val="en-GB"/>
              </w:rPr>
            </w:pPr>
            <w:r w:rsidRPr="00B11DD3">
              <w:rPr>
                <w:lang w:val="en-GB"/>
              </w:rPr>
              <w:t>Lethal injuries/diseases (with or without resuscitation attemp</w:t>
            </w:r>
            <w:r>
              <w:rPr>
                <w:lang w:val="en-GB"/>
              </w:rPr>
              <w:t>t</w:t>
            </w:r>
            <w:r w:rsidRPr="00B11DD3">
              <w:rPr>
                <w:lang w:val="en-GB"/>
              </w:rPr>
              <w:t>s)</w:t>
            </w:r>
            <w:r w:rsidR="00C7146E">
              <w:rPr>
                <w:lang w:val="en-GB"/>
              </w:rPr>
              <w:t xml:space="preserve"> </w:t>
            </w:r>
            <w:r w:rsidR="00C7146E" w:rsidRPr="00F3605E">
              <w:rPr>
                <w:lang w:val="en-GB"/>
              </w:rPr>
              <w:t>†</w:t>
            </w:r>
          </w:p>
        </w:tc>
      </w:tr>
    </w:tbl>
    <w:p w14:paraId="57886112" w14:textId="05A44521" w:rsidR="001670D0" w:rsidRPr="00471715" w:rsidRDefault="00C7146E">
      <w:pPr>
        <w:rPr>
          <w:b/>
          <w:lang w:val="en-GB"/>
        </w:rPr>
      </w:pPr>
      <w:r w:rsidRPr="00C57FA9">
        <w:rPr>
          <w:lang w:val="en-GB"/>
        </w:rPr>
        <w:t xml:space="preserve">† </w:t>
      </w:r>
      <w:r w:rsidR="002F4294" w:rsidRPr="00C57FA9">
        <w:rPr>
          <w:lang w:val="en-GB"/>
        </w:rPr>
        <w:t xml:space="preserve">The NACA severity score does not precise </w:t>
      </w:r>
      <w:r w:rsidR="00D97429" w:rsidRPr="00C57FA9">
        <w:rPr>
          <w:lang w:val="en-GB"/>
        </w:rPr>
        <w:t>in which category a patient in CA transported under ongoing resuscitation</w:t>
      </w:r>
      <w:r w:rsidRPr="00C57FA9">
        <w:rPr>
          <w:lang w:val="en-GB"/>
        </w:rPr>
        <w:t xml:space="preserve"> (CPR)</w:t>
      </w:r>
      <w:r w:rsidR="00D97429" w:rsidRPr="00C57FA9">
        <w:rPr>
          <w:lang w:val="en-GB"/>
        </w:rPr>
        <w:t xml:space="preserve"> should be classified. In our study, we were able to confirm that all the patients with a NACA score of </w:t>
      </w:r>
      <w:r w:rsidRPr="00C57FA9">
        <w:rPr>
          <w:lang w:val="en-GB"/>
        </w:rPr>
        <w:t xml:space="preserve">6 and in cardiac arrest were transported under resuscitation (CPR) or after return of a spontaneous circulation and that all the patients with a NACA score of 7 were declared dead on site. </w:t>
      </w:r>
    </w:p>
    <w:p w14:paraId="2600D718" w14:textId="77777777" w:rsidR="001670D0" w:rsidRPr="00471715" w:rsidRDefault="001670D0">
      <w:pPr>
        <w:rPr>
          <w:b/>
          <w:lang w:val="en-GB"/>
        </w:rPr>
      </w:pPr>
    </w:p>
    <w:p w14:paraId="0948683F" w14:textId="77777777" w:rsidR="001670D0" w:rsidRPr="00471715" w:rsidRDefault="001670D0">
      <w:pPr>
        <w:rPr>
          <w:b/>
          <w:lang w:val="en-GB"/>
        </w:rPr>
      </w:pPr>
    </w:p>
    <w:p w14:paraId="39D3F907" w14:textId="77777777" w:rsidR="001670D0" w:rsidRPr="00471715" w:rsidRDefault="001670D0">
      <w:pPr>
        <w:rPr>
          <w:b/>
          <w:lang w:val="en-GB"/>
        </w:rPr>
      </w:pPr>
    </w:p>
    <w:p w14:paraId="1405479B" w14:textId="77777777" w:rsidR="001670D0" w:rsidRPr="00471715" w:rsidRDefault="001670D0">
      <w:pPr>
        <w:rPr>
          <w:b/>
          <w:lang w:val="en-GB"/>
        </w:rPr>
      </w:pPr>
    </w:p>
    <w:p w14:paraId="17DA3E4B" w14:textId="77777777" w:rsidR="001670D0" w:rsidRDefault="001670D0">
      <w:pPr>
        <w:rPr>
          <w:b/>
          <w:lang w:val="en-GB"/>
        </w:rPr>
      </w:pPr>
    </w:p>
    <w:p w14:paraId="3599BAA3" w14:textId="77777777" w:rsidR="00EB33FA" w:rsidRDefault="00EB33FA">
      <w:pPr>
        <w:rPr>
          <w:b/>
          <w:lang w:val="en-GB"/>
        </w:rPr>
      </w:pPr>
    </w:p>
    <w:p w14:paraId="5B1FF4A2" w14:textId="77777777" w:rsidR="00EB33FA" w:rsidRPr="00471715" w:rsidRDefault="00EB33FA">
      <w:pPr>
        <w:rPr>
          <w:b/>
          <w:lang w:val="en-GB"/>
        </w:rPr>
      </w:pPr>
    </w:p>
    <w:p w14:paraId="0EB000A4" w14:textId="7827509A" w:rsidR="000D54BE" w:rsidRPr="003D09F3" w:rsidRDefault="00111701" w:rsidP="004364D2">
      <w:pPr>
        <w:rPr>
          <w:b/>
          <w:lang w:val="en-GB"/>
        </w:rPr>
      </w:pPr>
      <w:r w:rsidRPr="003D09F3">
        <w:rPr>
          <w:b/>
          <w:lang w:val="en-GB"/>
        </w:rPr>
        <w:t>REFERENCE</w:t>
      </w:r>
    </w:p>
    <w:p w14:paraId="6C321E90" w14:textId="77777777" w:rsidR="00805BAB" w:rsidRPr="00805BAB" w:rsidRDefault="000B5F9C" w:rsidP="00805BAB">
      <w:pPr>
        <w:pStyle w:val="EndNoteBibliography"/>
        <w:ind w:left="720" w:hanging="720"/>
        <w:rPr>
          <w:noProof/>
        </w:rPr>
      </w:pPr>
      <w:r w:rsidRPr="00FE57DC">
        <w:rPr>
          <w:rFonts w:asciiTheme="minorHAnsi" w:hAnsiTheme="minorHAnsi"/>
          <w:lang w:val="en-GB"/>
        </w:rPr>
        <w:fldChar w:fldCharType="begin"/>
      </w:r>
      <w:r w:rsidR="005C02D4" w:rsidRPr="002F4BC3">
        <w:rPr>
          <w:rFonts w:asciiTheme="minorHAnsi" w:hAnsiTheme="minorHAnsi" w:cs="Arial"/>
          <w:lang w:val="en-GB"/>
        </w:rPr>
        <w:instrText xml:space="preserve"> ADDIN EN.REFLIST </w:instrText>
      </w:r>
      <w:r w:rsidRPr="00FE57DC">
        <w:rPr>
          <w:rFonts w:asciiTheme="minorHAnsi" w:hAnsiTheme="minorHAnsi"/>
          <w:lang w:val="en-GB"/>
        </w:rPr>
        <w:fldChar w:fldCharType="separate"/>
      </w:r>
      <w:r w:rsidR="00805BAB" w:rsidRPr="00805BAB">
        <w:rPr>
          <w:noProof/>
        </w:rPr>
        <w:t>1.</w:t>
      </w:r>
      <w:r w:rsidR="00805BAB" w:rsidRPr="00805BAB">
        <w:rPr>
          <w:noProof/>
        </w:rPr>
        <w:tab/>
        <w:t xml:space="preserve">Tryba MB, H.; Echtermeyer V.: </w:t>
      </w:r>
      <w:r w:rsidR="00805BAB" w:rsidRPr="00805BAB">
        <w:rPr>
          <w:b/>
          <w:noProof/>
        </w:rPr>
        <w:t>Klassifizierung von erkrankungen und verletzungen im notarztrettungssystemen.</w:t>
      </w:r>
      <w:r w:rsidR="00805BAB" w:rsidRPr="00805BAB">
        <w:rPr>
          <w:noProof/>
        </w:rPr>
        <w:t xml:space="preserve"> </w:t>
      </w:r>
      <w:r w:rsidR="00805BAB" w:rsidRPr="00805BAB">
        <w:rPr>
          <w:i/>
          <w:noProof/>
        </w:rPr>
        <w:t>Notfallmedizin</w:t>
      </w:r>
      <w:r w:rsidR="00805BAB" w:rsidRPr="00805BAB">
        <w:rPr>
          <w:noProof/>
        </w:rPr>
        <w:t xml:space="preserve"> 1980, </w:t>
      </w:r>
      <w:r w:rsidR="00805BAB" w:rsidRPr="00805BAB">
        <w:rPr>
          <w:b/>
          <w:noProof/>
        </w:rPr>
        <w:t>6:</w:t>
      </w:r>
      <w:r w:rsidR="00805BAB" w:rsidRPr="00805BAB">
        <w:rPr>
          <w:noProof/>
        </w:rPr>
        <w:t>725–727.</w:t>
      </w:r>
    </w:p>
    <w:p w14:paraId="4018AA38" w14:textId="22853AEB" w:rsidR="00B5388C" w:rsidRPr="00FE57DC" w:rsidRDefault="000B5F9C" w:rsidP="00EB33FA">
      <w:pPr>
        <w:pStyle w:val="EndNoteBibliography"/>
        <w:rPr>
          <w:rFonts w:ascii="Arial" w:hAnsi="Arial"/>
          <w:lang w:val="en-GB"/>
        </w:rPr>
      </w:pPr>
      <w:r w:rsidRPr="00FE57DC">
        <w:rPr>
          <w:lang w:val="en-GB"/>
        </w:rPr>
        <w:fldChar w:fldCharType="end"/>
      </w:r>
    </w:p>
    <w:sectPr w:rsidR="00B5388C" w:rsidRPr="00FE57DC" w:rsidSect="002644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2F48D2" w14:textId="77777777" w:rsidR="00EF1227" w:rsidRDefault="00EF1227" w:rsidP="009B3F09">
      <w:pPr>
        <w:spacing w:after="0" w:line="240" w:lineRule="auto"/>
      </w:pPr>
      <w:r>
        <w:separator/>
      </w:r>
    </w:p>
  </w:endnote>
  <w:endnote w:type="continuationSeparator" w:id="0">
    <w:p w14:paraId="362DF5CB" w14:textId="77777777" w:rsidR="00EF1227" w:rsidRDefault="00EF1227" w:rsidP="009B3F09">
      <w:pPr>
        <w:spacing w:after="0" w:line="240" w:lineRule="auto"/>
      </w:pPr>
      <w:r>
        <w:continuationSeparator/>
      </w:r>
    </w:p>
  </w:endnote>
  <w:endnote w:type="continuationNotice" w:id="1">
    <w:p w14:paraId="2A154E66" w14:textId="77777777" w:rsidR="00EF1227" w:rsidRDefault="00EF122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76E27D" w14:textId="77777777" w:rsidR="00EF1227" w:rsidRDefault="00EF1227" w:rsidP="009B3F09">
      <w:pPr>
        <w:spacing w:after="0" w:line="240" w:lineRule="auto"/>
      </w:pPr>
      <w:r>
        <w:separator/>
      </w:r>
    </w:p>
  </w:footnote>
  <w:footnote w:type="continuationSeparator" w:id="0">
    <w:p w14:paraId="49C316C4" w14:textId="77777777" w:rsidR="00EF1227" w:rsidRDefault="00EF1227" w:rsidP="009B3F09">
      <w:pPr>
        <w:spacing w:after="0" w:line="240" w:lineRule="auto"/>
      </w:pPr>
      <w:r>
        <w:continuationSeparator/>
      </w:r>
    </w:p>
  </w:footnote>
  <w:footnote w:type="continuationNotice" w:id="1">
    <w:p w14:paraId="187F1B98" w14:textId="77777777" w:rsidR="00EF1227" w:rsidRDefault="00EF122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5227AD"/>
    <w:multiLevelType w:val="hybridMultilevel"/>
    <w:tmpl w:val="9E1410F6"/>
    <w:lvl w:ilvl="0" w:tplc="31E44D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7B0CF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22FF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4851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2E0A8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249B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681C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56B7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92EC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4CB5310"/>
    <w:multiLevelType w:val="hybridMultilevel"/>
    <w:tmpl w:val="3CF638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AF19D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1C395D36"/>
    <w:multiLevelType w:val="hybridMultilevel"/>
    <w:tmpl w:val="1E2AA3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4B740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241168F9"/>
    <w:multiLevelType w:val="hybridMultilevel"/>
    <w:tmpl w:val="C2BE8C54"/>
    <w:lvl w:ilvl="0" w:tplc="10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24FD3F67"/>
    <w:multiLevelType w:val="multilevel"/>
    <w:tmpl w:val="036A63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2D7E7EFB"/>
    <w:multiLevelType w:val="hybridMultilevel"/>
    <w:tmpl w:val="58960E8C"/>
    <w:lvl w:ilvl="0" w:tplc="B02CFA9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F742525"/>
    <w:multiLevelType w:val="hybridMultilevel"/>
    <w:tmpl w:val="65EED68A"/>
    <w:lvl w:ilvl="0" w:tplc="04090015">
      <w:start w:val="1"/>
      <w:numFmt w:val="upperLetter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065" w:hanging="360"/>
      </w:pPr>
    </w:lvl>
    <w:lvl w:ilvl="2" w:tplc="0409001B" w:tentative="1">
      <w:start w:val="1"/>
      <w:numFmt w:val="lowerRoman"/>
      <w:lvlText w:val="%3."/>
      <w:lvlJc w:val="right"/>
      <w:pPr>
        <w:ind w:left="3785" w:hanging="180"/>
      </w:pPr>
    </w:lvl>
    <w:lvl w:ilvl="3" w:tplc="0409000F" w:tentative="1">
      <w:start w:val="1"/>
      <w:numFmt w:val="decimal"/>
      <w:lvlText w:val="%4."/>
      <w:lvlJc w:val="left"/>
      <w:pPr>
        <w:ind w:left="4505" w:hanging="360"/>
      </w:pPr>
    </w:lvl>
    <w:lvl w:ilvl="4" w:tplc="04090019" w:tentative="1">
      <w:start w:val="1"/>
      <w:numFmt w:val="lowerLetter"/>
      <w:lvlText w:val="%5."/>
      <w:lvlJc w:val="left"/>
      <w:pPr>
        <w:ind w:left="5225" w:hanging="360"/>
      </w:pPr>
    </w:lvl>
    <w:lvl w:ilvl="5" w:tplc="0409001B" w:tentative="1">
      <w:start w:val="1"/>
      <w:numFmt w:val="lowerRoman"/>
      <w:lvlText w:val="%6."/>
      <w:lvlJc w:val="right"/>
      <w:pPr>
        <w:ind w:left="5945" w:hanging="180"/>
      </w:pPr>
    </w:lvl>
    <w:lvl w:ilvl="6" w:tplc="0409000F" w:tentative="1">
      <w:start w:val="1"/>
      <w:numFmt w:val="decimal"/>
      <w:lvlText w:val="%7."/>
      <w:lvlJc w:val="left"/>
      <w:pPr>
        <w:ind w:left="6665" w:hanging="360"/>
      </w:pPr>
    </w:lvl>
    <w:lvl w:ilvl="7" w:tplc="04090019" w:tentative="1">
      <w:start w:val="1"/>
      <w:numFmt w:val="lowerLetter"/>
      <w:lvlText w:val="%8."/>
      <w:lvlJc w:val="left"/>
      <w:pPr>
        <w:ind w:left="7385" w:hanging="360"/>
      </w:pPr>
    </w:lvl>
    <w:lvl w:ilvl="8" w:tplc="0409001B" w:tentative="1">
      <w:start w:val="1"/>
      <w:numFmt w:val="lowerRoman"/>
      <w:lvlText w:val="%9."/>
      <w:lvlJc w:val="right"/>
      <w:pPr>
        <w:ind w:left="8105" w:hanging="180"/>
      </w:pPr>
    </w:lvl>
  </w:abstractNum>
  <w:abstractNum w:abstractNumId="9">
    <w:nsid w:val="35FC4D7C"/>
    <w:multiLevelType w:val="hybridMultilevel"/>
    <w:tmpl w:val="6682E7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70D2772"/>
    <w:multiLevelType w:val="multilevel"/>
    <w:tmpl w:val="D826D11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upperLetter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>
    <w:nsid w:val="37DB07AF"/>
    <w:multiLevelType w:val="hybridMultilevel"/>
    <w:tmpl w:val="2BDCF71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FB13CBF"/>
    <w:multiLevelType w:val="hybridMultilevel"/>
    <w:tmpl w:val="D4A459E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43A2B91"/>
    <w:multiLevelType w:val="hybridMultilevel"/>
    <w:tmpl w:val="D194D568"/>
    <w:lvl w:ilvl="0" w:tplc="D0A49F0A">
      <w:start w:val="794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4D72310"/>
    <w:multiLevelType w:val="hybridMultilevel"/>
    <w:tmpl w:val="AF1C4BF0"/>
    <w:lvl w:ilvl="0" w:tplc="B02CFA92">
      <w:numFmt w:val="bullet"/>
      <w:lvlText w:val="-"/>
      <w:lvlJc w:val="left"/>
      <w:pPr>
        <w:ind w:left="2138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15">
    <w:nsid w:val="4EC75CCF"/>
    <w:multiLevelType w:val="multilevel"/>
    <w:tmpl w:val="6F5C9FE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>
    <w:nsid w:val="58E176E7"/>
    <w:multiLevelType w:val="hybridMultilevel"/>
    <w:tmpl w:val="B524B4E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230253B"/>
    <w:multiLevelType w:val="hybridMultilevel"/>
    <w:tmpl w:val="5EA0B45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97E65A4"/>
    <w:multiLevelType w:val="hybridMultilevel"/>
    <w:tmpl w:val="22C2B728"/>
    <w:lvl w:ilvl="0" w:tplc="248439C2">
      <w:start w:val="2"/>
      <w:numFmt w:val="upperLetter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9">
    <w:nsid w:val="6B4F7F75"/>
    <w:multiLevelType w:val="hybridMultilevel"/>
    <w:tmpl w:val="9E64D3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3EF5FE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>
    <w:nsid w:val="73FC4A0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2">
    <w:nsid w:val="76AC6448"/>
    <w:multiLevelType w:val="hybridMultilevel"/>
    <w:tmpl w:val="5E960C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C4667CE"/>
    <w:multiLevelType w:val="multilevel"/>
    <w:tmpl w:val="4146A8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7FFC3A65"/>
    <w:multiLevelType w:val="hybridMultilevel"/>
    <w:tmpl w:val="8E6642A0"/>
    <w:lvl w:ilvl="0" w:tplc="21EA6CF6">
      <w:start w:val="3"/>
      <w:numFmt w:val="upperLetter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14"/>
  </w:num>
  <w:num w:numId="2">
    <w:abstractNumId w:val="10"/>
  </w:num>
  <w:num w:numId="3">
    <w:abstractNumId w:val="13"/>
  </w:num>
  <w:num w:numId="4">
    <w:abstractNumId w:val="5"/>
  </w:num>
  <w:num w:numId="5">
    <w:abstractNumId w:val="9"/>
  </w:num>
  <w:num w:numId="6">
    <w:abstractNumId w:val="22"/>
  </w:num>
  <w:num w:numId="7">
    <w:abstractNumId w:val="1"/>
  </w:num>
  <w:num w:numId="8">
    <w:abstractNumId w:val="15"/>
  </w:num>
  <w:num w:numId="9">
    <w:abstractNumId w:val="2"/>
  </w:num>
  <w:num w:numId="10">
    <w:abstractNumId w:val="4"/>
  </w:num>
  <w:num w:numId="11">
    <w:abstractNumId w:val="20"/>
  </w:num>
  <w:num w:numId="12">
    <w:abstractNumId w:val="21"/>
  </w:num>
  <w:num w:numId="13">
    <w:abstractNumId w:val="8"/>
  </w:num>
  <w:num w:numId="14">
    <w:abstractNumId w:val="19"/>
  </w:num>
  <w:num w:numId="15">
    <w:abstractNumId w:val="0"/>
  </w:num>
  <w:num w:numId="16">
    <w:abstractNumId w:val="24"/>
  </w:num>
  <w:num w:numId="17">
    <w:abstractNumId w:val="18"/>
  </w:num>
  <w:num w:numId="18">
    <w:abstractNumId w:val="6"/>
  </w:num>
  <w:num w:numId="19">
    <w:abstractNumId w:val="23"/>
  </w:num>
  <w:num w:numId="20">
    <w:abstractNumId w:val="11"/>
  </w:num>
  <w:num w:numId="21">
    <w:abstractNumId w:val="12"/>
  </w:num>
  <w:num w:numId="22">
    <w:abstractNumId w:val="3"/>
  </w:num>
  <w:num w:numId="23">
    <w:abstractNumId w:val="17"/>
  </w:num>
  <w:num w:numId="24">
    <w:abstractNumId w:val="16"/>
  </w:num>
  <w:num w:numId="2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TQ3MDY1NDExNLEwNjBR0lEKTi0uzszPAykwqgUAFZAGH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54E0F"/>
    <w:rsid w:val="0000029A"/>
    <w:rsid w:val="000008FA"/>
    <w:rsid w:val="000009CE"/>
    <w:rsid w:val="00000E03"/>
    <w:rsid w:val="00001318"/>
    <w:rsid w:val="00001740"/>
    <w:rsid w:val="00001763"/>
    <w:rsid w:val="000017A5"/>
    <w:rsid w:val="00001F61"/>
    <w:rsid w:val="00001F63"/>
    <w:rsid w:val="00001FBC"/>
    <w:rsid w:val="0000207A"/>
    <w:rsid w:val="00002385"/>
    <w:rsid w:val="00003B2C"/>
    <w:rsid w:val="00003FF2"/>
    <w:rsid w:val="0000415B"/>
    <w:rsid w:val="00005008"/>
    <w:rsid w:val="0000540B"/>
    <w:rsid w:val="00005B6F"/>
    <w:rsid w:val="000060DC"/>
    <w:rsid w:val="00006889"/>
    <w:rsid w:val="00006964"/>
    <w:rsid w:val="00006F18"/>
    <w:rsid w:val="00006FF5"/>
    <w:rsid w:val="0000716B"/>
    <w:rsid w:val="00010D96"/>
    <w:rsid w:val="00010E4C"/>
    <w:rsid w:val="00010EEE"/>
    <w:rsid w:val="00010EFB"/>
    <w:rsid w:val="000112AF"/>
    <w:rsid w:val="000118E0"/>
    <w:rsid w:val="0001282A"/>
    <w:rsid w:val="00013133"/>
    <w:rsid w:val="0001361C"/>
    <w:rsid w:val="0001375F"/>
    <w:rsid w:val="00013968"/>
    <w:rsid w:val="000139DC"/>
    <w:rsid w:val="00013A59"/>
    <w:rsid w:val="00013DDC"/>
    <w:rsid w:val="0001449E"/>
    <w:rsid w:val="00015182"/>
    <w:rsid w:val="000156CE"/>
    <w:rsid w:val="000159FE"/>
    <w:rsid w:val="00015C95"/>
    <w:rsid w:val="00015DB6"/>
    <w:rsid w:val="0001660D"/>
    <w:rsid w:val="00016D68"/>
    <w:rsid w:val="000204AF"/>
    <w:rsid w:val="0002129D"/>
    <w:rsid w:val="00021D17"/>
    <w:rsid w:val="00021FC1"/>
    <w:rsid w:val="00022712"/>
    <w:rsid w:val="00022E0C"/>
    <w:rsid w:val="0002324A"/>
    <w:rsid w:val="000237F7"/>
    <w:rsid w:val="00024958"/>
    <w:rsid w:val="000254A6"/>
    <w:rsid w:val="00025869"/>
    <w:rsid w:val="0002595A"/>
    <w:rsid w:val="00025C11"/>
    <w:rsid w:val="00026EF9"/>
    <w:rsid w:val="00026FEF"/>
    <w:rsid w:val="00027461"/>
    <w:rsid w:val="00027632"/>
    <w:rsid w:val="00027FE6"/>
    <w:rsid w:val="00027FE8"/>
    <w:rsid w:val="000303CC"/>
    <w:rsid w:val="0003054A"/>
    <w:rsid w:val="0003092E"/>
    <w:rsid w:val="00030EB8"/>
    <w:rsid w:val="0003155F"/>
    <w:rsid w:val="000319AF"/>
    <w:rsid w:val="000319B6"/>
    <w:rsid w:val="00031DDF"/>
    <w:rsid w:val="0003280B"/>
    <w:rsid w:val="000335B7"/>
    <w:rsid w:val="00033CD0"/>
    <w:rsid w:val="000342C7"/>
    <w:rsid w:val="0003484B"/>
    <w:rsid w:val="00034E4F"/>
    <w:rsid w:val="00035342"/>
    <w:rsid w:val="00035443"/>
    <w:rsid w:val="00035E2A"/>
    <w:rsid w:val="000363D2"/>
    <w:rsid w:val="000367F2"/>
    <w:rsid w:val="000369E1"/>
    <w:rsid w:val="00036A3B"/>
    <w:rsid w:val="00036F12"/>
    <w:rsid w:val="00037A64"/>
    <w:rsid w:val="000400FA"/>
    <w:rsid w:val="00040BE8"/>
    <w:rsid w:val="00040D85"/>
    <w:rsid w:val="00040F6B"/>
    <w:rsid w:val="00041056"/>
    <w:rsid w:val="000413B4"/>
    <w:rsid w:val="00041C6B"/>
    <w:rsid w:val="00041E6B"/>
    <w:rsid w:val="0004204E"/>
    <w:rsid w:val="000423A3"/>
    <w:rsid w:val="00042951"/>
    <w:rsid w:val="00043184"/>
    <w:rsid w:val="00043496"/>
    <w:rsid w:val="00043612"/>
    <w:rsid w:val="00043A92"/>
    <w:rsid w:val="000443B4"/>
    <w:rsid w:val="0004476E"/>
    <w:rsid w:val="000447B4"/>
    <w:rsid w:val="00044DFB"/>
    <w:rsid w:val="00044F39"/>
    <w:rsid w:val="000453B9"/>
    <w:rsid w:val="00045DA1"/>
    <w:rsid w:val="0004656A"/>
    <w:rsid w:val="0004668A"/>
    <w:rsid w:val="00046A35"/>
    <w:rsid w:val="00046A50"/>
    <w:rsid w:val="00046E81"/>
    <w:rsid w:val="000472EE"/>
    <w:rsid w:val="000475F1"/>
    <w:rsid w:val="0004796D"/>
    <w:rsid w:val="00050478"/>
    <w:rsid w:val="0005087D"/>
    <w:rsid w:val="00051B27"/>
    <w:rsid w:val="00051CB2"/>
    <w:rsid w:val="00051DAE"/>
    <w:rsid w:val="0005280B"/>
    <w:rsid w:val="00053104"/>
    <w:rsid w:val="00053327"/>
    <w:rsid w:val="00053507"/>
    <w:rsid w:val="00053E14"/>
    <w:rsid w:val="00053F9E"/>
    <w:rsid w:val="0005477F"/>
    <w:rsid w:val="00054879"/>
    <w:rsid w:val="00054995"/>
    <w:rsid w:val="00054BB1"/>
    <w:rsid w:val="000551D6"/>
    <w:rsid w:val="00055564"/>
    <w:rsid w:val="000557F3"/>
    <w:rsid w:val="00055A78"/>
    <w:rsid w:val="00056035"/>
    <w:rsid w:val="00056687"/>
    <w:rsid w:val="00056A0D"/>
    <w:rsid w:val="00056DC3"/>
    <w:rsid w:val="00057150"/>
    <w:rsid w:val="000600F6"/>
    <w:rsid w:val="00060886"/>
    <w:rsid w:val="000609EC"/>
    <w:rsid w:val="00060C7B"/>
    <w:rsid w:val="00061A8D"/>
    <w:rsid w:val="00061CF6"/>
    <w:rsid w:val="00062BBE"/>
    <w:rsid w:val="00062D02"/>
    <w:rsid w:val="000636DD"/>
    <w:rsid w:val="00063A20"/>
    <w:rsid w:val="00063F6B"/>
    <w:rsid w:val="00063F72"/>
    <w:rsid w:val="00064624"/>
    <w:rsid w:val="00064886"/>
    <w:rsid w:val="00064BA7"/>
    <w:rsid w:val="00064EC9"/>
    <w:rsid w:val="00065062"/>
    <w:rsid w:val="000665E2"/>
    <w:rsid w:val="000670C9"/>
    <w:rsid w:val="000677BF"/>
    <w:rsid w:val="00067E96"/>
    <w:rsid w:val="00070104"/>
    <w:rsid w:val="000701EE"/>
    <w:rsid w:val="000705FA"/>
    <w:rsid w:val="00070762"/>
    <w:rsid w:val="0007100A"/>
    <w:rsid w:val="00071406"/>
    <w:rsid w:val="0007177A"/>
    <w:rsid w:val="00071CFA"/>
    <w:rsid w:val="00071DFE"/>
    <w:rsid w:val="00071F9B"/>
    <w:rsid w:val="000721B8"/>
    <w:rsid w:val="00072351"/>
    <w:rsid w:val="0007246B"/>
    <w:rsid w:val="00072969"/>
    <w:rsid w:val="000729CF"/>
    <w:rsid w:val="0007309B"/>
    <w:rsid w:val="000731DD"/>
    <w:rsid w:val="0007339F"/>
    <w:rsid w:val="00073429"/>
    <w:rsid w:val="000734C6"/>
    <w:rsid w:val="00073558"/>
    <w:rsid w:val="00073FA2"/>
    <w:rsid w:val="000746EC"/>
    <w:rsid w:val="00074C06"/>
    <w:rsid w:val="00074E0C"/>
    <w:rsid w:val="00074FEF"/>
    <w:rsid w:val="00075631"/>
    <w:rsid w:val="00076117"/>
    <w:rsid w:val="000766CF"/>
    <w:rsid w:val="00076980"/>
    <w:rsid w:val="00076BCC"/>
    <w:rsid w:val="00077010"/>
    <w:rsid w:val="00077FEF"/>
    <w:rsid w:val="00080282"/>
    <w:rsid w:val="0008130A"/>
    <w:rsid w:val="000824EC"/>
    <w:rsid w:val="000825E7"/>
    <w:rsid w:val="00082A9C"/>
    <w:rsid w:val="00082AE3"/>
    <w:rsid w:val="00082CBA"/>
    <w:rsid w:val="00082DEC"/>
    <w:rsid w:val="00083646"/>
    <w:rsid w:val="000839A1"/>
    <w:rsid w:val="000841AC"/>
    <w:rsid w:val="00084A04"/>
    <w:rsid w:val="00084ACF"/>
    <w:rsid w:val="00084CC2"/>
    <w:rsid w:val="000857F4"/>
    <w:rsid w:val="00085897"/>
    <w:rsid w:val="00085A9B"/>
    <w:rsid w:val="00085C82"/>
    <w:rsid w:val="00085DFC"/>
    <w:rsid w:val="00086196"/>
    <w:rsid w:val="000904A2"/>
    <w:rsid w:val="00091903"/>
    <w:rsid w:val="00091FCD"/>
    <w:rsid w:val="0009240E"/>
    <w:rsid w:val="00092717"/>
    <w:rsid w:val="000927C9"/>
    <w:rsid w:val="00092C72"/>
    <w:rsid w:val="00092FF0"/>
    <w:rsid w:val="00093A44"/>
    <w:rsid w:val="00093A75"/>
    <w:rsid w:val="00094565"/>
    <w:rsid w:val="000948FF"/>
    <w:rsid w:val="00094DE4"/>
    <w:rsid w:val="000955DF"/>
    <w:rsid w:val="000956A4"/>
    <w:rsid w:val="00095974"/>
    <w:rsid w:val="00095F9A"/>
    <w:rsid w:val="00095FB5"/>
    <w:rsid w:val="00096784"/>
    <w:rsid w:val="000968FF"/>
    <w:rsid w:val="00096DAD"/>
    <w:rsid w:val="00097FD4"/>
    <w:rsid w:val="000A0190"/>
    <w:rsid w:val="000A0FD5"/>
    <w:rsid w:val="000A165A"/>
    <w:rsid w:val="000A1A04"/>
    <w:rsid w:val="000A1AAC"/>
    <w:rsid w:val="000A2010"/>
    <w:rsid w:val="000A2989"/>
    <w:rsid w:val="000A30B7"/>
    <w:rsid w:val="000A313E"/>
    <w:rsid w:val="000A3A92"/>
    <w:rsid w:val="000A3F31"/>
    <w:rsid w:val="000A4263"/>
    <w:rsid w:val="000A47A9"/>
    <w:rsid w:val="000A487A"/>
    <w:rsid w:val="000A4ED0"/>
    <w:rsid w:val="000A55A8"/>
    <w:rsid w:val="000A5B1E"/>
    <w:rsid w:val="000A5E7E"/>
    <w:rsid w:val="000A66F1"/>
    <w:rsid w:val="000A6E54"/>
    <w:rsid w:val="000A6F32"/>
    <w:rsid w:val="000A7026"/>
    <w:rsid w:val="000A7032"/>
    <w:rsid w:val="000A747C"/>
    <w:rsid w:val="000A769A"/>
    <w:rsid w:val="000B04B7"/>
    <w:rsid w:val="000B11E5"/>
    <w:rsid w:val="000B1341"/>
    <w:rsid w:val="000B1988"/>
    <w:rsid w:val="000B241C"/>
    <w:rsid w:val="000B2706"/>
    <w:rsid w:val="000B2745"/>
    <w:rsid w:val="000B294B"/>
    <w:rsid w:val="000B2F67"/>
    <w:rsid w:val="000B2FE5"/>
    <w:rsid w:val="000B4111"/>
    <w:rsid w:val="000B43C5"/>
    <w:rsid w:val="000B441D"/>
    <w:rsid w:val="000B4CD6"/>
    <w:rsid w:val="000B4FF0"/>
    <w:rsid w:val="000B551B"/>
    <w:rsid w:val="000B58A7"/>
    <w:rsid w:val="000B5F9C"/>
    <w:rsid w:val="000B651A"/>
    <w:rsid w:val="000B722A"/>
    <w:rsid w:val="000B77FC"/>
    <w:rsid w:val="000C0144"/>
    <w:rsid w:val="000C04A1"/>
    <w:rsid w:val="000C04BB"/>
    <w:rsid w:val="000C1684"/>
    <w:rsid w:val="000C2508"/>
    <w:rsid w:val="000C261B"/>
    <w:rsid w:val="000C2DDA"/>
    <w:rsid w:val="000C368D"/>
    <w:rsid w:val="000C37D5"/>
    <w:rsid w:val="000C3AFB"/>
    <w:rsid w:val="000C3C1C"/>
    <w:rsid w:val="000C433D"/>
    <w:rsid w:val="000C4C21"/>
    <w:rsid w:val="000C5C31"/>
    <w:rsid w:val="000C5CB8"/>
    <w:rsid w:val="000C62EA"/>
    <w:rsid w:val="000C6B4B"/>
    <w:rsid w:val="000C6B84"/>
    <w:rsid w:val="000C70AC"/>
    <w:rsid w:val="000C7427"/>
    <w:rsid w:val="000C748D"/>
    <w:rsid w:val="000C76C4"/>
    <w:rsid w:val="000C7CB2"/>
    <w:rsid w:val="000D07CE"/>
    <w:rsid w:val="000D0AB6"/>
    <w:rsid w:val="000D1A0A"/>
    <w:rsid w:val="000D2A8E"/>
    <w:rsid w:val="000D2C62"/>
    <w:rsid w:val="000D2E01"/>
    <w:rsid w:val="000D3059"/>
    <w:rsid w:val="000D33D7"/>
    <w:rsid w:val="000D3939"/>
    <w:rsid w:val="000D3D60"/>
    <w:rsid w:val="000D43E4"/>
    <w:rsid w:val="000D4E6C"/>
    <w:rsid w:val="000D4EFD"/>
    <w:rsid w:val="000D54BE"/>
    <w:rsid w:val="000D58B0"/>
    <w:rsid w:val="000D5BA9"/>
    <w:rsid w:val="000D61FF"/>
    <w:rsid w:val="000D63B7"/>
    <w:rsid w:val="000D6DAA"/>
    <w:rsid w:val="000D7761"/>
    <w:rsid w:val="000D786D"/>
    <w:rsid w:val="000D7E07"/>
    <w:rsid w:val="000E1B69"/>
    <w:rsid w:val="000E2317"/>
    <w:rsid w:val="000E2919"/>
    <w:rsid w:val="000E2A74"/>
    <w:rsid w:val="000E2C0E"/>
    <w:rsid w:val="000E32D3"/>
    <w:rsid w:val="000E32D7"/>
    <w:rsid w:val="000E3B7C"/>
    <w:rsid w:val="000E3E6B"/>
    <w:rsid w:val="000E3EE6"/>
    <w:rsid w:val="000E3FBF"/>
    <w:rsid w:val="000E4404"/>
    <w:rsid w:val="000E4857"/>
    <w:rsid w:val="000E4B67"/>
    <w:rsid w:val="000E4C2E"/>
    <w:rsid w:val="000E4C38"/>
    <w:rsid w:val="000E5436"/>
    <w:rsid w:val="000E5869"/>
    <w:rsid w:val="000E5C02"/>
    <w:rsid w:val="000E6010"/>
    <w:rsid w:val="000E6443"/>
    <w:rsid w:val="000E6C7E"/>
    <w:rsid w:val="000E6F78"/>
    <w:rsid w:val="000E70FD"/>
    <w:rsid w:val="000E7906"/>
    <w:rsid w:val="000E7C5F"/>
    <w:rsid w:val="000E7D98"/>
    <w:rsid w:val="000F05CE"/>
    <w:rsid w:val="000F1522"/>
    <w:rsid w:val="000F208F"/>
    <w:rsid w:val="000F21D8"/>
    <w:rsid w:val="000F2EC3"/>
    <w:rsid w:val="000F36F7"/>
    <w:rsid w:val="000F3ED1"/>
    <w:rsid w:val="000F42CF"/>
    <w:rsid w:val="000F51BB"/>
    <w:rsid w:val="000F51BC"/>
    <w:rsid w:val="000F58CA"/>
    <w:rsid w:val="000F59FC"/>
    <w:rsid w:val="000F5F3C"/>
    <w:rsid w:val="000F603F"/>
    <w:rsid w:val="000F606F"/>
    <w:rsid w:val="000F6E3B"/>
    <w:rsid w:val="000F7198"/>
    <w:rsid w:val="000F7B32"/>
    <w:rsid w:val="0010070C"/>
    <w:rsid w:val="001007E2"/>
    <w:rsid w:val="0010086F"/>
    <w:rsid w:val="001008D5"/>
    <w:rsid w:val="00100C96"/>
    <w:rsid w:val="0010104B"/>
    <w:rsid w:val="00101505"/>
    <w:rsid w:val="0010160F"/>
    <w:rsid w:val="001016E9"/>
    <w:rsid w:val="001018AC"/>
    <w:rsid w:val="00101EA1"/>
    <w:rsid w:val="0010205C"/>
    <w:rsid w:val="0010208A"/>
    <w:rsid w:val="00102592"/>
    <w:rsid w:val="001025F5"/>
    <w:rsid w:val="00102B71"/>
    <w:rsid w:val="00102D9E"/>
    <w:rsid w:val="00102F1F"/>
    <w:rsid w:val="00103818"/>
    <w:rsid w:val="00103CD7"/>
    <w:rsid w:val="00103D2C"/>
    <w:rsid w:val="001042AE"/>
    <w:rsid w:val="00104374"/>
    <w:rsid w:val="00104441"/>
    <w:rsid w:val="00105BE3"/>
    <w:rsid w:val="00105CB3"/>
    <w:rsid w:val="00105E4F"/>
    <w:rsid w:val="00107067"/>
    <w:rsid w:val="0010760B"/>
    <w:rsid w:val="001077A3"/>
    <w:rsid w:val="00107B13"/>
    <w:rsid w:val="00107F65"/>
    <w:rsid w:val="00110048"/>
    <w:rsid w:val="001102A4"/>
    <w:rsid w:val="001103C4"/>
    <w:rsid w:val="0011044F"/>
    <w:rsid w:val="001106C6"/>
    <w:rsid w:val="00110784"/>
    <w:rsid w:val="001110F6"/>
    <w:rsid w:val="00111331"/>
    <w:rsid w:val="001115BF"/>
    <w:rsid w:val="00111701"/>
    <w:rsid w:val="00111C44"/>
    <w:rsid w:val="0011203C"/>
    <w:rsid w:val="00112B51"/>
    <w:rsid w:val="001130C6"/>
    <w:rsid w:val="00113BD7"/>
    <w:rsid w:val="00114330"/>
    <w:rsid w:val="001146E9"/>
    <w:rsid w:val="001148BA"/>
    <w:rsid w:val="00115196"/>
    <w:rsid w:val="00115492"/>
    <w:rsid w:val="00115967"/>
    <w:rsid w:val="0011716D"/>
    <w:rsid w:val="00117203"/>
    <w:rsid w:val="00117F4A"/>
    <w:rsid w:val="0012056E"/>
    <w:rsid w:val="001208A3"/>
    <w:rsid w:val="00121F4B"/>
    <w:rsid w:val="001228E7"/>
    <w:rsid w:val="00122A47"/>
    <w:rsid w:val="00123146"/>
    <w:rsid w:val="0012341F"/>
    <w:rsid w:val="00123434"/>
    <w:rsid w:val="00123604"/>
    <w:rsid w:val="0012533F"/>
    <w:rsid w:val="0012557E"/>
    <w:rsid w:val="0012566D"/>
    <w:rsid w:val="00125CCB"/>
    <w:rsid w:val="001263DD"/>
    <w:rsid w:val="0012687E"/>
    <w:rsid w:val="0012765A"/>
    <w:rsid w:val="00127E05"/>
    <w:rsid w:val="00127EB6"/>
    <w:rsid w:val="00130314"/>
    <w:rsid w:val="001306F6"/>
    <w:rsid w:val="0013142E"/>
    <w:rsid w:val="0013174A"/>
    <w:rsid w:val="00131893"/>
    <w:rsid w:val="00131A00"/>
    <w:rsid w:val="001328D4"/>
    <w:rsid w:val="00132914"/>
    <w:rsid w:val="0013320E"/>
    <w:rsid w:val="0013343F"/>
    <w:rsid w:val="00133BA5"/>
    <w:rsid w:val="00133F57"/>
    <w:rsid w:val="00133FB2"/>
    <w:rsid w:val="00134304"/>
    <w:rsid w:val="0013472B"/>
    <w:rsid w:val="00134D2D"/>
    <w:rsid w:val="0013523A"/>
    <w:rsid w:val="001356BF"/>
    <w:rsid w:val="001357C4"/>
    <w:rsid w:val="00135876"/>
    <w:rsid w:val="00135BE0"/>
    <w:rsid w:val="00135D28"/>
    <w:rsid w:val="001366AB"/>
    <w:rsid w:val="0013677B"/>
    <w:rsid w:val="00136B56"/>
    <w:rsid w:val="00137309"/>
    <w:rsid w:val="0013734A"/>
    <w:rsid w:val="0013763C"/>
    <w:rsid w:val="00140819"/>
    <w:rsid w:val="00140CC4"/>
    <w:rsid w:val="00141167"/>
    <w:rsid w:val="00141186"/>
    <w:rsid w:val="001412E8"/>
    <w:rsid w:val="00141CC3"/>
    <w:rsid w:val="00141CD1"/>
    <w:rsid w:val="00142A97"/>
    <w:rsid w:val="00142B80"/>
    <w:rsid w:val="00142DEA"/>
    <w:rsid w:val="00142F07"/>
    <w:rsid w:val="0014319F"/>
    <w:rsid w:val="00143347"/>
    <w:rsid w:val="00143B86"/>
    <w:rsid w:val="00143D97"/>
    <w:rsid w:val="0014445B"/>
    <w:rsid w:val="0014472D"/>
    <w:rsid w:val="001465C6"/>
    <w:rsid w:val="00147147"/>
    <w:rsid w:val="0014740E"/>
    <w:rsid w:val="001474A6"/>
    <w:rsid w:val="00147A66"/>
    <w:rsid w:val="0015011C"/>
    <w:rsid w:val="00150CBC"/>
    <w:rsid w:val="00150F49"/>
    <w:rsid w:val="001515B5"/>
    <w:rsid w:val="00151737"/>
    <w:rsid w:val="00151EE5"/>
    <w:rsid w:val="001520A0"/>
    <w:rsid w:val="00152119"/>
    <w:rsid w:val="00152FC1"/>
    <w:rsid w:val="00152FFD"/>
    <w:rsid w:val="00153751"/>
    <w:rsid w:val="00153AC2"/>
    <w:rsid w:val="00153BB6"/>
    <w:rsid w:val="001541DD"/>
    <w:rsid w:val="00154340"/>
    <w:rsid w:val="0015471D"/>
    <w:rsid w:val="00155538"/>
    <w:rsid w:val="00156800"/>
    <w:rsid w:val="00156D35"/>
    <w:rsid w:val="00156DC5"/>
    <w:rsid w:val="00156ECA"/>
    <w:rsid w:val="001609A6"/>
    <w:rsid w:val="001619FA"/>
    <w:rsid w:val="00161F61"/>
    <w:rsid w:val="00162287"/>
    <w:rsid w:val="0016242D"/>
    <w:rsid w:val="00162C00"/>
    <w:rsid w:val="00162EC5"/>
    <w:rsid w:val="001630FE"/>
    <w:rsid w:val="001631BE"/>
    <w:rsid w:val="0016489B"/>
    <w:rsid w:val="00165F98"/>
    <w:rsid w:val="0016609C"/>
    <w:rsid w:val="001662BD"/>
    <w:rsid w:val="0016648A"/>
    <w:rsid w:val="0016664E"/>
    <w:rsid w:val="00166923"/>
    <w:rsid w:val="001670D0"/>
    <w:rsid w:val="00167DC9"/>
    <w:rsid w:val="00170499"/>
    <w:rsid w:val="00170A2C"/>
    <w:rsid w:val="00170B6F"/>
    <w:rsid w:val="001710C5"/>
    <w:rsid w:val="00172081"/>
    <w:rsid w:val="00172452"/>
    <w:rsid w:val="00172D20"/>
    <w:rsid w:val="00172E4C"/>
    <w:rsid w:val="00173230"/>
    <w:rsid w:val="001733E7"/>
    <w:rsid w:val="00173C4F"/>
    <w:rsid w:val="0017448C"/>
    <w:rsid w:val="001749F8"/>
    <w:rsid w:val="00174CC9"/>
    <w:rsid w:val="00175199"/>
    <w:rsid w:val="001759A1"/>
    <w:rsid w:val="00175D76"/>
    <w:rsid w:val="00175F31"/>
    <w:rsid w:val="001766AC"/>
    <w:rsid w:val="00176EF8"/>
    <w:rsid w:val="0017799F"/>
    <w:rsid w:val="00177C1B"/>
    <w:rsid w:val="00177C59"/>
    <w:rsid w:val="001803CA"/>
    <w:rsid w:val="0018067B"/>
    <w:rsid w:val="00180A38"/>
    <w:rsid w:val="00180E93"/>
    <w:rsid w:val="0018140C"/>
    <w:rsid w:val="00181612"/>
    <w:rsid w:val="00181D48"/>
    <w:rsid w:val="00181DAE"/>
    <w:rsid w:val="00183D73"/>
    <w:rsid w:val="001841A4"/>
    <w:rsid w:val="001845AF"/>
    <w:rsid w:val="001847DB"/>
    <w:rsid w:val="00184BA7"/>
    <w:rsid w:val="00185837"/>
    <w:rsid w:val="001860A0"/>
    <w:rsid w:val="00186309"/>
    <w:rsid w:val="00186484"/>
    <w:rsid w:val="001864A0"/>
    <w:rsid w:val="001867CB"/>
    <w:rsid w:val="001873DF"/>
    <w:rsid w:val="00187709"/>
    <w:rsid w:val="00187C42"/>
    <w:rsid w:val="00190840"/>
    <w:rsid w:val="00190A67"/>
    <w:rsid w:val="00190F21"/>
    <w:rsid w:val="00191365"/>
    <w:rsid w:val="001915BE"/>
    <w:rsid w:val="0019189A"/>
    <w:rsid w:val="001918A3"/>
    <w:rsid w:val="00192393"/>
    <w:rsid w:val="001925E9"/>
    <w:rsid w:val="00192CEF"/>
    <w:rsid w:val="0019367C"/>
    <w:rsid w:val="00193974"/>
    <w:rsid w:val="00193A3E"/>
    <w:rsid w:val="00193CFC"/>
    <w:rsid w:val="0019438C"/>
    <w:rsid w:val="0019446E"/>
    <w:rsid w:val="00194574"/>
    <w:rsid w:val="00195217"/>
    <w:rsid w:val="001953AA"/>
    <w:rsid w:val="00196866"/>
    <w:rsid w:val="00196F09"/>
    <w:rsid w:val="00197050"/>
    <w:rsid w:val="00197489"/>
    <w:rsid w:val="00197696"/>
    <w:rsid w:val="00197BF9"/>
    <w:rsid w:val="001A01E6"/>
    <w:rsid w:val="001A03DD"/>
    <w:rsid w:val="001A052B"/>
    <w:rsid w:val="001A0534"/>
    <w:rsid w:val="001A0578"/>
    <w:rsid w:val="001A06B7"/>
    <w:rsid w:val="001A1559"/>
    <w:rsid w:val="001A1654"/>
    <w:rsid w:val="001A1C0B"/>
    <w:rsid w:val="001A1CFB"/>
    <w:rsid w:val="001A213E"/>
    <w:rsid w:val="001A2C22"/>
    <w:rsid w:val="001A2D06"/>
    <w:rsid w:val="001A2DE1"/>
    <w:rsid w:val="001A33EE"/>
    <w:rsid w:val="001A4913"/>
    <w:rsid w:val="001A4A7E"/>
    <w:rsid w:val="001A4C6E"/>
    <w:rsid w:val="001A4CBF"/>
    <w:rsid w:val="001A4ED2"/>
    <w:rsid w:val="001A50AF"/>
    <w:rsid w:val="001A548F"/>
    <w:rsid w:val="001A5579"/>
    <w:rsid w:val="001A55B7"/>
    <w:rsid w:val="001A59D4"/>
    <w:rsid w:val="001A5C1F"/>
    <w:rsid w:val="001A5D1D"/>
    <w:rsid w:val="001A6512"/>
    <w:rsid w:val="001A6D7D"/>
    <w:rsid w:val="001A6F57"/>
    <w:rsid w:val="001A73AE"/>
    <w:rsid w:val="001A749F"/>
    <w:rsid w:val="001A7619"/>
    <w:rsid w:val="001A778D"/>
    <w:rsid w:val="001A78E3"/>
    <w:rsid w:val="001B0532"/>
    <w:rsid w:val="001B109C"/>
    <w:rsid w:val="001B10EB"/>
    <w:rsid w:val="001B12B9"/>
    <w:rsid w:val="001B1434"/>
    <w:rsid w:val="001B1574"/>
    <w:rsid w:val="001B1F04"/>
    <w:rsid w:val="001B2190"/>
    <w:rsid w:val="001B2BFC"/>
    <w:rsid w:val="001B2F54"/>
    <w:rsid w:val="001B3429"/>
    <w:rsid w:val="001B365B"/>
    <w:rsid w:val="001B4B18"/>
    <w:rsid w:val="001B5E62"/>
    <w:rsid w:val="001B62B6"/>
    <w:rsid w:val="001B686A"/>
    <w:rsid w:val="001B7231"/>
    <w:rsid w:val="001B7751"/>
    <w:rsid w:val="001B7BFD"/>
    <w:rsid w:val="001B7DD5"/>
    <w:rsid w:val="001C029C"/>
    <w:rsid w:val="001C0303"/>
    <w:rsid w:val="001C06C3"/>
    <w:rsid w:val="001C06C4"/>
    <w:rsid w:val="001C0921"/>
    <w:rsid w:val="001C0A0D"/>
    <w:rsid w:val="001C105A"/>
    <w:rsid w:val="001C12FC"/>
    <w:rsid w:val="001C17C2"/>
    <w:rsid w:val="001C1B06"/>
    <w:rsid w:val="001C258D"/>
    <w:rsid w:val="001C2682"/>
    <w:rsid w:val="001C3357"/>
    <w:rsid w:val="001C3B71"/>
    <w:rsid w:val="001C4223"/>
    <w:rsid w:val="001C460E"/>
    <w:rsid w:val="001C4E22"/>
    <w:rsid w:val="001C52C3"/>
    <w:rsid w:val="001C5483"/>
    <w:rsid w:val="001C5613"/>
    <w:rsid w:val="001C571B"/>
    <w:rsid w:val="001C573D"/>
    <w:rsid w:val="001C59E1"/>
    <w:rsid w:val="001C70DB"/>
    <w:rsid w:val="001C7303"/>
    <w:rsid w:val="001C7550"/>
    <w:rsid w:val="001D00F3"/>
    <w:rsid w:val="001D05D3"/>
    <w:rsid w:val="001D0666"/>
    <w:rsid w:val="001D0B70"/>
    <w:rsid w:val="001D0EB4"/>
    <w:rsid w:val="001D11BF"/>
    <w:rsid w:val="001D150A"/>
    <w:rsid w:val="001D1A93"/>
    <w:rsid w:val="001D214F"/>
    <w:rsid w:val="001D2E8C"/>
    <w:rsid w:val="001D33B2"/>
    <w:rsid w:val="001D4539"/>
    <w:rsid w:val="001D453B"/>
    <w:rsid w:val="001D45F6"/>
    <w:rsid w:val="001D5933"/>
    <w:rsid w:val="001D5CC3"/>
    <w:rsid w:val="001D6985"/>
    <w:rsid w:val="001D6CA9"/>
    <w:rsid w:val="001D72D3"/>
    <w:rsid w:val="001D7481"/>
    <w:rsid w:val="001D765A"/>
    <w:rsid w:val="001D79F3"/>
    <w:rsid w:val="001E07B7"/>
    <w:rsid w:val="001E0A3A"/>
    <w:rsid w:val="001E18A9"/>
    <w:rsid w:val="001E2224"/>
    <w:rsid w:val="001E2358"/>
    <w:rsid w:val="001E272E"/>
    <w:rsid w:val="001E30C6"/>
    <w:rsid w:val="001E3868"/>
    <w:rsid w:val="001E43D7"/>
    <w:rsid w:val="001E4546"/>
    <w:rsid w:val="001E47C2"/>
    <w:rsid w:val="001E4805"/>
    <w:rsid w:val="001E4D31"/>
    <w:rsid w:val="001E533D"/>
    <w:rsid w:val="001E53DF"/>
    <w:rsid w:val="001E5544"/>
    <w:rsid w:val="001E66C0"/>
    <w:rsid w:val="001E69A6"/>
    <w:rsid w:val="001E7196"/>
    <w:rsid w:val="001E7276"/>
    <w:rsid w:val="001E7630"/>
    <w:rsid w:val="001E7CCB"/>
    <w:rsid w:val="001E7EFE"/>
    <w:rsid w:val="001F02AD"/>
    <w:rsid w:val="001F07DD"/>
    <w:rsid w:val="001F0D13"/>
    <w:rsid w:val="001F12F6"/>
    <w:rsid w:val="001F1302"/>
    <w:rsid w:val="001F1325"/>
    <w:rsid w:val="001F1857"/>
    <w:rsid w:val="001F1E93"/>
    <w:rsid w:val="001F1F42"/>
    <w:rsid w:val="001F26EF"/>
    <w:rsid w:val="001F2980"/>
    <w:rsid w:val="001F2AAD"/>
    <w:rsid w:val="001F3505"/>
    <w:rsid w:val="001F3DCD"/>
    <w:rsid w:val="001F3F07"/>
    <w:rsid w:val="001F464F"/>
    <w:rsid w:val="001F4654"/>
    <w:rsid w:val="001F470D"/>
    <w:rsid w:val="001F47BF"/>
    <w:rsid w:val="001F48EF"/>
    <w:rsid w:val="001F4BD3"/>
    <w:rsid w:val="001F4EBD"/>
    <w:rsid w:val="001F5483"/>
    <w:rsid w:val="001F5566"/>
    <w:rsid w:val="001F6164"/>
    <w:rsid w:val="001F656C"/>
    <w:rsid w:val="001F65F0"/>
    <w:rsid w:val="001F6A42"/>
    <w:rsid w:val="001F6B55"/>
    <w:rsid w:val="001F7CCA"/>
    <w:rsid w:val="001F7EFE"/>
    <w:rsid w:val="00200973"/>
    <w:rsid w:val="00200B0B"/>
    <w:rsid w:val="00200C1C"/>
    <w:rsid w:val="0020175E"/>
    <w:rsid w:val="00201781"/>
    <w:rsid w:val="0020185D"/>
    <w:rsid w:val="00202676"/>
    <w:rsid w:val="00202AA3"/>
    <w:rsid w:val="002034F5"/>
    <w:rsid w:val="002034F6"/>
    <w:rsid w:val="00203D59"/>
    <w:rsid w:val="00204789"/>
    <w:rsid w:val="00204ADC"/>
    <w:rsid w:val="00204BE4"/>
    <w:rsid w:val="00204EAA"/>
    <w:rsid w:val="00204FE7"/>
    <w:rsid w:val="00205328"/>
    <w:rsid w:val="002057F1"/>
    <w:rsid w:val="00205DA5"/>
    <w:rsid w:val="002064DF"/>
    <w:rsid w:val="002071E7"/>
    <w:rsid w:val="002074BD"/>
    <w:rsid w:val="002075D4"/>
    <w:rsid w:val="00207B5D"/>
    <w:rsid w:val="002104C1"/>
    <w:rsid w:val="00210945"/>
    <w:rsid w:val="00210EF3"/>
    <w:rsid w:val="0021288C"/>
    <w:rsid w:val="00212E1C"/>
    <w:rsid w:val="0021342F"/>
    <w:rsid w:val="002135C3"/>
    <w:rsid w:val="0021392C"/>
    <w:rsid w:val="00214AA2"/>
    <w:rsid w:val="00214DC6"/>
    <w:rsid w:val="00214EF6"/>
    <w:rsid w:val="002152A8"/>
    <w:rsid w:val="00215572"/>
    <w:rsid w:val="002155B7"/>
    <w:rsid w:val="002156F6"/>
    <w:rsid w:val="00215BB1"/>
    <w:rsid w:val="00216818"/>
    <w:rsid w:val="00217725"/>
    <w:rsid w:val="00217836"/>
    <w:rsid w:val="0021794A"/>
    <w:rsid w:val="00217BE1"/>
    <w:rsid w:val="002202D2"/>
    <w:rsid w:val="00220971"/>
    <w:rsid w:val="00220CB6"/>
    <w:rsid w:val="002215F2"/>
    <w:rsid w:val="00221A01"/>
    <w:rsid w:val="002228AF"/>
    <w:rsid w:val="00222E54"/>
    <w:rsid w:val="00223914"/>
    <w:rsid w:val="00223B9A"/>
    <w:rsid w:val="00223DC0"/>
    <w:rsid w:val="00224010"/>
    <w:rsid w:val="00224375"/>
    <w:rsid w:val="00224645"/>
    <w:rsid w:val="002252BD"/>
    <w:rsid w:val="002257FD"/>
    <w:rsid w:val="00225F08"/>
    <w:rsid w:val="0022637C"/>
    <w:rsid w:val="00226824"/>
    <w:rsid w:val="00227014"/>
    <w:rsid w:val="002274BB"/>
    <w:rsid w:val="002277CC"/>
    <w:rsid w:val="002278F5"/>
    <w:rsid w:val="0022793A"/>
    <w:rsid w:val="00227970"/>
    <w:rsid w:val="002310B8"/>
    <w:rsid w:val="00232337"/>
    <w:rsid w:val="002323C4"/>
    <w:rsid w:val="0023271C"/>
    <w:rsid w:val="00232F6B"/>
    <w:rsid w:val="0023327A"/>
    <w:rsid w:val="00233413"/>
    <w:rsid w:val="0023469B"/>
    <w:rsid w:val="0023579A"/>
    <w:rsid w:val="00236594"/>
    <w:rsid w:val="00236646"/>
    <w:rsid w:val="00237780"/>
    <w:rsid w:val="0023799E"/>
    <w:rsid w:val="00237B66"/>
    <w:rsid w:val="00237B6D"/>
    <w:rsid w:val="00237C0E"/>
    <w:rsid w:val="002401F2"/>
    <w:rsid w:val="002403BB"/>
    <w:rsid w:val="002406EF"/>
    <w:rsid w:val="00241454"/>
    <w:rsid w:val="00241BBC"/>
    <w:rsid w:val="00241C9B"/>
    <w:rsid w:val="00242016"/>
    <w:rsid w:val="00242799"/>
    <w:rsid w:val="00242E86"/>
    <w:rsid w:val="002435C0"/>
    <w:rsid w:val="00244084"/>
    <w:rsid w:val="002442F9"/>
    <w:rsid w:val="0024445A"/>
    <w:rsid w:val="00244890"/>
    <w:rsid w:val="00244AD9"/>
    <w:rsid w:val="00244EBE"/>
    <w:rsid w:val="00244F24"/>
    <w:rsid w:val="00245551"/>
    <w:rsid w:val="00245923"/>
    <w:rsid w:val="0024677A"/>
    <w:rsid w:val="002470C0"/>
    <w:rsid w:val="00247283"/>
    <w:rsid w:val="00247A56"/>
    <w:rsid w:val="00247B1C"/>
    <w:rsid w:val="00250591"/>
    <w:rsid w:val="002505D7"/>
    <w:rsid w:val="002505EF"/>
    <w:rsid w:val="00250657"/>
    <w:rsid w:val="00251B9C"/>
    <w:rsid w:val="002521B0"/>
    <w:rsid w:val="0025254D"/>
    <w:rsid w:val="00252FF4"/>
    <w:rsid w:val="00253294"/>
    <w:rsid w:val="002536DE"/>
    <w:rsid w:val="00253C4D"/>
    <w:rsid w:val="00253CA7"/>
    <w:rsid w:val="0025420D"/>
    <w:rsid w:val="00254904"/>
    <w:rsid w:val="00254B52"/>
    <w:rsid w:val="00254B7F"/>
    <w:rsid w:val="0025537D"/>
    <w:rsid w:val="002559B1"/>
    <w:rsid w:val="00255E5E"/>
    <w:rsid w:val="002564B7"/>
    <w:rsid w:val="002566BC"/>
    <w:rsid w:val="00256DF1"/>
    <w:rsid w:val="0025736E"/>
    <w:rsid w:val="00257790"/>
    <w:rsid w:val="002579F4"/>
    <w:rsid w:val="00257B5C"/>
    <w:rsid w:val="00257DA8"/>
    <w:rsid w:val="002607E7"/>
    <w:rsid w:val="00260CE5"/>
    <w:rsid w:val="00261252"/>
    <w:rsid w:val="0026140C"/>
    <w:rsid w:val="00261C82"/>
    <w:rsid w:val="00262442"/>
    <w:rsid w:val="002625F4"/>
    <w:rsid w:val="00262AB3"/>
    <w:rsid w:val="00262B8C"/>
    <w:rsid w:val="00262BB1"/>
    <w:rsid w:val="0026349E"/>
    <w:rsid w:val="0026353B"/>
    <w:rsid w:val="00263947"/>
    <w:rsid w:val="00263DAD"/>
    <w:rsid w:val="00264057"/>
    <w:rsid w:val="00264485"/>
    <w:rsid w:val="0026543B"/>
    <w:rsid w:val="00265444"/>
    <w:rsid w:val="00265861"/>
    <w:rsid w:val="00265DA0"/>
    <w:rsid w:val="002661A3"/>
    <w:rsid w:val="002676FB"/>
    <w:rsid w:val="00267978"/>
    <w:rsid w:val="00267C89"/>
    <w:rsid w:val="00267E12"/>
    <w:rsid w:val="002700AC"/>
    <w:rsid w:val="002706CC"/>
    <w:rsid w:val="002708AA"/>
    <w:rsid w:val="002709BD"/>
    <w:rsid w:val="0027127D"/>
    <w:rsid w:val="002727F5"/>
    <w:rsid w:val="00273366"/>
    <w:rsid w:val="002734B6"/>
    <w:rsid w:val="00273730"/>
    <w:rsid w:val="00274259"/>
    <w:rsid w:val="00274D9A"/>
    <w:rsid w:val="0027503F"/>
    <w:rsid w:val="0027512D"/>
    <w:rsid w:val="00276152"/>
    <w:rsid w:val="00276A0A"/>
    <w:rsid w:val="002776B8"/>
    <w:rsid w:val="00280964"/>
    <w:rsid w:val="00281465"/>
    <w:rsid w:val="00281C42"/>
    <w:rsid w:val="00281D1A"/>
    <w:rsid w:val="00281D1D"/>
    <w:rsid w:val="00281F39"/>
    <w:rsid w:val="002820FA"/>
    <w:rsid w:val="00282176"/>
    <w:rsid w:val="002832DB"/>
    <w:rsid w:val="00283301"/>
    <w:rsid w:val="0028337E"/>
    <w:rsid w:val="002837EF"/>
    <w:rsid w:val="00283FF7"/>
    <w:rsid w:val="00284587"/>
    <w:rsid w:val="00284911"/>
    <w:rsid w:val="0028534C"/>
    <w:rsid w:val="00285C06"/>
    <w:rsid w:val="00285D1B"/>
    <w:rsid w:val="00286A92"/>
    <w:rsid w:val="00286ED7"/>
    <w:rsid w:val="00287252"/>
    <w:rsid w:val="0028726C"/>
    <w:rsid w:val="002873DF"/>
    <w:rsid w:val="002876C0"/>
    <w:rsid w:val="00287E5D"/>
    <w:rsid w:val="002906FE"/>
    <w:rsid w:val="00290704"/>
    <w:rsid w:val="00290D5E"/>
    <w:rsid w:val="00290F49"/>
    <w:rsid w:val="00291122"/>
    <w:rsid w:val="00291A5C"/>
    <w:rsid w:val="00291D28"/>
    <w:rsid w:val="00291D42"/>
    <w:rsid w:val="002923C1"/>
    <w:rsid w:val="00292486"/>
    <w:rsid w:val="00292669"/>
    <w:rsid w:val="0029379E"/>
    <w:rsid w:val="0029430B"/>
    <w:rsid w:val="002948A9"/>
    <w:rsid w:val="00295340"/>
    <w:rsid w:val="00295441"/>
    <w:rsid w:val="0029561F"/>
    <w:rsid w:val="002963EC"/>
    <w:rsid w:val="00296B36"/>
    <w:rsid w:val="00296D32"/>
    <w:rsid w:val="002970D7"/>
    <w:rsid w:val="0029737A"/>
    <w:rsid w:val="002975BC"/>
    <w:rsid w:val="00297A7F"/>
    <w:rsid w:val="002A0289"/>
    <w:rsid w:val="002A090B"/>
    <w:rsid w:val="002A13D4"/>
    <w:rsid w:val="002A1437"/>
    <w:rsid w:val="002A14E0"/>
    <w:rsid w:val="002A1C48"/>
    <w:rsid w:val="002A2717"/>
    <w:rsid w:val="002A2B6C"/>
    <w:rsid w:val="002A33FC"/>
    <w:rsid w:val="002A3BBA"/>
    <w:rsid w:val="002A3D03"/>
    <w:rsid w:val="002A3F73"/>
    <w:rsid w:val="002A54E5"/>
    <w:rsid w:val="002A57E7"/>
    <w:rsid w:val="002A7656"/>
    <w:rsid w:val="002B08EB"/>
    <w:rsid w:val="002B095D"/>
    <w:rsid w:val="002B0B8C"/>
    <w:rsid w:val="002B22C7"/>
    <w:rsid w:val="002B2318"/>
    <w:rsid w:val="002B232C"/>
    <w:rsid w:val="002B2533"/>
    <w:rsid w:val="002B2872"/>
    <w:rsid w:val="002B29AE"/>
    <w:rsid w:val="002B3F02"/>
    <w:rsid w:val="002B4072"/>
    <w:rsid w:val="002B418C"/>
    <w:rsid w:val="002B463B"/>
    <w:rsid w:val="002B4EA9"/>
    <w:rsid w:val="002B520A"/>
    <w:rsid w:val="002B5385"/>
    <w:rsid w:val="002B5424"/>
    <w:rsid w:val="002B57BC"/>
    <w:rsid w:val="002B698E"/>
    <w:rsid w:val="002B69B6"/>
    <w:rsid w:val="002B7204"/>
    <w:rsid w:val="002B72B0"/>
    <w:rsid w:val="002B7405"/>
    <w:rsid w:val="002B795F"/>
    <w:rsid w:val="002B7CC2"/>
    <w:rsid w:val="002C0D2B"/>
    <w:rsid w:val="002C0DD5"/>
    <w:rsid w:val="002C177F"/>
    <w:rsid w:val="002C182B"/>
    <w:rsid w:val="002C1F09"/>
    <w:rsid w:val="002C2112"/>
    <w:rsid w:val="002C2A60"/>
    <w:rsid w:val="002C2ABB"/>
    <w:rsid w:val="002C3CB3"/>
    <w:rsid w:val="002C3E0F"/>
    <w:rsid w:val="002C3EAA"/>
    <w:rsid w:val="002C419A"/>
    <w:rsid w:val="002C469F"/>
    <w:rsid w:val="002C496D"/>
    <w:rsid w:val="002C4DCE"/>
    <w:rsid w:val="002C5246"/>
    <w:rsid w:val="002C53BB"/>
    <w:rsid w:val="002C59DC"/>
    <w:rsid w:val="002C66E8"/>
    <w:rsid w:val="002C6ECD"/>
    <w:rsid w:val="002C73E1"/>
    <w:rsid w:val="002C784E"/>
    <w:rsid w:val="002C7A32"/>
    <w:rsid w:val="002C7FB1"/>
    <w:rsid w:val="002D0523"/>
    <w:rsid w:val="002D0525"/>
    <w:rsid w:val="002D0769"/>
    <w:rsid w:val="002D0894"/>
    <w:rsid w:val="002D130B"/>
    <w:rsid w:val="002D1F73"/>
    <w:rsid w:val="002D2439"/>
    <w:rsid w:val="002D2C27"/>
    <w:rsid w:val="002D34E2"/>
    <w:rsid w:val="002D37B5"/>
    <w:rsid w:val="002D38F0"/>
    <w:rsid w:val="002D426B"/>
    <w:rsid w:val="002D427F"/>
    <w:rsid w:val="002D4701"/>
    <w:rsid w:val="002D4833"/>
    <w:rsid w:val="002D5935"/>
    <w:rsid w:val="002D5B96"/>
    <w:rsid w:val="002D6A65"/>
    <w:rsid w:val="002D6D45"/>
    <w:rsid w:val="002D7021"/>
    <w:rsid w:val="002D72B2"/>
    <w:rsid w:val="002E0112"/>
    <w:rsid w:val="002E05B9"/>
    <w:rsid w:val="002E0C0B"/>
    <w:rsid w:val="002E21BE"/>
    <w:rsid w:val="002E22CE"/>
    <w:rsid w:val="002E2977"/>
    <w:rsid w:val="002E2AD9"/>
    <w:rsid w:val="002E2C0D"/>
    <w:rsid w:val="002E2C16"/>
    <w:rsid w:val="002E337E"/>
    <w:rsid w:val="002E4070"/>
    <w:rsid w:val="002E4197"/>
    <w:rsid w:val="002E4937"/>
    <w:rsid w:val="002E4AAB"/>
    <w:rsid w:val="002E4CDA"/>
    <w:rsid w:val="002E4D77"/>
    <w:rsid w:val="002E5637"/>
    <w:rsid w:val="002E5C80"/>
    <w:rsid w:val="002E65C7"/>
    <w:rsid w:val="002E664C"/>
    <w:rsid w:val="002E6A90"/>
    <w:rsid w:val="002E6D34"/>
    <w:rsid w:val="002E6DB2"/>
    <w:rsid w:val="002E6F92"/>
    <w:rsid w:val="002E7188"/>
    <w:rsid w:val="002E7413"/>
    <w:rsid w:val="002E7D15"/>
    <w:rsid w:val="002E7D2A"/>
    <w:rsid w:val="002F02A9"/>
    <w:rsid w:val="002F0E53"/>
    <w:rsid w:val="002F0FA7"/>
    <w:rsid w:val="002F1ED0"/>
    <w:rsid w:val="002F2026"/>
    <w:rsid w:val="002F2B5C"/>
    <w:rsid w:val="002F2DB1"/>
    <w:rsid w:val="002F331F"/>
    <w:rsid w:val="002F367B"/>
    <w:rsid w:val="002F3A42"/>
    <w:rsid w:val="002F4294"/>
    <w:rsid w:val="002F4AD5"/>
    <w:rsid w:val="002F4BC3"/>
    <w:rsid w:val="002F506B"/>
    <w:rsid w:val="002F53B8"/>
    <w:rsid w:val="002F5696"/>
    <w:rsid w:val="002F5A96"/>
    <w:rsid w:val="002F5CAC"/>
    <w:rsid w:val="002F6513"/>
    <w:rsid w:val="002F66D6"/>
    <w:rsid w:val="002F6ADC"/>
    <w:rsid w:val="002F74AC"/>
    <w:rsid w:val="002F76F6"/>
    <w:rsid w:val="003006B1"/>
    <w:rsid w:val="00301038"/>
    <w:rsid w:val="003015B9"/>
    <w:rsid w:val="003026A6"/>
    <w:rsid w:val="003027BC"/>
    <w:rsid w:val="00302B90"/>
    <w:rsid w:val="00302E3B"/>
    <w:rsid w:val="003032E9"/>
    <w:rsid w:val="00303566"/>
    <w:rsid w:val="00303581"/>
    <w:rsid w:val="0030388C"/>
    <w:rsid w:val="003038D1"/>
    <w:rsid w:val="00303C35"/>
    <w:rsid w:val="00303E19"/>
    <w:rsid w:val="003044DD"/>
    <w:rsid w:val="00304A10"/>
    <w:rsid w:val="00304D8A"/>
    <w:rsid w:val="00304DE1"/>
    <w:rsid w:val="003052F9"/>
    <w:rsid w:val="003054F4"/>
    <w:rsid w:val="00305F06"/>
    <w:rsid w:val="00305FC2"/>
    <w:rsid w:val="0030609A"/>
    <w:rsid w:val="003064E8"/>
    <w:rsid w:val="00306675"/>
    <w:rsid w:val="003066A6"/>
    <w:rsid w:val="00307057"/>
    <w:rsid w:val="003073E1"/>
    <w:rsid w:val="00307E16"/>
    <w:rsid w:val="00310A46"/>
    <w:rsid w:val="00310BD5"/>
    <w:rsid w:val="00310C9E"/>
    <w:rsid w:val="00310DD5"/>
    <w:rsid w:val="00310F3F"/>
    <w:rsid w:val="003110B4"/>
    <w:rsid w:val="00311A37"/>
    <w:rsid w:val="00311DFE"/>
    <w:rsid w:val="00311FE3"/>
    <w:rsid w:val="0031220E"/>
    <w:rsid w:val="0031272A"/>
    <w:rsid w:val="00312A3F"/>
    <w:rsid w:val="00312B15"/>
    <w:rsid w:val="00312FDF"/>
    <w:rsid w:val="00313AF5"/>
    <w:rsid w:val="00314045"/>
    <w:rsid w:val="0031404F"/>
    <w:rsid w:val="003140C0"/>
    <w:rsid w:val="003141D8"/>
    <w:rsid w:val="00314387"/>
    <w:rsid w:val="00314F5A"/>
    <w:rsid w:val="003159C1"/>
    <w:rsid w:val="00315CD0"/>
    <w:rsid w:val="003162B2"/>
    <w:rsid w:val="00316318"/>
    <w:rsid w:val="00316881"/>
    <w:rsid w:val="00316C54"/>
    <w:rsid w:val="00317B5C"/>
    <w:rsid w:val="00317CA5"/>
    <w:rsid w:val="00320463"/>
    <w:rsid w:val="00320473"/>
    <w:rsid w:val="0032047F"/>
    <w:rsid w:val="00320F7D"/>
    <w:rsid w:val="0032121F"/>
    <w:rsid w:val="003228A1"/>
    <w:rsid w:val="00322CF3"/>
    <w:rsid w:val="00322F36"/>
    <w:rsid w:val="003231E6"/>
    <w:rsid w:val="00323C12"/>
    <w:rsid w:val="00323C25"/>
    <w:rsid w:val="003242AB"/>
    <w:rsid w:val="00324749"/>
    <w:rsid w:val="00325453"/>
    <w:rsid w:val="003255EF"/>
    <w:rsid w:val="0032587A"/>
    <w:rsid w:val="003260B3"/>
    <w:rsid w:val="00326378"/>
    <w:rsid w:val="003264D5"/>
    <w:rsid w:val="00326C4A"/>
    <w:rsid w:val="00327F4E"/>
    <w:rsid w:val="003304D2"/>
    <w:rsid w:val="00330798"/>
    <w:rsid w:val="00330CAA"/>
    <w:rsid w:val="00330D11"/>
    <w:rsid w:val="00331320"/>
    <w:rsid w:val="0033135D"/>
    <w:rsid w:val="003313B7"/>
    <w:rsid w:val="00331768"/>
    <w:rsid w:val="00332669"/>
    <w:rsid w:val="00332954"/>
    <w:rsid w:val="00332F94"/>
    <w:rsid w:val="00333218"/>
    <w:rsid w:val="003339BB"/>
    <w:rsid w:val="00333A7E"/>
    <w:rsid w:val="00333B37"/>
    <w:rsid w:val="00333BE7"/>
    <w:rsid w:val="003340D8"/>
    <w:rsid w:val="00334158"/>
    <w:rsid w:val="003344E2"/>
    <w:rsid w:val="00334A74"/>
    <w:rsid w:val="00334D95"/>
    <w:rsid w:val="00334E63"/>
    <w:rsid w:val="003351E9"/>
    <w:rsid w:val="00335780"/>
    <w:rsid w:val="00335A83"/>
    <w:rsid w:val="00335BFA"/>
    <w:rsid w:val="00335E6D"/>
    <w:rsid w:val="00336353"/>
    <w:rsid w:val="00336769"/>
    <w:rsid w:val="00337065"/>
    <w:rsid w:val="00337208"/>
    <w:rsid w:val="003372CF"/>
    <w:rsid w:val="00337B11"/>
    <w:rsid w:val="00340222"/>
    <w:rsid w:val="0034037A"/>
    <w:rsid w:val="00340817"/>
    <w:rsid w:val="003409C3"/>
    <w:rsid w:val="00340CFB"/>
    <w:rsid w:val="00341617"/>
    <w:rsid w:val="00341D95"/>
    <w:rsid w:val="00342511"/>
    <w:rsid w:val="00342679"/>
    <w:rsid w:val="003426BA"/>
    <w:rsid w:val="003426D3"/>
    <w:rsid w:val="003428C8"/>
    <w:rsid w:val="00344394"/>
    <w:rsid w:val="00345310"/>
    <w:rsid w:val="00345A90"/>
    <w:rsid w:val="00345E35"/>
    <w:rsid w:val="003470FF"/>
    <w:rsid w:val="00347A49"/>
    <w:rsid w:val="00347D85"/>
    <w:rsid w:val="00347E3C"/>
    <w:rsid w:val="0035074B"/>
    <w:rsid w:val="00351512"/>
    <w:rsid w:val="00351C28"/>
    <w:rsid w:val="0035269C"/>
    <w:rsid w:val="0035284B"/>
    <w:rsid w:val="003529AC"/>
    <w:rsid w:val="00352C85"/>
    <w:rsid w:val="003532C8"/>
    <w:rsid w:val="00354E9C"/>
    <w:rsid w:val="00354FD7"/>
    <w:rsid w:val="00355C7C"/>
    <w:rsid w:val="00356107"/>
    <w:rsid w:val="00356901"/>
    <w:rsid w:val="00356F1B"/>
    <w:rsid w:val="003570A4"/>
    <w:rsid w:val="0035773A"/>
    <w:rsid w:val="003577AC"/>
    <w:rsid w:val="00357CB6"/>
    <w:rsid w:val="0036008B"/>
    <w:rsid w:val="00360403"/>
    <w:rsid w:val="00360A26"/>
    <w:rsid w:val="00360EB5"/>
    <w:rsid w:val="00361308"/>
    <w:rsid w:val="00361573"/>
    <w:rsid w:val="003618DA"/>
    <w:rsid w:val="00361B71"/>
    <w:rsid w:val="00361CA3"/>
    <w:rsid w:val="00361FB4"/>
    <w:rsid w:val="00363153"/>
    <w:rsid w:val="00363541"/>
    <w:rsid w:val="00363576"/>
    <w:rsid w:val="00363FBD"/>
    <w:rsid w:val="003640A9"/>
    <w:rsid w:val="00364316"/>
    <w:rsid w:val="003645AB"/>
    <w:rsid w:val="00364C05"/>
    <w:rsid w:val="00364E9A"/>
    <w:rsid w:val="00366357"/>
    <w:rsid w:val="0036649E"/>
    <w:rsid w:val="00366BDC"/>
    <w:rsid w:val="00367541"/>
    <w:rsid w:val="00367578"/>
    <w:rsid w:val="003677A3"/>
    <w:rsid w:val="003679DF"/>
    <w:rsid w:val="00367AFC"/>
    <w:rsid w:val="00367BB6"/>
    <w:rsid w:val="00367F51"/>
    <w:rsid w:val="00367FD9"/>
    <w:rsid w:val="0037031F"/>
    <w:rsid w:val="00370483"/>
    <w:rsid w:val="00370995"/>
    <w:rsid w:val="00370E71"/>
    <w:rsid w:val="003718C0"/>
    <w:rsid w:val="00371A03"/>
    <w:rsid w:val="00371FEB"/>
    <w:rsid w:val="0037244E"/>
    <w:rsid w:val="0037377F"/>
    <w:rsid w:val="003737C9"/>
    <w:rsid w:val="00373974"/>
    <w:rsid w:val="00373AAA"/>
    <w:rsid w:val="00374DC2"/>
    <w:rsid w:val="003752FE"/>
    <w:rsid w:val="00375885"/>
    <w:rsid w:val="00376179"/>
    <w:rsid w:val="003763CB"/>
    <w:rsid w:val="003766DE"/>
    <w:rsid w:val="00376B9F"/>
    <w:rsid w:val="00376D08"/>
    <w:rsid w:val="0037738B"/>
    <w:rsid w:val="0037749D"/>
    <w:rsid w:val="003774F9"/>
    <w:rsid w:val="00377CE7"/>
    <w:rsid w:val="00380219"/>
    <w:rsid w:val="003808BB"/>
    <w:rsid w:val="00381A96"/>
    <w:rsid w:val="00381F53"/>
    <w:rsid w:val="0038228C"/>
    <w:rsid w:val="003824F6"/>
    <w:rsid w:val="0038357F"/>
    <w:rsid w:val="00383667"/>
    <w:rsid w:val="00383E8E"/>
    <w:rsid w:val="0038443C"/>
    <w:rsid w:val="00384C9B"/>
    <w:rsid w:val="00385796"/>
    <w:rsid w:val="00385BFF"/>
    <w:rsid w:val="00385DC2"/>
    <w:rsid w:val="00385F5F"/>
    <w:rsid w:val="00385F85"/>
    <w:rsid w:val="00386A9E"/>
    <w:rsid w:val="00386B11"/>
    <w:rsid w:val="00386FDA"/>
    <w:rsid w:val="00387074"/>
    <w:rsid w:val="00387B19"/>
    <w:rsid w:val="00387BF4"/>
    <w:rsid w:val="0039063F"/>
    <w:rsid w:val="0039069C"/>
    <w:rsid w:val="00390AFE"/>
    <w:rsid w:val="00390C99"/>
    <w:rsid w:val="00390DC2"/>
    <w:rsid w:val="00392C80"/>
    <w:rsid w:val="00393C71"/>
    <w:rsid w:val="003940AF"/>
    <w:rsid w:val="0039416D"/>
    <w:rsid w:val="0039472B"/>
    <w:rsid w:val="00394B3F"/>
    <w:rsid w:val="00395666"/>
    <w:rsid w:val="00395685"/>
    <w:rsid w:val="00395DA7"/>
    <w:rsid w:val="00395DF6"/>
    <w:rsid w:val="00396475"/>
    <w:rsid w:val="00396A0E"/>
    <w:rsid w:val="0039718F"/>
    <w:rsid w:val="003A0225"/>
    <w:rsid w:val="003A0496"/>
    <w:rsid w:val="003A052D"/>
    <w:rsid w:val="003A06BA"/>
    <w:rsid w:val="003A11A8"/>
    <w:rsid w:val="003A11AC"/>
    <w:rsid w:val="003A1520"/>
    <w:rsid w:val="003A19A6"/>
    <w:rsid w:val="003A1BC3"/>
    <w:rsid w:val="003A1F58"/>
    <w:rsid w:val="003A276D"/>
    <w:rsid w:val="003A348A"/>
    <w:rsid w:val="003A3825"/>
    <w:rsid w:val="003A3C3C"/>
    <w:rsid w:val="003A414C"/>
    <w:rsid w:val="003A465B"/>
    <w:rsid w:val="003A49C8"/>
    <w:rsid w:val="003A4C00"/>
    <w:rsid w:val="003A55F7"/>
    <w:rsid w:val="003A5709"/>
    <w:rsid w:val="003A593B"/>
    <w:rsid w:val="003A5CDC"/>
    <w:rsid w:val="003A5DFC"/>
    <w:rsid w:val="003A5F59"/>
    <w:rsid w:val="003A6466"/>
    <w:rsid w:val="003A689A"/>
    <w:rsid w:val="003A69CC"/>
    <w:rsid w:val="003A6D31"/>
    <w:rsid w:val="003A733D"/>
    <w:rsid w:val="003B0558"/>
    <w:rsid w:val="003B08A9"/>
    <w:rsid w:val="003B0DAD"/>
    <w:rsid w:val="003B0DF2"/>
    <w:rsid w:val="003B0F5E"/>
    <w:rsid w:val="003B14CD"/>
    <w:rsid w:val="003B1620"/>
    <w:rsid w:val="003B2075"/>
    <w:rsid w:val="003B22EE"/>
    <w:rsid w:val="003B248E"/>
    <w:rsid w:val="003B25D8"/>
    <w:rsid w:val="003B2E91"/>
    <w:rsid w:val="003B2FED"/>
    <w:rsid w:val="003B3A5A"/>
    <w:rsid w:val="003B3CC5"/>
    <w:rsid w:val="003B3FD5"/>
    <w:rsid w:val="003B402F"/>
    <w:rsid w:val="003B408B"/>
    <w:rsid w:val="003B47F2"/>
    <w:rsid w:val="003B608E"/>
    <w:rsid w:val="003B629D"/>
    <w:rsid w:val="003B785C"/>
    <w:rsid w:val="003B7D89"/>
    <w:rsid w:val="003B7E26"/>
    <w:rsid w:val="003C0487"/>
    <w:rsid w:val="003C0A16"/>
    <w:rsid w:val="003C0C49"/>
    <w:rsid w:val="003C122F"/>
    <w:rsid w:val="003C1654"/>
    <w:rsid w:val="003C1A4E"/>
    <w:rsid w:val="003C1EBD"/>
    <w:rsid w:val="003C1ED5"/>
    <w:rsid w:val="003C1F87"/>
    <w:rsid w:val="003C23FE"/>
    <w:rsid w:val="003C28B5"/>
    <w:rsid w:val="003C2A11"/>
    <w:rsid w:val="003C3306"/>
    <w:rsid w:val="003C395E"/>
    <w:rsid w:val="003C3AE4"/>
    <w:rsid w:val="003C48B0"/>
    <w:rsid w:val="003C48D5"/>
    <w:rsid w:val="003C4AD0"/>
    <w:rsid w:val="003C4E05"/>
    <w:rsid w:val="003C550A"/>
    <w:rsid w:val="003C58AB"/>
    <w:rsid w:val="003C5F17"/>
    <w:rsid w:val="003C63A8"/>
    <w:rsid w:val="003C67FE"/>
    <w:rsid w:val="003C7215"/>
    <w:rsid w:val="003C74FF"/>
    <w:rsid w:val="003C760A"/>
    <w:rsid w:val="003C7F12"/>
    <w:rsid w:val="003D0126"/>
    <w:rsid w:val="003D0843"/>
    <w:rsid w:val="003D08E0"/>
    <w:rsid w:val="003D0921"/>
    <w:rsid w:val="003D09F3"/>
    <w:rsid w:val="003D0DD2"/>
    <w:rsid w:val="003D1A71"/>
    <w:rsid w:val="003D1D61"/>
    <w:rsid w:val="003D1FEA"/>
    <w:rsid w:val="003D2612"/>
    <w:rsid w:val="003D3506"/>
    <w:rsid w:val="003D3992"/>
    <w:rsid w:val="003D3B06"/>
    <w:rsid w:val="003D3BB3"/>
    <w:rsid w:val="003D3BF5"/>
    <w:rsid w:val="003D3C76"/>
    <w:rsid w:val="003D3FE7"/>
    <w:rsid w:val="003D49D5"/>
    <w:rsid w:val="003D4CF8"/>
    <w:rsid w:val="003D4D20"/>
    <w:rsid w:val="003D4E8A"/>
    <w:rsid w:val="003D51E7"/>
    <w:rsid w:val="003D5719"/>
    <w:rsid w:val="003D649B"/>
    <w:rsid w:val="003D685D"/>
    <w:rsid w:val="003D6E71"/>
    <w:rsid w:val="003D6FCB"/>
    <w:rsid w:val="003D74F1"/>
    <w:rsid w:val="003D799A"/>
    <w:rsid w:val="003D7C47"/>
    <w:rsid w:val="003E02E3"/>
    <w:rsid w:val="003E042A"/>
    <w:rsid w:val="003E0783"/>
    <w:rsid w:val="003E0B14"/>
    <w:rsid w:val="003E0F5A"/>
    <w:rsid w:val="003E12D1"/>
    <w:rsid w:val="003E1F11"/>
    <w:rsid w:val="003E25C3"/>
    <w:rsid w:val="003E2A55"/>
    <w:rsid w:val="003E39BE"/>
    <w:rsid w:val="003E3A3F"/>
    <w:rsid w:val="003E3C3C"/>
    <w:rsid w:val="003E3F54"/>
    <w:rsid w:val="003E4483"/>
    <w:rsid w:val="003E4534"/>
    <w:rsid w:val="003E46D4"/>
    <w:rsid w:val="003E5734"/>
    <w:rsid w:val="003E6E89"/>
    <w:rsid w:val="003E759E"/>
    <w:rsid w:val="003E7742"/>
    <w:rsid w:val="003F0337"/>
    <w:rsid w:val="003F060A"/>
    <w:rsid w:val="003F0685"/>
    <w:rsid w:val="003F0778"/>
    <w:rsid w:val="003F095E"/>
    <w:rsid w:val="003F0E8F"/>
    <w:rsid w:val="003F1310"/>
    <w:rsid w:val="003F1638"/>
    <w:rsid w:val="003F2288"/>
    <w:rsid w:val="003F2B96"/>
    <w:rsid w:val="003F32B8"/>
    <w:rsid w:val="003F32DF"/>
    <w:rsid w:val="003F3724"/>
    <w:rsid w:val="003F3935"/>
    <w:rsid w:val="003F3F9B"/>
    <w:rsid w:val="003F4127"/>
    <w:rsid w:val="003F5024"/>
    <w:rsid w:val="003F5963"/>
    <w:rsid w:val="003F5A19"/>
    <w:rsid w:val="003F605F"/>
    <w:rsid w:val="003F6BA9"/>
    <w:rsid w:val="003F6CA2"/>
    <w:rsid w:val="003F6F24"/>
    <w:rsid w:val="003F754B"/>
    <w:rsid w:val="003F78E7"/>
    <w:rsid w:val="003F7A23"/>
    <w:rsid w:val="0040032E"/>
    <w:rsid w:val="004005E3"/>
    <w:rsid w:val="00400A12"/>
    <w:rsid w:val="00402209"/>
    <w:rsid w:val="00402971"/>
    <w:rsid w:val="00402A36"/>
    <w:rsid w:val="00402D46"/>
    <w:rsid w:val="00403512"/>
    <w:rsid w:val="00403883"/>
    <w:rsid w:val="00403CC5"/>
    <w:rsid w:val="004055EB"/>
    <w:rsid w:val="0040573B"/>
    <w:rsid w:val="004058CC"/>
    <w:rsid w:val="00405F7E"/>
    <w:rsid w:val="00406383"/>
    <w:rsid w:val="00406D82"/>
    <w:rsid w:val="004070ED"/>
    <w:rsid w:val="004076B7"/>
    <w:rsid w:val="004078A7"/>
    <w:rsid w:val="00407A48"/>
    <w:rsid w:val="004105B6"/>
    <w:rsid w:val="004118C5"/>
    <w:rsid w:val="00411CB6"/>
    <w:rsid w:val="00412879"/>
    <w:rsid w:val="004128BE"/>
    <w:rsid w:val="00412935"/>
    <w:rsid w:val="00414028"/>
    <w:rsid w:val="0041411B"/>
    <w:rsid w:val="00414291"/>
    <w:rsid w:val="00414F77"/>
    <w:rsid w:val="00414F8D"/>
    <w:rsid w:val="0041594B"/>
    <w:rsid w:val="00415C95"/>
    <w:rsid w:val="00415E42"/>
    <w:rsid w:val="004163F8"/>
    <w:rsid w:val="0041677B"/>
    <w:rsid w:val="004169BE"/>
    <w:rsid w:val="00416E09"/>
    <w:rsid w:val="004170F0"/>
    <w:rsid w:val="004179D6"/>
    <w:rsid w:val="00417D62"/>
    <w:rsid w:val="004201B4"/>
    <w:rsid w:val="004208F9"/>
    <w:rsid w:val="004209EC"/>
    <w:rsid w:val="004211B4"/>
    <w:rsid w:val="004212DB"/>
    <w:rsid w:val="00421442"/>
    <w:rsid w:val="0042191A"/>
    <w:rsid w:val="00421B50"/>
    <w:rsid w:val="004232EB"/>
    <w:rsid w:val="00423C12"/>
    <w:rsid w:val="0042421D"/>
    <w:rsid w:val="0042483F"/>
    <w:rsid w:val="00424850"/>
    <w:rsid w:val="00424861"/>
    <w:rsid w:val="00424A3B"/>
    <w:rsid w:val="00424BC5"/>
    <w:rsid w:val="00425258"/>
    <w:rsid w:val="004252EE"/>
    <w:rsid w:val="004255C8"/>
    <w:rsid w:val="00426571"/>
    <w:rsid w:val="00426F97"/>
    <w:rsid w:val="00426FCD"/>
    <w:rsid w:val="00427138"/>
    <w:rsid w:val="00427929"/>
    <w:rsid w:val="00427A8A"/>
    <w:rsid w:val="00427F3E"/>
    <w:rsid w:val="0043029A"/>
    <w:rsid w:val="00430A72"/>
    <w:rsid w:val="0043196E"/>
    <w:rsid w:val="00431B73"/>
    <w:rsid w:val="00431BCF"/>
    <w:rsid w:val="00432054"/>
    <w:rsid w:val="004327F1"/>
    <w:rsid w:val="00432E10"/>
    <w:rsid w:val="00432FB6"/>
    <w:rsid w:val="00433266"/>
    <w:rsid w:val="00434D0C"/>
    <w:rsid w:val="00434E9D"/>
    <w:rsid w:val="00435352"/>
    <w:rsid w:val="004358A9"/>
    <w:rsid w:val="00435A6E"/>
    <w:rsid w:val="00435B17"/>
    <w:rsid w:val="00435B7A"/>
    <w:rsid w:val="00435F11"/>
    <w:rsid w:val="004364D2"/>
    <w:rsid w:val="00436E23"/>
    <w:rsid w:val="00437A65"/>
    <w:rsid w:val="00437B85"/>
    <w:rsid w:val="00437C45"/>
    <w:rsid w:val="00437D94"/>
    <w:rsid w:val="00440362"/>
    <w:rsid w:val="00440801"/>
    <w:rsid w:val="00440B34"/>
    <w:rsid w:val="00440E95"/>
    <w:rsid w:val="00441121"/>
    <w:rsid w:val="0044126B"/>
    <w:rsid w:val="004412A6"/>
    <w:rsid w:val="0044147C"/>
    <w:rsid w:val="00441D38"/>
    <w:rsid w:val="00441E60"/>
    <w:rsid w:val="00442CF6"/>
    <w:rsid w:val="004433D7"/>
    <w:rsid w:val="00443784"/>
    <w:rsid w:val="00444010"/>
    <w:rsid w:val="0044419D"/>
    <w:rsid w:val="00444AD4"/>
    <w:rsid w:val="00444F94"/>
    <w:rsid w:val="00444FC9"/>
    <w:rsid w:val="00445867"/>
    <w:rsid w:val="0044587E"/>
    <w:rsid w:val="004463F1"/>
    <w:rsid w:val="0044687D"/>
    <w:rsid w:val="004468C2"/>
    <w:rsid w:val="00446C3C"/>
    <w:rsid w:val="00446C65"/>
    <w:rsid w:val="004470C8"/>
    <w:rsid w:val="004470CE"/>
    <w:rsid w:val="004471D8"/>
    <w:rsid w:val="00447964"/>
    <w:rsid w:val="00447DB9"/>
    <w:rsid w:val="00447F97"/>
    <w:rsid w:val="004501ED"/>
    <w:rsid w:val="00450695"/>
    <w:rsid w:val="00451239"/>
    <w:rsid w:val="004512AE"/>
    <w:rsid w:val="004513AD"/>
    <w:rsid w:val="0045339A"/>
    <w:rsid w:val="004535E4"/>
    <w:rsid w:val="00453F9E"/>
    <w:rsid w:val="0045458C"/>
    <w:rsid w:val="00454BF7"/>
    <w:rsid w:val="00454C69"/>
    <w:rsid w:val="00455ADA"/>
    <w:rsid w:val="00455AE4"/>
    <w:rsid w:val="00456D0A"/>
    <w:rsid w:val="00456E18"/>
    <w:rsid w:val="00456E43"/>
    <w:rsid w:val="004571EA"/>
    <w:rsid w:val="00457390"/>
    <w:rsid w:val="0045747A"/>
    <w:rsid w:val="004578A4"/>
    <w:rsid w:val="004578AC"/>
    <w:rsid w:val="00457F16"/>
    <w:rsid w:val="00457F32"/>
    <w:rsid w:val="0046035A"/>
    <w:rsid w:val="00460367"/>
    <w:rsid w:val="00460E79"/>
    <w:rsid w:val="004611B9"/>
    <w:rsid w:val="0046171A"/>
    <w:rsid w:val="0046185B"/>
    <w:rsid w:val="00461A4F"/>
    <w:rsid w:val="00461D11"/>
    <w:rsid w:val="00462291"/>
    <w:rsid w:val="0046293A"/>
    <w:rsid w:val="00462A1E"/>
    <w:rsid w:val="0046427D"/>
    <w:rsid w:val="00464A17"/>
    <w:rsid w:val="00464B48"/>
    <w:rsid w:val="0046505E"/>
    <w:rsid w:val="004655C7"/>
    <w:rsid w:val="0046593E"/>
    <w:rsid w:val="00466856"/>
    <w:rsid w:val="0046755D"/>
    <w:rsid w:val="0046774D"/>
    <w:rsid w:val="00467792"/>
    <w:rsid w:val="00467DAD"/>
    <w:rsid w:val="0047041D"/>
    <w:rsid w:val="00470650"/>
    <w:rsid w:val="00470C5F"/>
    <w:rsid w:val="004716AC"/>
    <w:rsid w:val="00471715"/>
    <w:rsid w:val="004718DF"/>
    <w:rsid w:val="00471BCF"/>
    <w:rsid w:val="00472390"/>
    <w:rsid w:val="00472585"/>
    <w:rsid w:val="0047267B"/>
    <w:rsid w:val="004729F6"/>
    <w:rsid w:val="00472D0A"/>
    <w:rsid w:val="0047361A"/>
    <w:rsid w:val="00473ED4"/>
    <w:rsid w:val="00474720"/>
    <w:rsid w:val="00474CBB"/>
    <w:rsid w:val="00474F18"/>
    <w:rsid w:val="00475024"/>
    <w:rsid w:val="00475179"/>
    <w:rsid w:val="00476062"/>
    <w:rsid w:val="004764FD"/>
    <w:rsid w:val="0047656B"/>
    <w:rsid w:val="00477FBE"/>
    <w:rsid w:val="00481845"/>
    <w:rsid w:val="004820A6"/>
    <w:rsid w:val="004825E0"/>
    <w:rsid w:val="00482918"/>
    <w:rsid w:val="00482B62"/>
    <w:rsid w:val="00482B6D"/>
    <w:rsid w:val="00482D20"/>
    <w:rsid w:val="00483AEE"/>
    <w:rsid w:val="00484423"/>
    <w:rsid w:val="00484440"/>
    <w:rsid w:val="00484A41"/>
    <w:rsid w:val="00485727"/>
    <w:rsid w:val="004857AB"/>
    <w:rsid w:val="00485D1B"/>
    <w:rsid w:val="00485D71"/>
    <w:rsid w:val="004864BD"/>
    <w:rsid w:val="0048694F"/>
    <w:rsid w:val="00486A79"/>
    <w:rsid w:val="00486B56"/>
    <w:rsid w:val="00486B68"/>
    <w:rsid w:val="00486C77"/>
    <w:rsid w:val="0048729D"/>
    <w:rsid w:val="004875A2"/>
    <w:rsid w:val="0049020A"/>
    <w:rsid w:val="004908F1"/>
    <w:rsid w:val="00491197"/>
    <w:rsid w:val="00491276"/>
    <w:rsid w:val="0049196C"/>
    <w:rsid w:val="00492326"/>
    <w:rsid w:val="004929D5"/>
    <w:rsid w:val="00492E86"/>
    <w:rsid w:val="00493D5C"/>
    <w:rsid w:val="00493EEB"/>
    <w:rsid w:val="00494151"/>
    <w:rsid w:val="004943BE"/>
    <w:rsid w:val="00494639"/>
    <w:rsid w:val="00495952"/>
    <w:rsid w:val="00495FF1"/>
    <w:rsid w:val="004960AA"/>
    <w:rsid w:val="0049617A"/>
    <w:rsid w:val="0049656E"/>
    <w:rsid w:val="004966A2"/>
    <w:rsid w:val="0049683A"/>
    <w:rsid w:val="0049794A"/>
    <w:rsid w:val="004A05FE"/>
    <w:rsid w:val="004A0650"/>
    <w:rsid w:val="004A1C4F"/>
    <w:rsid w:val="004A2D6E"/>
    <w:rsid w:val="004A30FB"/>
    <w:rsid w:val="004A378D"/>
    <w:rsid w:val="004A4378"/>
    <w:rsid w:val="004A4F18"/>
    <w:rsid w:val="004A56F8"/>
    <w:rsid w:val="004A598C"/>
    <w:rsid w:val="004A5AE5"/>
    <w:rsid w:val="004A5DFC"/>
    <w:rsid w:val="004A5FFD"/>
    <w:rsid w:val="004A724F"/>
    <w:rsid w:val="004A7691"/>
    <w:rsid w:val="004A7E23"/>
    <w:rsid w:val="004B01DF"/>
    <w:rsid w:val="004B0378"/>
    <w:rsid w:val="004B0AA2"/>
    <w:rsid w:val="004B0CF3"/>
    <w:rsid w:val="004B0D69"/>
    <w:rsid w:val="004B0E34"/>
    <w:rsid w:val="004B1182"/>
    <w:rsid w:val="004B2674"/>
    <w:rsid w:val="004B2A4F"/>
    <w:rsid w:val="004B2AE1"/>
    <w:rsid w:val="004B2F42"/>
    <w:rsid w:val="004B3430"/>
    <w:rsid w:val="004B3993"/>
    <w:rsid w:val="004B3A50"/>
    <w:rsid w:val="004B4813"/>
    <w:rsid w:val="004B54DB"/>
    <w:rsid w:val="004B5706"/>
    <w:rsid w:val="004B67C1"/>
    <w:rsid w:val="004B6B05"/>
    <w:rsid w:val="004B78E0"/>
    <w:rsid w:val="004C12C1"/>
    <w:rsid w:val="004C1901"/>
    <w:rsid w:val="004C197D"/>
    <w:rsid w:val="004C1B2D"/>
    <w:rsid w:val="004C2157"/>
    <w:rsid w:val="004C32EF"/>
    <w:rsid w:val="004C3BDB"/>
    <w:rsid w:val="004C3E20"/>
    <w:rsid w:val="004C4542"/>
    <w:rsid w:val="004C4614"/>
    <w:rsid w:val="004C5831"/>
    <w:rsid w:val="004C619E"/>
    <w:rsid w:val="004C67EE"/>
    <w:rsid w:val="004C6CEF"/>
    <w:rsid w:val="004C6D8E"/>
    <w:rsid w:val="004C73B9"/>
    <w:rsid w:val="004D04F6"/>
    <w:rsid w:val="004D067F"/>
    <w:rsid w:val="004D06BD"/>
    <w:rsid w:val="004D1C9B"/>
    <w:rsid w:val="004D1F91"/>
    <w:rsid w:val="004D2586"/>
    <w:rsid w:val="004D259A"/>
    <w:rsid w:val="004D26F3"/>
    <w:rsid w:val="004D2E11"/>
    <w:rsid w:val="004D2F20"/>
    <w:rsid w:val="004D3005"/>
    <w:rsid w:val="004D3BD1"/>
    <w:rsid w:val="004D415E"/>
    <w:rsid w:val="004D43CC"/>
    <w:rsid w:val="004D4888"/>
    <w:rsid w:val="004D4A40"/>
    <w:rsid w:val="004D4B51"/>
    <w:rsid w:val="004D5612"/>
    <w:rsid w:val="004D5CDF"/>
    <w:rsid w:val="004D5CEC"/>
    <w:rsid w:val="004D5F10"/>
    <w:rsid w:val="004D5F12"/>
    <w:rsid w:val="004D7728"/>
    <w:rsid w:val="004D7DE0"/>
    <w:rsid w:val="004E0140"/>
    <w:rsid w:val="004E058C"/>
    <w:rsid w:val="004E0C85"/>
    <w:rsid w:val="004E0DD7"/>
    <w:rsid w:val="004E0E24"/>
    <w:rsid w:val="004E11D4"/>
    <w:rsid w:val="004E1278"/>
    <w:rsid w:val="004E1543"/>
    <w:rsid w:val="004E258C"/>
    <w:rsid w:val="004E2E49"/>
    <w:rsid w:val="004E3582"/>
    <w:rsid w:val="004E3D0A"/>
    <w:rsid w:val="004E3E48"/>
    <w:rsid w:val="004E3E8B"/>
    <w:rsid w:val="004E4340"/>
    <w:rsid w:val="004E4DC5"/>
    <w:rsid w:val="004E529C"/>
    <w:rsid w:val="004E529F"/>
    <w:rsid w:val="004E5322"/>
    <w:rsid w:val="004E5465"/>
    <w:rsid w:val="004E5C1E"/>
    <w:rsid w:val="004E5C86"/>
    <w:rsid w:val="004E5CFE"/>
    <w:rsid w:val="004E5F34"/>
    <w:rsid w:val="004E657D"/>
    <w:rsid w:val="004E657E"/>
    <w:rsid w:val="004E6653"/>
    <w:rsid w:val="004E6783"/>
    <w:rsid w:val="004E6B28"/>
    <w:rsid w:val="004E6F97"/>
    <w:rsid w:val="004F0085"/>
    <w:rsid w:val="004F00FF"/>
    <w:rsid w:val="004F01A7"/>
    <w:rsid w:val="004F02C4"/>
    <w:rsid w:val="004F0BFB"/>
    <w:rsid w:val="004F0D22"/>
    <w:rsid w:val="004F1399"/>
    <w:rsid w:val="004F160B"/>
    <w:rsid w:val="004F1631"/>
    <w:rsid w:val="004F1C02"/>
    <w:rsid w:val="004F1CB5"/>
    <w:rsid w:val="004F1DB5"/>
    <w:rsid w:val="004F37D9"/>
    <w:rsid w:val="004F38E0"/>
    <w:rsid w:val="004F41FD"/>
    <w:rsid w:val="004F479D"/>
    <w:rsid w:val="004F4B27"/>
    <w:rsid w:val="004F4E91"/>
    <w:rsid w:val="004F4ED3"/>
    <w:rsid w:val="004F5AE8"/>
    <w:rsid w:val="004F6012"/>
    <w:rsid w:val="004F625A"/>
    <w:rsid w:val="004F6294"/>
    <w:rsid w:val="004F7A71"/>
    <w:rsid w:val="00500657"/>
    <w:rsid w:val="00500F17"/>
    <w:rsid w:val="005011F0"/>
    <w:rsid w:val="00501302"/>
    <w:rsid w:val="005013DF"/>
    <w:rsid w:val="0050184E"/>
    <w:rsid w:val="0050290B"/>
    <w:rsid w:val="00502A75"/>
    <w:rsid w:val="00503137"/>
    <w:rsid w:val="0050326E"/>
    <w:rsid w:val="0050375F"/>
    <w:rsid w:val="005037F4"/>
    <w:rsid w:val="00503CDF"/>
    <w:rsid w:val="00503DC5"/>
    <w:rsid w:val="00505795"/>
    <w:rsid w:val="005058B0"/>
    <w:rsid w:val="00505EF5"/>
    <w:rsid w:val="00505FE9"/>
    <w:rsid w:val="00506A08"/>
    <w:rsid w:val="00506DA6"/>
    <w:rsid w:val="00506E12"/>
    <w:rsid w:val="00506E94"/>
    <w:rsid w:val="0050700C"/>
    <w:rsid w:val="00507370"/>
    <w:rsid w:val="00507444"/>
    <w:rsid w:val="00507DB7"/>
    <w:rsid w:val="00507ED2"/>
    <w:rsid w:val="00510353"/>
    <w:rsid w:val="00510D34"/>
    <w:rsid w:val="00511823"/>
    <w:rsid w:val="005122C8"/>
    <w:rsid w:val="005129A3"/>
    <w:rsid w:val="00512B0B"/>
    <w:rsid w:val="00512B5D"/>
    <w:rsid w:val="00512FF1"/>
    <w:rsid w:val="005131AC"/>
    <w:rsid w:val="005147CD"/>
    <w:rsid w:val="00514E21"/>
    <w:rsid w:val="0051546D"/>
    <w:rsid w:val="0051566C"/>
    <w:rsid w:val="0051569E"/>
    <w:rsid w:val="00515B71"/>
    <w:rsid w:val="00515CF1"/>
    <w:rsid w:val="005162D0"/>
    <w:rsid w:val="00516AAF"/>
    <w:rsid w:val="00516BE3"/>
    <w:rsid w:val="00516FC1"/>
    <w:rsid w:val="00517500"/>
    <w:rsid w:val="0052049D"/>
    <w:rsid w:val="005206B2"/>
    <w:rsid w:val="005207B5"/>
    <w:rsid w:val="005209D0"/>
    <w:rsid w:val="00521726"/>
    <w:rsid w:val="00521833"/>
    <w:rsid w:val="00522C4B"/>
    <w:rsid w:val="005237AF"/>
    <w:rsid w:val="00523E17"/>
    <w:rsid w:val="0052416D"/>
    <w:rsid w:val="00524CC8"/>
    <w:rsid w:val="00524D30"/>
    <w:rsid w:val="005251F4"/>
    <w:rsid w:val="00525EBC"/>
    <w:rsid w:val="00527F85"/>
    <w:rsid w:val="005307E1"/>
    <w:rsid w:val="00530B69"/>
    <w:rsid w:val="00530DF2"/>
    <w:rsid w:val="00531298"/>
    <w:rsid w:val="00531959"/>
    <w:rsid w:val="00531A41"/>
    <w:rsid w:val="005322C7"/>
    <w:rsid w:val="0053248E"/>
    <w:rsid w:val="005325B9"/>
    <w:rsid w:val="00532AE1"/>
    <w:rsid w:val="005337E5"/>
    <w:rsid w:val="00533A9B"/>
    <w:rsid w:val="00533E46"/>
    <w:rsid w:val="00534736"/>
    <w:rsid w:val="0053484F"/>
    <w:rsid w:val="0053486B"/>
    <w:rsid w:val="00534C3B"/>
    <w:rsid w:val="00534DA1"/>
    <w:rsid w:val="00534E2E"/>
    <w:rsid w:val="0053528A"/>
    <w:rsid w:val="0053632C"/>
    <w:rsid w:val="00536A96"/>
    <w:rsid w:val="005372B4"/>
    <w:rsid w:val="0053731D"/>
    <w:rsid w:val="00537828"/>
    <w:rsid w:val="0054039E"/>
    <w:rsid w:val="005404D1"/>
    <w:rsid w:val="005409DB"/>
    <w:rsid w:val="00540EC4"/>
    <w:rsid w:val="00541363"/>
    <w:rsid w:val="005413BC"/>
    <w:rsid w:val="00541578"/>
    <w:rsid w:val="005416C2"/>
    <w:rsid w:val="00541702"/>
    <w:rsid w:val="00541B9E"/>
    <w:rsid w:val="005432E4"/>
    <w:rsid w:val="005433E0"/>
    <w:rsid w:val="00544103"/>
    <w:rsid w:val="0054413A"/>
    <w:rsid w:val="00544AF9"/>
    <w:rsid w:val="0054581B"/>
    <w:rsid w:val="005459E5"/>
    <w:rsid w:val="005464FA"/>
    <w:rsid w:val="00546503"/>
    <w:rsid w:val="00546A4B"/>
    <w:rsid w:val="00546F09"/>
    <w:rsid w:val="0054717B"/>
    <w:rsid w:val="00547F06"/>
    <w:rsid w:val="005505E0"/>
    <w:rsid w:val="00550D0C"/>
    <w:rsid w:val="005510F4"/>
    <w:rsid w:val="00551481"/>
    <w:rsid w:val="00552E66"/>
    <w:rsid w:val="0055364B"/>
    <w:rsid w:val="005544F5"/>
    <w:rsid w:val="00554761"/>
    <w:rsid w:val="00555115"/>
    <w:rsid w:val="00555379"/>
    <w:rsid w:val="00556048"/>
    <w:rsid w:val="0055669A"/>
    <w:rsid w:val="005567CB"/>
    <w:rsid w:val="00557C84"/>
    <w:rsid w:val="00557C98"/>
    <w:rsid w:val="00560FA5"/>
    <w:rsid w:val="0056100B"/>
    <w:rsid w:val="0056103C"/>
    <w:rsid w:val="0056120C"/>
    <w:rsid w:val="00561281"/>
    <w:rsid w:val="005619EE"/>
    <w:rsid w:val="00561C55"/>
    <w:rsid w:val="00561E80"/>
    <w:rsid w:val="00561EFC"/>
    <w:rsid w:val="005621F8"/>
    <w:rsid w:val="00562834"/>
    <w:rsid w:val="00562906"/>
    <w:rsid w:val="00562ACD"/>
    <w:rsid w:val="00562D7E"/>
    <w:rsid w:val="00563955"/>
    <w:rsid w:val="00563E70"/>
    <w:rsid w:val="0056403F"/>
    <w:rsid w:val="0056486E"/>
    <w:rsid w:val="00564A9F"/>
    <w:rsid w:val="0056536D"/>
    <w:rsid w:val="0056587B"/>
    <w:rsid w:val="00565B72"/>
    <w:rsid w:val="00565BC2"/>
    <w:rsid w:val="0056681D"/>
    <w:rsid w:val="00566C25"/>
    <w:rsid w:val="00566E79"/>
    <w:rsid w:val="005674E1"/>
    <w:rsid w:val="00567A31"/>
    <w:rsid w:val="00567BA0"/>
    <w:rsid w:val="00567BE1"/>
    <w:rsid w:val="00567FFB"/>
    <w:rsid w:val="00570197"/>
    <w:rsid w:val="005701C6"/>
    <w:rsid w:val="005709E4"/>
    <w:rsid w:val="00570E78"/>
    <w:rsid w:val="00571864"/>
    <w:rsid w:val="005718CD"/>
    <w:rsid w:val="00571EEE"/>
    <w:rsid w:val="00572E51"/>
    <w:rsid w:val="005736EE"/>
    <w:rsid w:val="00573709"/>
    <w:rsid w:val="00573F04"/>
    <w:rsid w:val="00574ACA"/>
    <w:rsid w:val="005751DB"/>
    <w:rsid w:val="0057521B"/>
    <w:rsid w:val="00575544"/>
    <w:rsid w:val="00575F62"/>
    <w:rsid w:val="00575FDC"/>
    <w:rsid w:val="00576591"/>
    <w:rsid w:val="00576743"/>
    <w:rsid w:val="00577668"/>
    <w:rsid w:val="0057791D"/>
    <w:rsid w:val="005779D6"/>
    <w:rsid w:val="00577BF9"/>
    <w:rsid w:val="00580017"/>
    <w:rsid w:val="005801C3"/>
    <w:rsid w:val="0058033B"/>
    <w:rsid w:val="0058078B"/>
    <w:rsid w:val="0058095F"/>
    <w:rsid w:val="005816DE"/>
    <w:rsid w:val="00581B01"/>
    <w:rsid w:val="005828DF"/>
    <w:rsid w:val="005834F7"/>
    <w:rsid w:val="0058368F"/>
    <w:rsid w:val="00583843"/>
    <w:rsid w:val="00583938"/>
    <w:rsid w:val="00583F22"/>
    <w:rsid w:val="00584CA1"/>
    <w:rsid w:val="00585AFD"/>
    <w:rsid w:val="00586273"/>
    <w:rsid w:val="00586FE6"/>
    <w:rsid w:val="00587026"/>
    <w:rsid w:val="00587284"/>
    <w:rsid w:val="0058732A"/>
    <w:rsid w:val="0058735E"/>
    <w:rsid w:val="00587898"/>
    <w:rsid w:val="0059008E"/>
    <w:rsid w:val="00590631"/>
    <w:rsid w:val="00590792"/>
    <w:rsid w:val="0059184E"/>
    <w:rsid w:val="00591D7E"/>
    <w:rsid w:val="005922EE"/>
    <w:rsid w:val="0059249D"/>
    <w:rsid w:val="00592B36"/>
    <w:rsid w:val="00593175"/>
    <w:rsid w:val="00594061"/>
    <w:rsid w:val="00594FD8"/>
    <w:rsid w:val="00595CAC"/>
    <w:rsid w:val="00596677"/>
    <w:rsid w:val="005967C4"/>
    <w:rsid w:val="005967E5"/>
    <w:rsid w:val="00596E6E"/>
    <w:rsid w:val="0059714C"/>
    <w:rsid w:val="005974D5"/>
    <w:rsid w:val="00597633"/>
    <w:rsid w:val="0059779B"/>
    <w:rsid w:val="00597A1E"/>
    <w:rsid w:val="005A03D6"/>
    <w:rsid w:val="005A06CB"/>
    <w:rsid w:val="005A0A67"/>
    <w:rsid w:val="005A196C"/>
    <w:rsid w:val="005A1A38"/>
    <w:rsid w:val="005A22F3"/>
    <w:rsid w:val="005A232F"/>
    <w:rsid w:val="005A2854"/>
    <w:rsid w:val="005A28C3"/>
    <w:rsid w:val="005A2DCC"/>
    <w:rsid w:val="005A3051"/>
    <w:rsid w:val="005A3299"/>
    <w:rsid w:val="005A3378"/>
    <w:rsid w:val="005A341F"/>
    <w:rsid w:val="005A356F"/>
    <w:rsid w:val="005A35C0"/>
    <w:rsid w:val="005A4388"/>
    <w:rsid w:val="005A443E"/>
    <w:rsid w:val="005A49A6"/>
    <w:rsid w:val="005A522A"/>
    <w:rsid w:val="005A527E"/>
    <w:rsid w:val="005A5EDE"/>
    <w:rsid w:val="005A623A"/>
    <w:rsid w:val="005A6280"/>
    <w:rsid w:val="005A6388"/>
    <w:rsid w:val="005A6783"/>
    <w:rsid w:val="005A6916"/>
    <w:rsid w:val="005B15F4"/>
    <w:rsid w:val="005B192B"/>
    <w:rsid w:val="005B22FC"/>
    <w:rsid w:val="005B354E"/>
    <w:rsid w:val="005B38BD"/>
    <w:rsid w:val="005B45D2"/>
    <w:rsid w:val="005B46D4"/>
    <w:rsid w:val="005B4CD2"/>
    <w:rsid w:val="005B4CE2"/>
    <w:rsid w:val="005B5E58"/>
    <w:rsid w:val="005B5EF5"/>
    <w:rsid w:val="005B6329"/>
    <w:rsid w:val="005B6480"/>
    <w:rsid w:val="005B65D5"/>
    <w:rsid w:val="005B7BD3"/>
    <w:rsid w:val="005B7F56"/>
    <w:rsid w:val="005C02D4"/>
    <w:rsid w:val="005C0353"/>
    <w:rsid w:val="005C0BA1"/>
    <w:rsid w:val="005C0EF0"/>
    <w:rsid w:val="005C10FC"/>
    <w:rsid w:val="005C19CE"/>
    <w:rsid w:val="005C1C28"/>
    <w:rsid w:val="005C1E1F"/>
    <w:rsid w:val="005C3FED"/>
    <w:rsid w:val="005C4867"/>
    <w:rsid w:val="005C487A"/>
    <w:rsid w:val="005C493C"/>
    <w:rsid w:val="005C4AF1"/>
    <w:rsid w:val="005C62CB"/>
    <w:rsid w:val="005C6BA5"/>
    <w:rsid w:val="005C6EE4"/>
    <w:rsid w:val="005C7515"/>
    <w:rsid w:val="005C7652"/>
    <w:rsid w:val="005D0001"/>
    <w:rsid w:val="005D0A0C"/>
    <w:rsid w:val="005D1B84"/>
    <w:rsid w:val="005D1C6D"/>
    <w:rsid w:val="005D1E3B"/>
    <w:rsid w:val="005D1E69"/>
    <w:rsid w:val="005D202D"/>
    <w:rsid w:val="005D20AB"/>
    <w:rsid w:val="005D21DD"/>
    <w:rsid w:val="005D2627"/>
    <w:rsid w:val="005D2BD3"/>
    <w:rsid w:val="005D2C10"/>
    <w:rsid w:val="005D2C47"/>
    <w:rsid w:val="005D2CB7"/>
    <w:rsid w:val="005D31DB"/>
    <w:rsid w:val="005D34E9"/>
    <w:rsid w:val="005D41A3"/>
    <w:rsid w:val="005D4547"/>
    <w:rsid w:val="005D4D27"/>
    <w:rsid w:val="005D4FA3"/>
    <w:rsid w:val="005D4FCB"/>
    <w:rsid w:val="005D5813"/>
    <w:rsid w:val="005D59C5"/>
    <w:rsid w:val="005D5E48"/>
    <w:rsid w:val="005D68CF"/>
    <w:rsid w:val="005D6C82"/>
    <w:rsid w:val="005D7C3D"/>
    <w:rsid w:val="005E0056"/>
    <w:rsid w:val="005E05F3"/>
    <w:rsid w:val="005E0976"/>
    <w:rsid w:val="005E10BA"/>
    <w:rsid w:val="005E1332"/>
    <w:rsid w:val="005E170B"/>
    <w:rsid w:val="005E1AF7"/>
    <w:rsid w:val="005E1BAB"/>
    <w:rsid w:val="005E2AB5"/>
    <w:rsid w:val="005E3D38"/>
    <w:rsid w:val="005E436B"/>
    <w:rsid w:val="005E4B4D"/>
    <w:rsid w:val="005E4DD1"/>
    <w:rsid w:val="005E5A0C"/>
    <w:rsid w:val="005E5DAD"/>
    <w:rsid w:val="005E71B6"/>
    <w:rsid w:val="005E72A2"/>
    <w:rsid w:val="005E7362"/>
    <w:rsid w:val="005E76B7"/>
    <w:rsid w:val="005E78A6"/>
    <w:rsid w:val="005E7984"/>
    <w:rsid w:val="005E7A21"/>
    <w:rsid w:val="005E7BCA"/>
    <w:rsid w:val="005F0350"/>
    <w:rsid w:val="005F074A"/>
    <w:rsid w:val="005F0AAD"/>
    <w:rsid w:val="005F14B0"/>
    <w:rsid w:val="005F1651"/>
    <w:rsid w:val="005F1A8E"/>
    <w:rsid w:val="005F2848"/>
    <w:rsid w:val="005F29B2"/>
    <w:rsid w:val="005F2A4E"/>
    <w:rsid w:val="005F2C88"/>
    <w:rsid w:val="005F2EA2"/>
    <w:rsid w:val="005F34C2"/>
    <w:rsid w:val="005F39B4"/>
    <w:rsid w:val="005F39FE"/>
    <w:rsid w:val="005F4937"/>
    <w:rsid w:val="005F4B57"/>
    <w:rsid w:val="005F5668"/>
    <w:rsid w:val="005F5674"/>
    <w:rsid w:val="005F58BD"/>
    <w:rsid w:val="005F5D5D"/>
    <w:rsid w:val="005F5DE3"/>
    <w:rsid w:val="005F6121"/>
    <w:rsid w:val="005F62D7"/>
    <w:rsid w:val="005F6FB0"/>
    <w:rsid w:val="005F756B"/>
    <w:rsid w:val="005F7A00"/>
    <w:rsid w:val="005F7B12"/>
    <w:rsid w:val="0060089B"/>
    <w:rsid w:val="00600AC4"/>
    <w:rsid w:val="00601A51"/>
    <w:rsid w:val="00601CC5"/>
    <w:rsid w:val="006026D4"/>
    <w:rsid w:val="00602CBD"/>
    <w:rsid w:val="00604361"/>
    <w:rsid w:val="0060451D"/>
    <w:rsid w:val="006046D8"/>
    <w:rsid w:val="00604780"/>
    <w:rsid w:val="00604E37"/>
    <w:rsid w:val="006056BC"/>
    <w:rsid w:val="0060625C"/>
    <w:rsid w:val="006068AD"/>
    <w:rsid w:val="00607360"/>
    <w:rsid w:val="00607378"/>
    <w:rsid w:val="00607419"/>
    <w:rsid w:val="00607B4D"/>
    <w:rsid w:val="00607E27"/>
    <w:rsid w:val="006110B3"/>
    <w:rsid w:val="0061117A"/>
    <w:rsid w:val="00611368"/>
    <w:rsid w:val="00611763"/>
    <w:rsid w:val="00611B1C"/>
    <w:rsid w:val="00611DDA"/>
    <w:rsid w:val="006123AB"/>
    <w:rsid w:val="0061298C"/>
    <w:rsid w:val="00612EA3"/>
    <w:rsid w:val="006131CA"/>
    <w:rsid w:val="006135C2"/>
    <w:rsid w:val="00613626"/>
    <w:rsid w:val="006149FB"/>
    <w:rsid w:val="00614A68"/>
    <w:rsid w:val="00615274"/>
    <w:rsid w:val="006162BD"/>
    <w:rsid w:val="006170A3"/>
    <w:rsid w:val="0061721C"/>
    <w:rsid w:val="00617FB2"/>
    <w:rsid w:val="0062027F"/>
    <w:rsid w:val="0062042E"/>
    <w:rsid w:val="006209D6"/>
    <w:rsid w:val="00620B66"/>
    <w:rsid w:val="00621061"/>
    <w:rsid w:val="00621197"/>
    <w:rsid w:val="006215F2"/>
    <w:rsid w:val="00621CE1"/>
    <w:rsid w:val="00621D30"/>
    <w:rsid w:val="00621E27"/>
    <w:rsid w:val="00621EA6"/>
    <w:rsid w:val="006220BD"/>
    <w:rsid w:val="00622337"/>
    <w:rsid w:val="0062263E"/>
    <w:rsid w:val="0062445A"/>
    <w:rsid w:val="00624478"/>
    <w:rsid w:val="00624AD1"/>
    <w:rsid w:val="00624EFE"/>
    <w:rsid w:val="00625108"/>
    <w:rsid w:val="00625697"/>
    <w:rsid w:val="0062620A"/>
    <w:rsid w:val="00626667"/>
    <w:rsid w:val="00626738"/>
    <w:rsid w:val="0062677E"/>
    <w:rsid w:val="00626BF5"/>
    <w:rsid w:val="00626EB0"/>
    <w:rsid w:val="00626F36"/>
    <w:rsid w:val="006270E0"/>
    <w:rsid w:val="006274CE"/>
    <w:rsid w:val="00627FEF"/>
    <w:rsid w:val="006301F2"/>
    <w:rsid w:val="006308D0"/>
    <w:rsid w:val="006309B0"/>
    <w:rsid w:val="00630A8E"/>
    <w:rsid w:val="00631B38"/>
    <w:rsid w:val="00631D0E"/>
    <w:rsid w:val="00631FFC"/>
    <w:rsid w:val="006320ED"/>
    <w:rsid w:val="00632247"/>
    <w:rsid w:val="006322E7"/>
    <w:rsid w:val="0063296E"/>
    <w:rsid w:val="00632D8E"/>
    <w:rsid w:val="00632DC7"/>
    <w:rsid w:val="00633550"/>
    <w:rsid w:val="00633B42"/>
    <w:rsid w:val="00634043"/>
    <w:rsid w:val="006344F9"/>
    <w:rsid w:val="006347C1"/>
    <w:rsid w:val="006348AF"/>
    <w:rsid w:val="00634ACC"/>
    <w:rsid w:val="00635188"/>
    <w:rsid w:val="00636DFA"/>
    <w:rsid w:val="00637134"/>
    <w:rsid w:val="00637291"/>
    <w:rsid w:val="006373FD"/>
    <w:rsid w:val="006375A2"/>
    <w:rsid w:val="0063798A"/>
    <w:rsid w:val="00640021"/>
    <w:rsid w:val="00640491"/>
    <w:rsid w:val="006417B7"/>
    <w:rsid w:val="00641AA8"/>
    <w:rsid w:val="00641FAB"/>
    <w:rsid w:val="00644115"/>
    <w:rsid w:val="0064470E"/>
    <w:rsid w:val="00644A2A"/>
    <w:rsid w:val="00644F74"/>
    <w:rsid w:val="00644FEC"/>
    <w:rsid w:val="0064562A"/>
    <w:rsid w:val="006457B4"/>
    <w:rsid w:val="006457EF"/>
    <w:rsid w:val="0064603F"/>
    <w:rsid w:val="00646285"/>
    <w:rsid w:val="0064636E"/>
    <w:rsid w:val="00646956"/>
    <w:rsid w:val="00646A60"/>
    <w:rsid w:val="00646E83"/>
    <w:rsid w:val="006473D5"/>
    <w:rsid w:val="006476A4"/>
    <w:rsid w:val="006476DC"/>
    <w:rsid w:val="00647A7B"/>
    <w:rsid w:val="00647D1F"/>
    <w:rsid w:val="00647F1E"/>
    <w:rsid w:val="00650472"/>
    <w:rsid w:val="00651031"/>
    <w:rsid w:val="00651327"/>
    <w:rsid w:val="006513AF"/>
    <w:rsid w:val="00651417"/>
    <w:rsid w:val="006517D4"/>
    <w:rsid w:val="006519B4"/>
    <w:rsid w:val="00651C64"/>
    <w:rsid w:val="00651D5C"/>
    <w:rsid w:val="0065229E"/>
    <w:rsid w:val="00652364"/>
    <w:rsid w:val="0065287B"/>
    <w:rsid w:val="006537B3"/>
    <w:rsid w:val="00653ED6"/>
    <w:rsid w:val="00653ED7"/>
    <w:rsid w:val="006540AE"/>
    <w:rsid w:val="006548AE"/>
    <w:rsid w:val="00654924"/>
    <w:rsid w:val="006556AC"/>
    <w:rsid w:val="006563CE"/>
    <w:rsid w:val="0065655B"/>
    <w:rsid w:val="00656B51"/>
    <w:rsid w:val="00656D5D"/>
    <w:rsid w:val="00656FD8"/>
    <w:rsid w:val="00657680"/>
    <w:rsid w:val="00657B71"/>
    <w:rsid w:val="00660159"/>
    <w:rsid w:val="00660179"/>
    <w:rsid w:val="006607C1"/>
    <w:rsid w:val="00661071"/>
    <w:rsid w:val="00661161"/>
    <w:rsid w:val="0066178F"/>
    <w:rsid w:val="00661898"/>
    <w:rsid w:val="00661FE0"/>
    <w:rsid w:val="0066288E"/>
    <w:rsid w:val="00663369"/>
    <w:rsid w:val="00663C59"/>
    <w:rsid w:val="00664266"/>
    <w:rsid w:val="006643A3"/>
    <w:rsid w:val="0066455D"/>
    <w:rsid w:val="006646A5"/>
    <w:rsid w:val="00664914"/>
    <w:rsid w:val="00664FCD"/>
    <w:rsid w:val="00665DD9"/>
    <w:rsid w:val="0066634F"/>
    <w:rsid w:val="0066650B"/>
    <w:rsid w:val="006665B1"/>
    <w:rsid w:val="006665E0"/>
    <w:rsid w:val="00666CD9"/>
    <w:rsid w:val="00666F26"/>
    <w:rsid w:val="006675B6"/>
    <w:rsid w:val="00667609"/>
    <w:rsid w:val="006676DC"/>
    <w:rsid w:val="00667737"/>
    <w:rsid w:val="0067055D"/>
    <w:rsid w:val="00670ABB"/>
    <w:rsid w:val="00670C30"/>
    <w:rsid w:val="00670CCF"/>
    <w:rsid w:val="00670CDA"/>
    <w:rsid w:val="00671180"/>
    <w:rsid w:val="006718D5"/>
    <w:rsid w:val="0067214C"/>
    <w:rsid w:val="0067214F"/>
    <w:rsid w:val="00672403"/>
    <w:rsid w:val="0067283F"/>
    <w:rsid w:val="00672F3C"/>
    <w:rsid w:val="00673CF8"/>
    <w:rsid w:val="00673D93"/>
    <w:rsid w:val="00674A11"/>
    <w:rsid w:val="00674E0D"/>
    <w:rsid w:val="00675192"/>
    <w:rsid w:val="006751E1"/>
    <w:rsid w:val="0067624F"/>
    <w:rsid w:val="0067673D"/>
    <w:rsid w:val="00676E16"/>
    <w:rsid w:val="00677626"/>
    <w:rsid w:val="006777C0"/>
    <w:rsid w:val="00677BFD"/>
    <w:rsid w:val="00677C57"/>
    <w:rsid w:val="00677E19"/>
    <w:rsid w:val="00680600"/>
    <w:rsid w:val="00680694"/>
    <w:rsid w:val="006806EA"/>
    <w:rsid w:val="006809D7"/>
    <w:rsid w:val="00680B59"/>
    <w:rsid w:val="00680DB8"/>
    <w:rsid w:val="006815B9"/>
    <w:rsid w:val="00681CAA"/>
    <w:rsid w:val="0068233E"/>
    <w:rsid w:val="0068259E"/>
    <w:rsid w:val="006837CE"/>
    <w:rsid w:val="00683CFA"/>
    <w:rsid w:val="00683D93"/>
    <w:rsid w:val="00684A19"/>
    <w:rsid w:val="00684F69"/>
    <w:rsid w:val="0068567C"/>
    <w:rsid w:val="00685A26"/>
    <w:rsid w:val="00685D65"/>
    <w:rsid w:val="00685E5F"/>
    <w:rsid w:val="00685F1F"/>
    <w:rsid w:val="00686687"/>
    <w:rsid w:val="0068670C"/>
    <w:rsid w:val="00690176"/>
    <w:rsid w:val="00690237"/>
    <w:rsid w:val="006904FB"/>
    <w:rsid w:val="00690845"/>
    <w:rsid w:val="00690917"/>
    <w:rsid w:val="00690A63"/>
    <w:rsid w:val="006915AF"/>
    <w:rsid w:val="00691BB3"/>
    <w:rsid w:val="00693165"/>
    <w:rsid w:val="00694775"/>
    <w:rsid w:val="00694E3E"/>
    <w:rsid w:val="006959B5"/>
    <w:rsid w:val="00695AA3"/>
    <w:rsid w:val="0069661B"/>
    <w:rsid w:val="00696FF2"/>
    <w:rsid w:val="00697420"/>
    <w:rsid w:val="00697471"/>
    <w:rsid w:val="006974EB"/>
    <w:rsid w:val="00697E8B"/>
    <w:rsid w:val="00697EFC"/>
    <w:rsid w:val="006A0DE8"/>
    <w:rsid w:val="006A1230"/>
    <w:rsid w:val="006A15EB"/>
    <w:rsid w:val="006A1D1C"/>
    <w:rsid w:val="006A20D3"/>
    <w:rsid w:val="006A25B3"/>
    <w:rsid w:val="006A2764"/>
    <w:rsid w:val="006A2A46"/>
    <w:rsid w:val="006A2EF5"/>
    <w:rsid w:val="006A353C"/>
    <w:rsid w:val="006A370A"/>
    <w:rsid w:val="006A399E"/>
    <w:rsid w:val="006A3E1E"/>
    <w:rsid w:val="006A4760"/>
    <w:rsid w:val="006A48A2"/>
    <w:rsid w:val="006A4A21"/>
    <w:rsid w:val="006A503B"/>
    <w:rsid w:val="006A5469"/>
    <w:rsid w:val="006A54E2"/>
    <w:rsid w:val="006A5C1E"/>
    <w:rsid w:val="006A6252"/>
    <w:rsid w:val="006A6753"/>
    <w:rsid w:val="006A681D"/>
    <w:rsid w:val="006A6BA3"/>
    <w:rsid w:val="006A7C9D"/>
    <w:rsid w:val="006A7D7D"/>
    <w:rsid w:val="006B0BD2"/>
    <w:rsid w:val="006B1212"/>
    <w:rsid w:val="006B1F82"/>
    <w:rsid w:val="006B2292"/>
    <w:rsid w:val="006B2784"/>
    <w:rsid w:val="006B283F"/>
    <w:rsid w:val="006B3189"/>
    <w:rsid w:val="006B36BB"/>
    <w:rsid w:val="006B3A0C"/>
    <w:rsid w:val="006B3CD7"/>
    <w:rsid w:val="006B3D4F"/>
    <w:rsid w:val="006B3DA4"/>
    <w:rsid w:val="006B3E34"/>
    <w:rsid w:val="006B3F87"/>
    <w:rsid w:val="006B41FB"/>
    <w:rsid w:val="006B4A4F"/>
    <w:rsid w:val="006B4CD7"/>
    <w:rsid w:val="006B4D5E"/>
    <w:rsid w:val="006B52A8"/>
    <w:rsid w:val="006B5850"/>
    <w:rsid w:val="006B5A90"/>
    <w:rsid w:val="006B5BAB"/>
    <w:rsid w:val="006B5DFF"/>
    <w:rsid w:val="006B62F7"/>
    <w:rsid w:val="006B6725"/>
    <w:rsid w:val="006C02E7"/>
    <w:rsid w:val="006C0338"/>
    <w:rsid w:val="006C0943"/>
    <w:rsid w:val="006C1262"/>
    <w:rsid w:val="006C12FD"/>
    <w:rsid w:val="006C150D"/>
    <w:rsid w:val="006C172B"/>
    <w:rsid w:val="006C1969"/>
    <w:rsid w:val="006C1B2D"/>
    <w:rsid w:val="006C1C52"/>
    <w:rsid w:val="006C1FA1"/>
    <w:rsid w:val="006C269B"/>
    <w:rsid w:val="006C2BAD"/>
    <w:rsid w:val="006C2BF4"/>
    <w:rsid w:val="006C2D63"/>
    <w:rsid w:val="006C30EA"/>
    <w:rsid w:val="006C313A"/>
    <w:rsid w:val="006C39DF"/>
    <w:rsid w:val="006C3EA1"/>
    <w:rsid w:val="006C4AF1"/>
    <w:rsid w:val="006C4F30"/>
    <w:rsid w:val="006C5868"/>
    <w:rsid w:val="006C5A6E"/>
    <w:rsid w:val="006C5A95"/>
    <w:rsid w:val="006C5ECF"/>
    <w:rsid w:val="006C6065"/>
    <w:rsid w:val="006C610C"/>
    <w:rsid w:val="006C694F"/>
    <w:rsid w:val="006C6BBA"/>
    <w:rsid w:val="006C6D6D"/>
    <w:rsid w:val="006C6FD7"/>
    <w:rsid w:val="006C70D4"/>
    <w:rsid w:val="006C714D"/>
    <w:rsid w:val="006C7D6C"/>
    <w:rsid w:val="006D04FE"/>
    <w:rsid w:val="006D0A46"/>
    <w:rsid w:val="006D0D4F"/>
    <w:rsid w:val="006D0E37"/>
    <w:rsid w:val="006D14CA"/>
    <w:rsid w:val="006D1966"/>
    <w:rsid w:val="006D1A11"/>
    <w:rsid w:val="006D1DD8"/>
    <w:rsid w:val="006D1E79"/>
    <w:rsid w:val="006D1FAF"/>
    <w:rsid w:val="006D388D"/>
    <w:rsid w:val="006D3C37"/>
    <w:rsid w:val="006D408D"/>
    <w:rsid w:val="006D450B"/>
    <w:rsid w:val="006D4E4A"/>
    <w:rsid w:val="006D4EF3"/>
    <w:rsid w:val="006D5181"/>
    <w:rsid w:val="006D520F"/>
    <w:rsid w:val="006D54D6"/>
    <w:rsid w:val="006D5A3F"/>
    <w:rsid w:val="006D7B19"/>
    <w:rsid w:val="006D7B5C"/>
    <w:rsid w:val="006D7D87"/>
    <w:rsid w:val="006E00E9"/>
    <w:rsid w:val="006E0DCE"/>
    <w:rsid w:val="006E11C8"/>
    <w:rsid w:val="006E127F"/>
    <w:rsid w:val="006E13C1"/>
    <w:rsid w:val="006E2801"/>
    <w:rsid w:val="006E28F0"/>
    <w:rsid w:val="006E2E00"/>
    <w:rsid w:val="006E34AB"/>
    <w:rsid w:val="006E43D1"/>
    <w:rsid w:val="006E4D15"/>
    <w:rsid w:val="006E4EF6"/>
    <w:rsid w:val="006E5104"/>
    <w:rsid w:val="006E5172"/>
    <w:rsid w:val="006E5179"/>
    <w:rsid w:val="006E51D2"/>
    <w:rsid w:val="006E5FDA"/>
    <w:rsid w:val="006E61ED"/>
    <w:rsid w:val="006E635B"/>
    <w:rsid w:val="006E6631"/>
    <w:rsid w:val="006E6918"/>
    <w:rsid w:val="006E6A3D"/>
    <w:rsid w:val="006E6AAF"/>
    <w:rsid w:val="006E6F55"/>
    <w:rsid w:val="006E7188"/>
    <w:rsid w:val="006E74BE"/>
    <w:rsid w:val="006E74E3"/>
    <w:rsid w:val="006E7DB5"/>
    <w:rsid w:val="006F0715"/>
    <w:rsid w:val="006F0F5F"/>
    <w:rsid w:val="006F1140"/>
    <w:rsid w:val="006F125E"/>
    <w:rsid w:val="006F1299"/>
    <w:rsid w:val="006F1B0F"/>
    <w:rsid w:val="006F1E00"/>
    <w:rsid w:val="006F212E"/>
    <w:rsid w:val="006F24EC"/>
    <w:rsid w:val="006F3641"/>
    <w:rsid w:val="006F3D27"/>
    <w:rsid w:val="006F3D7D"/>
    <w:rsid w:val="006F40C8"/>
    <w:rsid w:val="006F427A"/>
    <w:rsid w:val="006F45CE"/>
    <w:rsid w:val="006F4B5F"/>
    <w:rsid w:val="006F52E4"/>
    <w:rsid w:val="006F5409"/>
    <w:rsid w:val="006F5C83"/>
    <w:rsid w:val="006F6A5D"/>
    <w:rsid w:val="006F6A87"/>
    <w:rsid w:val="006F7307"/>
    <w:rsid w:val="006F79C1"/>
    <w:rsid w:val="006F7FFC"/>
    <w:rsid w:val="00700D18"/>
    <w:rsid w:val="00700DD7"/>
    <w:rsid w:val="007012E1"/>
    <w:rsid w:val="00701C50"/>
    <w:rsid w:val="00702278"/>
    <w:rsid w:val="00702BEF"/>
    <w:rsid w:val="00702EAF"/>
    <w:rsid w:val="0070343E"/>
    <w:rsid w:val="007036ED"/>
    <w:rsid w:val="00703927"/>
    <w:rsid w:val="00703962"/>
    <w:rsid w:val="00703DFB"/>
    <w:rsid w:val="0070434A"/>
    <w:rsid w:val="00704DC7"/>
    <w:rsid w:val="0070542E"/>
    <w:rsid w:val="00705D1F"/>
    <w:rsid w:val="0070602F"/>
    <w:rsid w:val="00706163"/>
    <w:rsid w:val="007062FD"/>
    <w:rsid w:val="00707004"/>
    <w:rsid w:val="007072A3"/>
    <w:rsid w:val="007073F1"/>
    <w:rsid w:val="00707855"/>
    <w:rsid w:val="0071038B"/>
    <w:rsid w:val="0071099F"/>
    <w:rsid w:val="007109E7"/>
    <w:rsid w:val="00710DBD"/>
    <w:rsid w:val="00710F1D"/>
    <w:rsid w:val="007111A9"/>
    <w:rsid w:val="007115E3"/>
    <w:rsid w:val="00711ADA"/>
    <w:rsid w:val="00711CD6"/>
    <w:rsid w:val="00711FE5"/>
    <w:rsid w:val="007123C8"/>
    <w:rsid w:val="00712960"/>
    <w:rsid w:val="00712B18"/>
    <w:rsid w:val="00712DE4"/>
    <w:rsid w:val="00712FB2"/>
    <w:rsid w:val="00713429"/>
    <w:rsid w:val="007142E4"/>
    <w:rsid w:val="00714A01"/>
    <w:rsid w:val="00714EBB"/>
    <w:rsid w:val="00715273"/>
    <w:rsid w:val="00715290"/>
    <w:rsid w:val="007152A8"/>
    <w:rsid w:val="00715317"/>
    <w:rsid w:val="007158F7"/>
    <w:rsid w:val="0071597F"/>
    <w:rsid w:val="00715C51"/>
    <w:rsid w:val="00715CC8"/>
    <w:rsid w:val="00715D32"/>
    <w:rsid w:val="00716350"/>
    <w:rsid w:val="00716E19"/>
    <w:rsid w:val="007172F6"/>
    <w:rsid w:val="00717D48"/>
    <w:rsid w:val="00717D5E"/>
    <w:rsid w:val="00717FE7"/>
    <w:rsid w:val="00720013"/>
    <w:rsid w:val="0072012F"/>
    <w:rsid w:val="00720A61"/>
    <w:rsid w:val="00721817"/>
    <w:rsid w:val="00721834"/>
    <w:rsid w:val="00721A9B"/>
    <w:rsid w:val="00721C7C"/>
    <w:rsid w:val="007220FD"/>
    <w:rsid w:val="00722260"/>
    <w:rsid w:val="007222E2"/>
    <w:rsid w:val="00724055"/>
    <w:rsid w:val="007242C8"/>
    <w:rsid w:val="00724B23"/>
    <w:rsid w:val="0072546C"/>
    <w:rsid w:val="00725661"/>
    <w:rsid w:val="00725B84"/>
    <w:rsid w:val="0072604C"/>
    <w:rsid w:val="007260CB"/>
    <w:rsid w:val="00726342"/>
    <w:rsid w:val="007267C3"/>
    <w:rsid w:val="00726AE1"/>
    <w:rsid w:val="00727891"/>
    <w:rsid w:val="00727BDE"/>
    <w:rsid w:val="00727D3A"/>
    <w:rsid w:val="0073029A"/>
    <w:rsid w:val="00730720"/>
    <w:rsid w:val="0073085B"/>
    <w:rsid w:val="007314E6"/>
    <w:rsid w:val="007316B9"/>
    <w:rsid w:val="00731D16"/>
    <w:rsid w:val="00732023"/>
    <w:rsid w:val="00733114"/>
    <w:rsid w:val="00733351"/>
    <w:rsid w:val="007333A6"/>
    <w:rsid w:val="007333B5"/>
    <w:rsid w:val="00733AA5"/>
    <w:rsid w:val="00733E0E"/>
    <w:rsid w:val="00734FBD"/>
    <w:rsid w:val="00735797"/>
    <w:rsid w:val="00736391"/>
    <w:rsid w:val="007369A6"/>
    <w:rsid w:val="00736F59"/>
    <w:rsid w:val="007377D1"/>
    <w:rsid w:val="00737EC5"/>
    <w:rsid w:val="00737F71"/>
    <w:rsid w:val="007405AA"/>
    <w:rsid w:val="0074076F"/>
    <w:rsid w:val="00740F2C"/>
    <w:rsid w:val="00741211"/>
    <w:rsid w:val="00741B3E"/>
    <w:rsid w:val="0074241D"/>
    <w:rsid w:val="0074262A"/>
    <w:rsid w:val="007427D5"/>
    <w:rsid w:val="00742940"/>
    <w:rsid w:val="00743136"/>
    <w:rsid w:val="007433C4"/>
    <w:rsid w:val="007433EC"/>
    <w:rsid w:val="007440C9"/>
    <w:rsid w:val="00744753"/>
    <w:rsid w:val="007450CF"/>
    <w:rsid w:val="0074554C"/>
    <w:rsid w:val="00745E2F"/>
    <w:rsid w:val="007466D4"/>
    <w:rsid w:val="007473A2"/>
    <w:rsid w:val="00747486"/>
    <w:rsid w:val="00747859"/>
    <w:rsid w:val="00750570"/>
    <w:rsid w:val="0075088A"/>
    <w:rsid w:val="00750E0D"/>
    <w:rsid w:val="0075105B"/>
    <w:rsid w:val="007510DE"/>
    <w:rsid w:val="00751473"/>
    <w:rsid w:val="007528E9"/>
    <w:rsid w:val="00752C0D"/>
    <w:rsid w:val="007530D2"/>
    <w:rsid w:val="00753D4A"/>
    <w:rsid w:val="00753DEE"/>
    <w:rsid w:val="00753F96"/>
    <w:rsid w:val="00754260"/>
    <w:rsid w:val="007545B8"/>
    <w:rsid w:val="00754728"/>
    <w:rsid w:val="007549F0"/>
    <w:rsid w:val="00754BE0"/>
    <w:rsid w:val="0075531F"/>
    <w:rsid w:val="0075674A"/>
    <w:rsid w:val="00756EAC"/>
    <w:rsid w:val="00756EF1"/>
    <w:rsid w:val="00757071"/>
    <w:rsid w:val="00757488"/>
    <w:rsid w:val="0075778F"/>
    <w:rsid w:val="007577A0"/>
    <w:rsid w:val="0075789F"/>
    <w:rsid w:val="00760634"/>
    <w:rsid w:val="00760E62"/>
    <w:rsid w:val="00761648"/>
    <w:rsid w:val="007625A3"/>
    <w:rsid w:val="00762C3C"/>
    <w:rsid w:val="00762F4B"/>
    <w:rsid w:val="00763658"/>
    <w:rsid w:val="00763681"/>
    <w:rsid w:val="00763D4C"/>
    <w:rsid w:val="007643D0"/>
    <w:rsid w:val="007646C5"/>
    <w:rsid w:val="00764ADD"/>
    <w:rsid w:val="00764BA0"/>
    <w:rsid w:val="00764F61"/>
    <w:rsid w:val="00766101"/>
    <w:rsid w:val="00766191"/>
    <w:rsid w:val="00766383"/>
    <w:rsid w:val="00766B74"/>
    <w:rsid w:val="00767163"/>
    <w:rsid w:val="0076718C"/>
    <w:rsid w:val="0076728D"/>
    <w:rsid w:val="00767935"/>
    <w:rsid w:val="00767D89"/>
    <w:rsid w:val="0077079B"/>
    <w:rsid w:val="007707AA"/>
    <w:rsid w:val="00770B90"/>
    <w:rsid w:val="00770EF4"/>
    <w:rsid w:val="007714F6"/>
    <w:rsid w:val="0077159E"/>
    <w:rsid w:val="007716B4"/>
    <w:rsid w:val="00771CBD"/>
    <w:rsid w:val="00772520"/>
    <w:rsid w:val="00772578"/>
    <w:rsid w:val="00772761"/>
    <w:rsid w:val="00772914"/>
    <w:rsid w:val="007729B5"/>
    <w:rsid w:val="007729F7"/>
    <w:rsid w:val="00772BBE"/>
    <w:rsid w:val="00773893"/>
    <w:rsid w:val="00773A50"/>
    <w:rsid w:val="007740A6"/>
    <w:rsid w:val="007742DE"/>
    <w:rsid w:val="00774304"/>
    <w:rsid w:val="00775138"/>
    <w:rsid w:val="0077521D"/>
    <w:rsid w:val="00775908"/>
    <w:rsid w:val="00775A68"/>
    <w:rsid w:val="007762EE"/>
    <w:rsid w:val="007765CA"/>
    <w:rsid w:val="00776B37"/>
    <w:rsid w:val="007770B6"/>
    <w:rsid w:val="00777707"/>
    <w:rsid w:val="00777EDB"/>
    <w:rsid w:val="00780BDA"/>
    <w:rsid w:val="007810C8"/>
    <w:rsid w:val="00781519"/>
    <w:rsid w:val="007818B4"/>
    <w:rsid w:val="00781B30"/>
    <w:rsid w:val="00781DE0"/>
    <w:rsid w:val="00781E9D"/>
    <w:rsid w:val="00782CDD"/>
    <w:rsid w:val="00783140"/>
    <w:rsid w:val="00783240"/>
    <w:rsid w:val="00783FBA"/>
    <w:rsid w:val="00784515"/>
    <w:rsid w:val="00784748"/>
    <w:rsid w:val="00784FD5"/>
    <w:rsid w:val="00785219"/>
    <w:rsid w:val="00785395"/>
    <w:rsid w:val="00786641"/>
    <w:rsid w:val="00786C4E"/>
    <w:rsid w:val="00786E96"/>
    <w:rsid w:val="007871B9"/>
    <w:rsid w:val="007877FE"/>
    <w:rsid w:val="007909EC"/>
    <w:rsid w:val="0079133D"/>
    <w:rsid w:val="00791435"/>
    <w:rsid w:val="00791F8E"/>
    <w:rsid w:val="007928F6"/>
    <w:rsid w:val="00792D1F"/>
    <w:rsid w:val="00793692"/>
    <w:rsid w:val="007938AC"/>
    <w:rsid w:val="00793FFC"/>
    <w:rsid w:val="00794894"/>
    <w:rsid w:val="00794C1C"/>
    <w:rsid w:val="00794D6A"/>
    <w:rsid w:val="007950BC"/>
    <w:rsid w:val="00795AF8"/>
    <w:rsid w:val="00795FE8"/>
    <w:rsid w:val="0079607D"/>
    <w:rsid w:val="0079652D"/>
    <w:rsid w:val="00796589"/>
    <w:rsid w:val="007966F3"/>
    <w:rsid w:val="00796A71"/>
    <w:rsid w:val="00796DB2"/>
    <w:rsid w:val="00796EA7"/>
    <w:rsid w:val="0079727F"/>
    <w:rsid w:val="007976D7"/>
    <w:rsid w:val="0079791A"/>
    <w:rsid w:val="00797E06"/>
    <w:rsid w:val="007A0616"/>
    <w:rsid w:val="007A0972"/>
    <w:rsid w:val="007A09FA"/>
    <w:rsid w:val="007A0B3D"/>
    <w:rsid w:val="007A0EFA"/>
    <w:rsid w:val="007A15FF"/>
    <w:rsid w:val="007A1A8A"/>
    <w:rsid w:val="007A1ACE"/>
    <w:rsid w:val="007A1DE9"/>
    <w:rsid w:val="007A1EAF"/>
    <w:rsid w:val="007A1FCE"/>
    <w:rsid w:val="007A21A1"/>
    <w:rsid w:val="007A2230"/>
    <w:rsid w:val="007A248F"/>
    <w:rsid w:val="007A2B1A"/>
    <w:rsid w:val="007A333F"/>
    <w:rsid w:val="007A3382"/>
    <w:rsid w:val="007A36BD"/>
    <w:rsid w:val="007A38F2"/>
    <w:rsid w:val="007A4669"/>
    <w:rsid w:val="007A4CA9"/>
    <w:rsid w:val="007A4EEA"/>
    <w:rsid w:val="007A56FC"/>
    <w:rsid w:val="007A61BF"/>
    <w:rsid w:val="007A6261"/>
    <w:rsid w:val="007A6DCD"/>
    <w:rsid w:val="007A7BF5"/>
    <w:rsid w:val="007B03AA"/>
    <w:rsid w:val="007B0604"/>
    <w:rsid w:val="007B0DFA"/>
    <w:rsid w:val="007B1107"/>
    <w:rsid w:val="007B1846"/>
    <w:rsid w:val="007B187E"/>
    <w:rsid w:val="007B2052"/>
    <w:rsid w:val="007B229A"/>
    <w:rsid w:val="007B230A"/>
    <w:rsid w:val="007B2417"/>
    <w:rsid w:val="007B27A6"/>
    <w:rsid w:val="007B29C5"/>
    <w:rsid w:val="007B2C41"/>
    <w:rsid w:val="007B2D81"/>
    <w:rsid w:val="007B333A"/>
    <w:rsid w:val="007B3793"/>
    <w:rsid w:val="007B3830"/>
    <w:rsid w:val="007B3A54"/>
    <w:rsid w:val="007B4CEF"/>
    <w:rsid w:val="007B50DA"/>
    <w:rsid w:val="007B5320"/>
    <w:rsid w:val="007B5625"/>
    <w:rsid w:val="007B59A7"/>
    <w:rsid w:val="007B5BE2"/>
    <w:rsid w:val="007B60A3"/>
    <w:rsid w:val="007B64B6"/>
    <w:rsid w:val="007B679D"/>
    <w:rsid w:val="007B6FB4"/>
    <w:rsid w:val="007B724F"/>
    <w:rsid w:val="007B7F94"/>
    <w:rsid w:val="007C017C"/>
    <w:rsid w:val="007C0673"/>
    <w:rsid w:val="007C0DDE"/>
    <w:rsid w:val="007C0E37"/>
    <w:rsid w:val="007C17AD"/>
    <w:rsid w:val="007C1859"/>
    <w:rsid w:val="007C1935"/>
    <w:rsid w:val="007C1C6A"/>
    <w:rsid w:val="007C1D10"/>
    <w:rsid w:val="007C2237"/>
    <w:rsid w:val="007C2E77"/>
    <w:rsid w:val="007C337F"/>
    <w:rsid w:val="007C3406"/>
    <w:rsid w:val="007C3832"/>
    <w:rsid w:val="007C3C1F"/>
    <w:rsid w:val="007C406A"/>
    <w:rsid w:val="007C4103"/>
    <w:rsid w:val="007C4140"/>
    <w:rsid w:val="007C4751"/>
    <w:rsid w:val="007C4A82"/>
    <w:rsid w:val="007C4A89"/>
    <w:rsid w:val="007C4ECF"/>
    <w:rsid w:val="007C56A9"/>
    <w:rsid w:val="007C64EE"/>
    <w:rsid w:val="007C6816"/>
    <w:rsid w:val="007C69A8"/>
    <w:rsid w:val="007C6AFB"/>
    <w:rsid w:val="007C6B4E"/>
    <w:rsid w:val="007C716D"/>
    <w:rsid w:val="007C78E7"/>
    <w:rsid w:val="007C7AE3"/>
    <w:rsid w:val="007D000B"/>
    <w:rsid w:val="007D0607"/>
    <w:rsid w:val="007D0833"/>
    <w:rsid w:val="007D08D6"/>
    <w:rsid w:val="007D09AC"/>
    <w:rsid w:val="007D09CE"/>
    <w:rsid w:val="007D12BA"/>
    <w:rsid w:val="007D163B"/>
    <w:rsid w:val="007D16A7"/>
    <w:rsid w:val="007D184E"/>
    <w:rsid w:val="007D1CA9"/>
    <w:rsid w:val="007D2B96"/>
    <w:rsid w:val="007D2DE5"/>
    <w:rsid w:val="007D300A"/>
    <w:rsid w:val="007D34DC"/>
    <w:rsid w:val="007D36A6"/>
    <w:rsid w:val="007D3BFF"/>
    <w:rsid w:val="007D3DE6"/>
    <w:rsid w:val="007D46D4"/>
    <w:rsid w:val="007D4DC0"/>
    <w:rsid w:val="007D5179"/>
    <w:rsid w:val="007D5AC2"/>
    <w:rsid w:val="007D6E84"/>
    <w:rsid w:val="007D7260"/>
    <w:rsid w:val="007E0158"/>
    <w:rsid w:val="007E02D3"/>
    <w:rsid w:val="007E0BC3"/>
    <w:rsid w:val="007E10DF"/>
    <w:rsid w:val="007E1406"/>
    <w:rsid w:val="007E1A10"/>
    <w:rsid w:val="007E1B78"/>
    <w:rsid w:val="007E2873"/>
    <w:rsid w:val="007E35BC"/>
    <w:rsid w:val="007E3EC7"/>
    <w:rsid w:val="007E53C2"/>
    <w:rsid w:val="007E7635"/>
    <w:rsid w:val="007E76E0"/>
    <w:rsid w:val="007E785B"/>
    <w:rsid w:val="007E7FE7"/>
    <w:rsid w:val="007F06FF"/>
    <w:rsid w:val="007F1128"/>
    <w:rsid w:val="007F14FB"/>
    <w:rsid w:val="007F19D9"/>
    <w:rsid w:val="007F1EB2"/>
    <w:rsid w:val="007F2410"/>
    <w:rsid w:val="007F27B0"/>
    <w:rsid w:val="007F2A84"/>
    <w:rsid w:val="007F2DCB"/>
    <w:rsid w:val="007F37BC"/>
    <w:rsid w:val="007F398C"/>
    <w:rsid w:val="007F3A83"/>
    <w:rsid w:val="007F3E34"/>
    <w:rsid w:val="007F4180"/>
    <w:rsid w:val="007F455B"/>
    <w:rsid w:val="007F4A17"/>
    <w:rsid w:val="007F4D6B"/>
    <w:rsid w:val="007F5030"/>
    <w:rsid w:val="007F5523"/>
    <w:rsid w:val="007F572D"/>
    <w:rsid w:val="007F5856"/>
    <w:rsid w:val="007F58B0"/>
    <w:rsid w:val="007F5C26"/>
    <w:rsid w:val="007F657E"/>
    <w:rsid w:val="007F66C8"/>
    <w:rsid w:val="007F66F4"/>
    <w:rsid w:val="007F6758"/>
    <w:rsid w:val="007F681F"/>
    <w:rsid w:val="007F7907"/>
    <w:rsid w:val="008002E6"/>
    <w:rsid w:val="00800939"/>
    <w:rsid w:val="00800A33"/>
    <w:rsid w:val="00800DB9"/>
    <w:rsid w:val="008015C0"/>
    <w:rsid w:val="0080175B"/>
    <w:rsid w:val="0080285A"/>
    <w:rsid w:val="008028BA"/>
    <w:rsid w:val="00802AC9"/>
    <w:rsid w:val="00802DBD"/>
    <w:rsid w:val="00803407"/>
    <w:rsid w:val="00804307"/>
    <w:rsid w:val="00804361"/>
    <w:rsid w:val="008045C4"/>
    <w:rsid w:val="00804D4D"/>
    <w:rsid w:val="00804E03"/>
    <w:rsid w:val="00805373"/>
    <w:rsid w:val="00805BAB"/>
    <w:rsid w:val="00805EBA"/>
    <w:rsid w:val="00806AAF"/>
    <w:rsid w:val="00806F51"/>
    <w:rsid w:val="0080782E"/>
    <w:rsid w:val="00807F13"/>
    <w:rsid w:val="0081045D"/>
    <w:rsid w:val="00810ADB"/>
    <w:rsid w:val="00810E80"/>
    <w:rsid w:val="00810EB3"/>
    <w:rsid w:val="0081190E"/>
    <w:rsid w:val="00811D53"/>
    <w:rsid w:val="00812EB1"/>
    <w:rsid w:val="00813225"/>
    <w:rsid w:val="00813287"/>
    <w:rsid w:val="008139E0"/>
    <w:rsid w:val="00813E94"/>
    <w:rsid w:val="00813F7C"/>
    <w:rsid w:val="00814B61"/>
    <w:rsid w:val="00814C60"/>
    <w:rsid w:val="008159A9"/>
    <w:rsid w:val="00816761"/>
    <w:rsid w:val="008167BD"/>
    <w:rsid w:val="0081686B"/>
    <w:rsid w:val="00816CD9"/>
    <w:rsid w:val="00816DEB"/>
    <w:rsid w:val="008171FB"/>
    <w:rsid w:val="00817808"/>
    <w:rsid w:val="00817B85"/>
    <w:rsid w:val="0082001B"/>
    <w:rsid w:val="00820223"/>
    <w:rsid w:val="008208D1"/>
    <w:rsid w:val="00820A69"/>
    <w:rsid w:val="00821911"/>
    <w:rsid w:val="00821A64"/>
    <w:rsid w:val="00821ACC"/>
    <w:rsid w:val="00821C5B"/>
    <w:rsid w:val="008221ED"/>
    <w:rsid w:val="00822459"/>
    <w:rsid w:val="0082376C"/>
    <w:rsid w:val="008237D3"/>
    <w:rsid w:val="00824A8F"/>
    <w:rsid w:val="00824E64"/>
    <w:rsid w:val="00824F0F"/>
    <w:rsid w:val="00825AD4"/>
    <w:rsid w:val="00825C0F"/>
    <w:rsid w:val="00825FC7"/>
    <w:rsid w:val="008262AC"/>
    <w:rsid w:val="00826DCE"/>
    <w:rsid w:val="0082794F"/>
    <w:rsid w:val="00827D3D"/>
    <w:rsid w:val="00827D93"/>
    <w:rsid w:val="008305A1"/>
    <w:rsid w:val="008309DA"/>
    <w:rsid w:val="00830A4C"/>
    <w:rsid w:val="00830D03"/>
    <w:rsid w:val="00830FB3"/>
    <w:rsid w:val="008313C7"/>
    <w:rsid w:val="0083166D"/>
    <w:rsid w:val="008318F7"/>
    <w:rsid w:val="00831B21"/>
    <w:rsid w:val="008322F0"/>
    <w:rsid w:val="00832413"/>
    <w:rsid w:val="008325EF"/>
    <w:rsid w:val="008336AB"/>
    <w:rsid w:val="008338DF"/>
    <w:rsid w:val="0083412D"/>
    <w:rsid w:val="00834CC9"/>
    <w:rsid w:val="00835B45"/>
    <w:rsid w:val="00835F4D"/>
    <w:rsid w:val="00836209"/>
    <w:rsid w:val="008365E5"/>
    <w:rsid w:val="00837A57"/>
    <w:rsid w:val="0084005F"/>
    <w:rsid w:val="008401C0"/>
    <w:rsid w:val="008401E3"/>
    <w:rsid w:val="0084061F"/>
    <w:rsid w:val="00840FDE"/>
    <w:rsid w:val="00841123"/>
    <w:rsid w:val="00841C92"/>
    <w:rsid w:val="00842230"/>
    <w:rsid w:val="008425A5"/>
    <w:rsid w:val="008428DC"/>
    <w:rsid w:val="00842971"/>
    <w:rsid w:val="008429A8"/>
    <w:rsid w:val="008429BA"/>
    <w:rsid w:val="00842B1A"/>
    <w:rsid w:val="00843055"/>
    <w:rsid w:val="008433D9"/>
    <w:rsid w:val="008433DA"/>
    <w:rsid w:val="00843A6A"/>
    <w:rsid w:val="00843C60"/>
    <w:rsid w:val="00844BF9"/>
    <w:rsid w:val="00845831"/>
    <w:rsid w:val="00845CAE"/>
    <w:rsid w:val="008460E5"/>
    <w:rsid w:val="008467A2"/>
    <w:rsid w:val="00846977"/>
    <w:rsid w:val="008470AD"/>
    <w:rsid w:val="00847FE7"/>
    <w:rsid w:val="008500FC"/>
    <w:rsid w:val="00850705"/>
    <w:rsid w:val="008509BB"/>
    <w:rsid w:val="00851934"/>
    <w:rsid w:val="00851AD0"/>
    <w:rsid w:val="008523D8"/>
    <w:rsid w:val="008536CF"/>
    <w:rsid w:val="0085425B"/>
    <w:rsid w:val="008550B3"/>
    <w:rsid w:val="00855C88"/>
    <w:rsid w:val="00855CF1"/>
    <w:rsid w:val="00855D5A"/>
    <w:rsid w:val="008561B3"/>
    <w:rsid w:val="008563AF"/>
    <w:rsid w:val="00856620"/>
    <w:rsid w:val="00856C28"/>
    <w:rsid w:val="00857089"/>
    <w:rsid w:val="00857298"/>
    <w:rsid w:val="00857B2A"/>
    <w:rsid w:val="00857B8A"/>
    <w:rsid w:val="00857EE0"/>
    <w:rsid w:val="0086054C"/>
    <w:rsid w:val="0086086D"/>
    <w:rsid w:val="00860B20"/>
    <w:rsid w:val="00860C8F"/>
    <w:rsid w:val="00860CFC"/>
    <w:rsid w:val="008613FF"/>
    <w:rsid w:val="008617F1"/>
    <w:rsid w:val="00861C40"/>
    <w:rsid w:val="00861CD9"/>
    <w:rsid w:val="00862844"/>
    <w:rsid w:val="00862E5A"/>
    <w:rsid w:val="00862F42"/>
    <w:rsid w:val="008630F4"/>
    <w:rsid w:val="008631F3"/>
    <w:rsid w:val="0086397D"/>
    <w:rsid w:val="00863CCA"/>
    <w:rsid w:val="00863D23"/>
    <w:rsid w:val="008644CD"/>
    <w:rsid w:val="00864FAA"/>
    <w:rsid w:val="0086572C"/>
    <w:rsid w:val="00865867"/>
    <w:rsid w:val="00865A78"/>
    <w:rsid w:val="00866323"/>
    <w:rsid w:val="00866396"/>
    <w:rsid w:val="008665ED"/>
    <w:rsid w:val="0086681D"/>
    <w:rsid w:val="008669B7"/>
    <w:rsid w:val="0086710B"/>
    <w:rsid w:val="008679B3"/>
    <w:rsid w:val="00870551"/>
    <w:rsid w:val="00870E04"/>
    <w:rsid w:val="0087161D"/>
    <w:rsid w:val="008716A6"/>
    <w:rsid w:val="00872673"/>
    <w:rsid w:val="00872965"/>
    <w:rsid w:val="00873AA1"/>
    <w:rsid w:val="00873B9C"/>
    <w:rsid w:val="00873E37"/>
    <w:rsid w:val="00874300"/>
    <w:rsid w:val="00874524"/>
    <w:rsid w:val="00874C13"/>
    <w:rsid w:val="00874D97"/>
    <w:rsid w:val="00875946"/>
    <w:rsid w:val="00875990"/>
    <w:rsid w:val="00876284"/>
    <w:rsid w:val="0087651A"/>
    <w:rsid w:val="00876B99"/>
    <w:rsid w:val="00876C97"/>
    <w:rsid w:val="00876D4E"/>
    <w:rsid w:val="00876E5E"/>
    <w:rsid w:val="00876FAF"/>
    <w:rsid w:val="0087726C"/>
    <w:rsid w:val="0087773F"/>
    <w:rsid w:val="00880143"/>
    <w:rsid w:val="008801B8"/>
    <w:rsid w:val="0088068B"/>
    <w:rsid w:val="00880D69"/>
    <w:rsid w:val="00880F52"/>
    <w:rsid w:val="008811CA"/>
    <w:rsid w:val="008811F9"/>
    <w:rsid w:val="00881703"/>
    <w:rsid w:val="008817E1"/>
    <w:rsid w:val="00881B05"/>
    <w:rsid w:val="00881CD8"/>
    <w:rsid w:val="00881F09"/>
    <w:rsid w:val="0088241B"/>
    <w:rsid w:val="00882F12"/>
    <w:rsid w:val="00883735"/>
    <w:rsid w:val="00883BF7"/>
    <w:rsid w:val="008844C6"/>
    <w:rsid w:val="008847BC"/>
    <w:rsid w:val="00884F9B"/>
    <w:rsid w:val="0088578E"/>
    <w:rsid w:val="00885BFC"/>
    <w:rsid w:val="00885EF8"/>
    <w:rsid w:val="00886E0D"/>
    <w:rsid w:val="008873CB"/>
    <w:rsid w:val="0088766B"/>
    <w:rsid w:val="00887B27"/>
    <w:rsid w:val="00887B71"/>
    <w:rsid w:val="008902C2"/>
    <w:rsid w:val="00890410"/>
    <w:rsid w:val="00890451"/>
    <w:rsid w:val="00890DF7"/>
    <w:rsid w:val="00891053"/>
    <w:rsid w:val="008913DB"/>
    <w:rsid w:val="00891926"/>
    <w:rsid w:val="00892C9D"/>
    <w:rsid w:val="00892D02"/>
    <w:rsid w:val="00893081"/>
    <w:rsid w:val="00893189"/>
    <w:rsid w:val="008931B2"/>
    <w:rsid w:val="00893900"/>
    <w:rsid w:val="0089445B"/>
    <w:rsid w:val="008945C7"/>
    <w:rsid w:val="00894D61"/>
    <w:rsid w:val="00895D80"/>
    <w:rsid w:val="0089679C"/>
    <w:rsid w:val="00896F2F"/>
    <w:rsid w:val="0089721F"/>
    <w:rsid w:val="0089757A"/>
    <w:rsid w:val="00897639"/>
    <w:rsid w:val="00897D1A"/>
    <w:rsid w:val="008A08F9"/>
    <w:rsid w:val="008A09A0"/>
    <w:rsid w:val="008A0CE3"/>
    <w:rsid w:val="008A1D1B"/>
    <w:rsid w:val="008A1DEF"/>
    <w:rsid w:val="008A29CA"/>
    <w:rsid w:val="008A3039"/>
    <w:rsid w:val="008A3363"/>
    <w:rsid w:val="008A3455"/>
    <w:rsid w:val="008A4500"/>
    <w:rsid w:val="008A470C"/>
    <w:rsid w:val="008A4913"/>
    <w:rsid w:val="008A49B1"/>
    <w:rsid w:val="008A49D5"/>
    <w:rsid w:val="008A4E7E"/>
    <w:rsid w:val="008A4F09"/>
    <w:rsid w:val="008A5841"/>
    <w:rsid w:val="008A5AC5"/>
    <w:rsid w:val="008A7055"/>
    <w:rsid w:val="008A750B"/>
    <w:rsid w:val="008A7555"/>
    <w:rsid w:val="008B0881"/>
    <w:rsid w:val="008B0CF2"/>
    <w:rsid w:val="008B0D2E"/>
    <w:rsid w:val="008B1B01"/>
    <w:rsid w:val="008B1C6B"/>
    <w:rsid w:val="008B1D8D"/>
    <w:rsid w:val="008B1EA0"/>
    <w:rsid w:val="008B22CB"/>
    <w:rsid w:val="008B280B"/>
    <w:rsid w:val="008B2E95"/>
    <w:rsid w:val="008B343F"/>
    <w:rsid w:val="008B38B7"/>
    <w:rsid w:val="008B3CFF"/>
    <w:rsid w:val="008B4385"/>
    <w:rsid w:val="008B4593"/>
    <w:rsid w:val="008B48FE"/>
    <w:rsid w:val="008B4D35"/>
    <w:rsid w:val="008B5077"/>
    <w:rsid w:val="008B57D9"/>
    <w:rsid w:val="008B5E40"/>
    <w:rsid w:val="008B616F"/>
    <w:rsid w:val="008B68B7"/>
    <w:rsid w:val="008B6920"/>
    <w:rsid w:val="008B6974"/>
    <w:rsid w:val="008B77BE"/>
    <w:rsid w:val="008B7916"/>
    <w:rsid w:val="008C0508"/>
    <w:rsid w:val="008C05BE"/>
    <w:rsid w:val="008C07ED"/>
    <w:rsid w:val="008C1336"/>
    <w:rsid w:val="008C138A"/>
    <w:rsid w:val="008C1AEB"/>
    <w:rsid w:val="008C24C4"/>
    <w:rsid w:val="008C273D"/>
    <w:rsid w:val="008C29E6"/>
    <w:rsid w:val="008C2DB8"/>
    <w:rsid w:val="008C35CF"/>
    <w:rsid w:val="008C3B68"/>
    <w:rsid w:val="008C3EEE"/>
    <w:rsid w:val="008C4086"/>
    <w:rsid w:val="008C45E7"/>
    <w:rsid w:val="008C59BC"/>
    <w:rsid w:val="008C5A1B"/>
    <w:rsid w:val="008C5F19"/>
    <w:rsid w:val="008C63F8"/>
    <w:rsid w:val="008C65C7"/>
    <w:rsid w:val="008C6846"/>
    <w:rsid w:val="008C69A1"/>
    <w:rsid w:val="008C79BA"/>
    <w:rsid w:val="008D07E8"/>
    <w:rsid w:val="008D1156"/>
    <w:rsid w:val="008D119C"/>
    <w:rsid w:val="008D14CE"/>
    <w:rsid w:val="008D17B9"/>
    <w:rsid w:val="008D2B9C"/>
    <w:rsid w:val="008D2FFA"/>
    <w:rsid w:val="008D335F"/>
    <w:rsid w:val="008D3C0C"/>
    <w:rsid w:val="008D3F91"/>
    <w:rsid w:val="008D3FF0"/>
    <w:rsid w:val="008D4012"/>
    <w:rsid w:val="008D4A6F"/>
    <w:rsid w:val="008D4C90"/>
    <w:rsid w:val="008D4CE2"/>
    <w:rsid w:val="008D511D"/>
    <w:rsid w:val="008D537E"/>
    <w:rsid w:val="008D6265"/>
    <w:rsid w:val="008D6E28"/>
    <w:rsid w:val="008D6E39"/>
    <w:rsid w:val="008D737E"/>
    <w:rsid w:val="008D7C60"/>
    <w:rsid w:val="008D7F8F"/>
    <w:rsid w:val="008E1F77"/>
    <w:rsid w:val="008E23AA"/>
    <w:rsid w:val="008E3881"/>
    <w:rsid w:val="008E3BE9"/>
    <w:rsid w:val="008E4311"/>
    <w:rsid w:val="008E4693"/>
    <w:rsid w:val="008E4D1A"/>
    <w:rsid w:val="008E56EF"/>
    <w:rsid w:val="008E6711"/>
    <w:rsid w:val="008E6890"/>
    <w:rsid w:val="008E6C23"/>
    <w:rsid w:val="008E71F7"/>
    <w:rsid w:val="008E7251"/>
    <w:rsid w:val="008E7311"/>
    <w:rsid w:val="008E7486"/>
    <w:rsid w:val="008E76F6"/>
    <w:rsid w:val="008E7BE7"/>
    <w:rsid w:val="008F018B"/>
    <w:rsid w:val="008F03B1"/>
    <w:rsid w:val="008F06B9"/>
    <w:rsid w:val="008F0809"/>
    <w:rsid w:val="008F1786"/>
    <w:rsid w:val="008F1DC8"/>
    <w:rsid w:val="008F22A0"/>
    <w:rsid w:val="008F25F4"/>
    <w:rsid w:val="008F26B8"/>
    <w:rsid w:val="008F2942"/>
    <w:rsid w:val="008F311A"/>
    <w:rsid w:val="008F3256"/>
    <w:rsid w:val="008F3E7A"/>
    <w:rsid w:val="008F44E3"/>
    <w:rsid w:val="008F4D4A"/>
    <w:rsid w:val="008F5029"/>
    <w:rsid w:val="008F52A5"/>
    <w:rsid w:val="008F53A3"/>
    <w:rsid w:val="008F53C7"/>
    <w:rsid w:val="008F58DA"/>
    <w:rsid w:val="008F5D34"/>
    <w:rsid w:val="009005F0"/>
    <w:rsid w:val="00900826"/>
    <w:rsid w:val="00900885"/>
    <w:rsid w:val="00900F32"/>
    <w:rsid w:val="00900FF4"/>
    <w:rsid w:val="00901056"/>
    <w:rsid w:val="00901185"/>
    <w:rsid w:val="009016C0"/>
    <w:rsid w:val="00901D48"/>
    <w:rsid w:val="009029B7"/>
    <w:rsid w:val="00902AAC"/>
    <w:rsid w:val="00902C7A"/>
    <w:rsid w:val="00903121"/>
    <w:rsid w:val="00903F78"/>
    <w:rsid w:val="009043F9"/>
    <w:rsid w:val="00904C0A"/>
    <w:rsid w:val="00904D35"/>
    <w:rsid w:val="009057A8"/>
    <w:rsid w:val="00905C39"/>
    <w:rsid w:val="00905D08"/>
    <w:rsid w:val="00906965"/>
    <w:rsid w:val="00906A25"/>
    <w:rsid w:val="00907A1D"/>
    <w:rsid w:val="00910143"/>
    <w:rsid w:val="00910733"/>
    <w:rsid w:val="00911124"/>
    <w:rsid w:val="00911318"/>
    <w:rsid w:val="00911329"/>
    <w:rsid w:val="00911354"/>
    <w:rsid w:val="009115DC"/>
    <w:rsid w:val="00912F27"/>
    <w:rsid w:val="0091314C"/>
    <w:rsid w:val="009138B0"/>
    <w:rsid w:val="00913E4D"/>
    <w:rsid w:val="009142F6"/>
    <w:rsid w:val="009144F6"/>
    <w:rsid w:val="009146FD"/>
    <w:rsid w:val="00914B54"/>
    <w:rsid w:val="00914D08"/>
    <w:rsid w:val="0091570C"/>
    <w:rsid w:val="009157D5"/>
    <w:rsid w:val="00915AB6"/>
    <w:rsid w:val="00916937"/>
    <w:rsid w:val="0092011C"/>
    <w:rsid w:val="00920721"/>
    <w:rsid w:val="00920B07"/>
    <w:rsid w:val="00920D39"/>
    <w:rsid w:val="00920D51"/>
    <w:rsid w:val="009210A2"/>
    <w:rsid w:val="0092165B"/>
    <w:rsid w:val="00921953"/>
    <w:rsid w:val="00921B93"/>
    <w:rsid w:val="0092264F"/>
    <w:rsid w:val="00922CBD"/>
    <w:rsid w:val="0092322B"/>
    <w:rsid w:val="00923373"/>
    <w:rsid w:val="009238BF"/>
    <w:rsid w:val="00923927"/>
    <w:rsid w:val="00923C56"/>
    <w:rsid w:val="00924173"/>
    <w:rsid w:val="009242D3"/>
    <w:rsid w:val="00924328"/>
    <w:rsid w:val="009248A3"/>
    <w:rsid w:val="009249B9"/>
    <w:rsid w:val="00924E0A"/>
    <w:rsid w:val="00925435"/>
    <w:rsid w:val="00925A62"/>
    <w:rsid w:val="00925A74"/>
    <w:rsid w:val="00925BFB"/>
    <w:rsid w:val="00925D25"/>
    <w:rsid w:val="00926960"/>
    <w:rsid w:val="00926BBE"/>
    <w:rsid w:val="009274E5"/>
    <w:rsid w:val="00930343"/>
    <w:rsid w:val="009304AA"/>
    <w:rsid w:val="00930713"/>
    <w:rsid w:val="00930BDB"/>
    <w:rsid w:val="009315FE"/>
    <w:rsid w:val="00931725"/>
    <w:rsid w:val="00931957"/>
    <w:rsid w:val="00931971"/>
    <w:rsid w:val="00931C8B"/>
    <w:rsid w:val="00932467"/>
    <w:rsid w:val="00932DAD"/>
    <w:rsid w:val="00932DC3"/>
    <w:rsid w:val="00933787"/>
    <w:rsid w:val="00934553"/>
    <w:rsid w:val="00934877"/>
    <w:rsid w:val="00934E51"/>
    <w:rsid w:val="00934FB1"/>
    <w:rsid w:val="009352BA"/>
    <w:rsid w:val="00936006"/>
    <w:rsid w:val="0093772A"/>
    <w:rsid w:val="0094088C"/>
    <w:rsid w:val="00941750"/>
    <w:rsid w:val="0094187B"/>
    <w:rsid w:val="00941EB9"/>
    <w:rsid w:val="00942786"/>
    <w:rsid w:val="00942A83"/>
    <w:rsid w:val="00943B48"/>
    <w:rsid w:val="009447CE"/>
    <w:rsid w:val="0094490F"/>
    <w:rsid w:val="00944A33"/>
    <w:rsid w:val="00944CB3"/>
    <w:rsid w:val="00944FCD"/>
    <w:rsid w:val="0094511A"/>
    <w:rsid w:val="00945365"/>
    <w:rsid w:val="009460D8"/>
    <w:rsid w:val="0094642F"/>
    <w:rsid w:val="00946F55"/>
    <w:rsid w:val="00947637"/>
    <w:rsid w:val="00947889"/>
    <w:rsid w:val="00947C5A"/>
    <w:rsid w:val="00947F30"/>
    <w:rsid w:val="00950041"/>
    <w:rsid w:val="00950665"/>
    <w:rsid w:val="00950B6E"/>
    <w:rsid w:val="00950F6F"/>
    <w:rsid w:val="0095148D"/>
    <w:rsid w:val="0095252B"/>
    <w:rsid w:val="00952606"/>
    <w:rsid w:val="00952C66"/>
    <w:rsid w:val="00952F75"/>
    <w:rsid w:val="0095399D"/>
    <w:rsid w:val="009539A3"/>
    <w:rsid w:val="00954E44"/>
    <w:rsid w:val="009550FE"/>
    <w:rsid w:val="00955820"/>
    <w:rsid w:val="0095591C"/>
    <w:rsid w:val="009559A4"/>
    <w:rsid w:val="009559F0"/>
    <w:rsid w:val="009576E2"/>
    <w:rsid w:val="009600CE"/>
    <w:rsid w:val="00960336"/>
    <w:rsid w:val="00960448"/>
    <w:rsid w:val="0096077B"/>
    <w:rsid w:val="00960D9D"/>
    <w:rsid w:val="00961E7F"/>
    <w:rsid w:val="00961FD2"/>
    <w:rsid w:val="00962884"/>
    <w:rsid w:val="00962EA3"/>
    <w:rsid w:val="009637CC"/>
    <w:rsid w:val="00963DAF"/>
    <w:rsid w:val="00964099"/>
    <w:rsid w:val="00964292"/>
    <w:rsid w:val="00964A54"/>
    <w:rsid w:val="00965B71"/>
    <w:rsid w:val="00966256"/>
    <w:rsid w:val="009664F2"/>
    <w:rsid w:val="00966D44"/>
    <w:rsid w:val="00967096"/>
    <w:rsid w:val="009671CB"/>
    <w:rsid w:val="009673AD"/>
    <w:rsid w:val="009701A5"/>
    <w:rsid w:val="00970670"/>
    <w:rsid w:val="00970F11"/>
    <w:rsid w:val="00970F9F"/>
    <w:rsid w:val="00971E7E"/>
    <w:rsid w:val="00971FDD"/>
    <w:rsid w:val="0097241E"/>
    <w:rsid w:val="00972585"/>
    <w:rsid w:val="009728F7"/>
    <w:rsid w:val="00973113"/>
    <w:rsid w:val="00973693"/>
    <w:rsid w:val="00973A0E"/>
    <w:rsid w:val="00973AF0"/>
    <w:rsid w:val="00973BA7"/>
    <w:rsid w:val="00973C9F"/>
    <w:rsid w:val="00973DF2"/>
    <w:rsid w:val="009749FD"/>
    <w:rsid w:val="00975C5E"/>
    <w:rsid w:val="00976C02"/>
    <w:rsid w:val="0097726B"/>
    <w:rsid w:val="0097748A"/>
    <w:rsid w:val="0097785B"/>
    <w:rsid w:val="00977EC4"/>
    <w:rsid w:val="009802E0"/>
    <w:rsid w:val="0098081B"/>
    <w:rsid w:val="00981C4C"/>
    <w:rsid w:val="00982145"/>
    <w:rsid w:val="00982289"/>
    <w:rsid w:val="00982598"/>
    <w:rsid w:val="00982E69"/>
    <w:rsid w:val="009839F5"/>
    <w:rsid w:val="00983A3D"/>
    <w:rsid w:val="009847A5"/>
    <w:rsid w:val="0098491B"/>
    <w:rsid w:val="009850EA"/>
    <w:rsid w:val="009852BC"/>
    <w:rsid w:val="009853B5"/>
    <w:rsid w:val="00985453"/>
    <w:rsid w:val="0098574F"/>
    <w:rsid w:val="00985869"/>
    <w:rsid w:val="009859A3"/>
    <w:rsid w:val="00985C51"/>
    <w:rsid w:val="00985E9C"/>
    <w:rsid w:val="0098660B"/>
    <w:rsid w:val="009871A5"/>
    <w:rsid w:val="00987CA2"/>
    <w:rsid w:val="009902C3"/>
    <w:rsid w:val="00990469"/>
    <w:rsid w:val="009907CA"/>
    <w:rsid w:val="00990D5A"/>
    <w:rsid w:val="00990E90"/>
    <w:rsid w:val="0099131A"/>
    <w:rsid w:val="00991398"/>
    <w:rsid w:val="00991A14"/>
    <w:rsid w:val="0099216B"/>
    <w:rsid w:val="00992182"/>
    <w:rsid w:val="00992625"/>
    <w:rsid w:val="00993072"/>
    <w:rsid w:val="009932BF"/>
    <w:rsid w:val="009939F8"/>
    <w:rsid w:val="0099405C"/>
    <w:rsid w:val="0099527C"/>
    <w:rsid w:val="00995F9F"/>
    <w:rsid w:val="0099627C"/>
    <w:rsid w:val="00996D61"/>
    <w:rsid w:val="00997211"/>
    <w:rsid w:val="0099782F"/>
    <w:rsid w:val="00997AC3"/>
    <w:rsid w:val="009A01EC"/>
    <w:rsid w:val="009A042C"/>
    <w:rsid w:val="009A051A"/>
    <w:rsid w:val="009A13BA"/>
    <w:rsid w:val="009A1467"/>
    <w:rsid w:val="009A1700"/>
    <w:rsid w:val="009A1A09"/>
    <w:rsid w:val="009A244C"/>
    <w:rsid w:val="009A2954"/>
    <w:rsid w:val="009A2B01"/>
    <w:rsid w:val="009A2D6A"/>
    <w:rsid w:val="009A2E1F"/>
    <w:rsid w:val="009A3123"/>
    <w:rsid w:val="009A351A"/>
    <w:rsid w:val="009A36F0"/>
    <w:rsid w:val="009A3B19"/>
    <w:rsid w:val="009A3E9D"/>
    <w:rsid w:val="009A4130"/>
    <w:rsid w:val="009A423D"/>
    <w:rsid w:val="009A58DC"/>
    <w:rsid w:val="009A62C0"/>
    <w:rsid w:val="009A68E4"/>
    <w:rsid w:val="009A6D22"/>
    <w:rsid w:val="009A6E66"/>
    <w:rsid w:val="009A710D"/>
    <w:rsid w:val="009A7448"/>
    <w:rsid w:val="009B1170"/>
    <w:rsid w:val="009B12A6"/>
    <w:rsid w:val="009B1542"/>
    <w:rsid w:val="009B15C6"/>
    <w:rsid w:val="009B1B33"/>
    <w:rsid w:val="009B223D"/>
    <w:rsid w:val="009B2940"/>
    <w:rsid w:val="009B2ACA"/>
    <w:rsid w:val="009B2B1C"/>
    <w:rsid w:val="009B2BB7"/>
    <w:rsid w:val="009B378B"/>
    <w:rsid w:val="009B3912"/>
    <w:rsid w:val="009B39CD"/>
    <w:rsid w:val="009B3C29"/>
    <w:rsid w:val="009B3E9A"/>
    <w:rsid w:val="009B3F09"/>
    <w:rsid w:val="009B40D0"/>
    <w:rsid w:val="009B455A"/>
    <w:rsid w:val="009B46FB"/>
    <w:rsid w:val="009B54F6"/>
    <w:rsid w:val="009B58BC"/>
    <w:rsid w:val="009B6079"/>
    <w:rsid w:val="009B701E"/>
    <w:rsid w:val="009B7342"/>
    <w:rsid w:val="009B7A94"/>
    <w:rsid w:val="009C012B"/>
    <w:rsid w:val="009C05CF"/>
    <w:rsid w:val="009C0AD3"/>
    <w:rsid w:val="009C19CB"/>
    <w:rsid w:val="009C2763"/>
    <w:rsid w:val="009C3286"/>
    <w:rsid w:val="009C3415"/>
    <w:rsid w:val="009C3833"/>
    <w:rsid w:val="009C394B"/>
    <w:rsid w:val="009C3FED"/>
    <w:rsid w:val="009C5E64"/>
    <w:rsid w:val="009C5EC8"/>
    <w:rsid w:val="009C6407"/>
    <w:rsid w:val="009D001C"/>
    <w:rsid w:val="009D057D"/>
    <w:rsid w:val="009D0DF2"/>
    <w:rsid w:val="009D2A7C"/>
    <w:rsid w:val="009D2DDD"/>
    <w:rsid w:val="009D36A3"/>
    <w:rsid w:val="009D37C3"/>
    <w:rsid w:val="009D38E1"/>
    <w:rsid w:val="009D39DC"/>
    <w:rsid w:val="009D55F1"/>
    <w:rsid w:val="009D577A"/>
    <w:rsid w:val="009D682C"/>
    <w:rsid w:val="009D6C75"/>
    <w:rsid w:val="009D73EA"/>
    <w:rsid w:val="009D7B56"/>
    <w:rsid w:val="009E0605"/>
    <w:rsid w:val="009E07FC"/>
    <w:rsid w:val="009E10FE"/>
    <w:rsid w:val="009E1738"/>
    <w:rsid w:val="009E192E"/>
    <w:rsid w:val="009E1A0B"/>
    <w:rsid w:val="009E201C"/>
    <w:rsid w:val="009E2089"/>
    <w:rsid w:val="009E22FC"/>
    <w:rsid w:val="009E25A1"/>
    <w:rsid w:val="009E2D23"/>
    <w:rsid w:val="009E38ED"/>
    <w:rsid w:val="009E3A6B"/>
    <w:rsid w:val="009E3B6A"/>
    <w:rsid w:val="009E3E59"/>
    <w:rsid w:val="009E5328"/>
    <w:rsid w:val="009E5565"/>
    <w:rsid w:val="009E59CD"/>
    <w:rsid w:val="009E6322"/>
    <w:rsid w:val="009E6D21"/>
    <w:rsid w:val="009E6D72"/>
    <w:rsid w:val="009E7402"/>
    <w:rsid w:val="009E79B6"/>
    <w:rsid w:val="009E7A43"/>
    <w:rsid w:val="009E7E61"/>
    <w:rsid w:val="009F0181"/>
    <w:rsid w:val="009F05D0"/>
    <w:rsid w:val="009F08C9"/>
    <w:rsid w:val="009F0AB5"/>
    <w:rsid w:val="009F0CD8"/>
    <w:rsid w:val="009F0F34"/>
    <w:rsid w:val="009F1DB4"/>
    <w:rsid w:val="009F25E0"/>
    <w:rsid w:val="009F295D"/>
    <w:rsid w:val="009F2ABD"/>
    <w:rsid w:val="009F2C98"/>
    <w:rsid w:val="009F2D33"/>
    <w:rsid w:val="009F30D3"/>
    <w:rsid w:val="009F36F7"/>
    <w:rsid w:val="009F3922"/>
    <w:rsid w:val="009F39A5"/>
    <w:rsid w:val="009F4019"/>
    <w:rsid w:val="009F462B"/>
    <w:rsid w:val="009F49EC"/>
    <w:rsid w:val="009F56C9"/>
    <w:rsid w:val="009F62BE"/>
    <w:rsid w:val="009F6442"/>
    <w:rsid w:val="009F66B9"/>
    <w:rsid w:val="009F6877"/>
    <w:rsid w:val="009F6CE6"/>
    <w:rsid w:val="00A00407"/>
    <w:rsid w:val="00A00A4F"/>
    <w:rsid w:val="00A00A8D"/>
    <w:rsid w:val="00A00E35"/>
    <w:rsid w:val="00A01497"/>
    <w:rsid w:val="00A014E7"/>
    <w:rsid w:val="00A016D4"/>
    <w:rsid w:val="00A019EC"/>
    <w:rsid w:val="00A01A58"/>
    <w:rsid w:val="00A01C1D"/>
    <w:rsid w:val="00A0200F"/>
    <w:rsid w:val="00A0242A"/>
    <w:rsid w:val="00A02669"/>
    <w:rsid w:val="00A03092"/>
    <w:rsid w:val="00A038DD"/>
    <w:rsid w:val="00A0419E"/>
    <w:rsid w:val="00A04DE0"/>
    <w:rsid w:val="00A0504B"/>
    <w:rsid w:val="00A0634D"/>
    <w:rsid w:val="00A06908"/>
    <w:rsid w:val="00A069C7"/>
    <w:rsid w:val="00A070A6"/>
    <w:rsid w:val="00A071F3"/>
    <w:rsid w:val="00A074EE"/>
    <w:rsid w:val="00A077A1"/>
    <w:rsid w:val="00A07EB5"/>
    <w:rsid w:val="00A101CC"/>
    <w:rsid w:val="00A108C9"/>
    <w:rsid w:val="00A10E4D"/>
    <w:rsid w:val="00A10F74"/>
    <w:rsid w:val="00A1114D"/>
    <w:rsid w:val="00A113B2"/>
    <w:rsid w:val="00A11449"/>
    <w:rsid w:val="00A118CA"/>
    <w:rsid w:val="00A11B40"/>
    <w:rsid w:val="00A11B81"/>
    <w:rsid w:val="00A125C7"/>
    <w:rsid w:val="00A1289F"/>
    <w:rsid w:val="00A12FF2"/>
    <w:rsid w:val="00A13205"/>
    <w:rsid w:val="00A1469E"/>
    <w:rsid w:val="00A1486F"/>
    <w:rsid w:val="00A151DC"/>
    <w:rsid w:val="00A15A0B"/>
    <w:rsid w:val="00A15AC9"/>
    <w:rsid w:val="00A15EC7"/>
    <w:rsid w:val="00A164DD"/>
    <w:rsid w:val="00A170E3"/>
    <w:rsid w:val="00A1754D"/>
    <w:rsid w:val="00A178E5"/>
    <w:rsid w:val="00A205E6"/>
    <w:rsid w:val="00A206FF"/>
    <w:rsid w:val="00A20A79"/>
    <w:rsid w:val="00A20A8F"/>
    <w:rsid w:val="00A20E0C"/>
    <w:rsid w:val="00A22449"/>
    <w:rsid w:val="00A225FD"/>
    <w:rsid w:val="00A228B1"/>
    <w:rsid w:val="00A22A29"/>
    <w:rsid w:val="00A22BD7"/>
    <w:rsid w:val="00A2304B"/>
    <w:rsid w:val="00A235DA"/>
    <w:rsid w:val="00A23B54"/>
    <w:rsid w:val="00A243B4"/>
    <w:rsid w:val="00A244CB"/>
    <w:rsid w:val="00A24843"/>
    <w:rsid w:val="00A2484E"/>
    <w:rsid w:val="00A24858"/>
    <w:rsid w:val="00A24C4D"/>
    <w:rsid w:val="00A24EB9"/>
    <w:rsid w:val="00A2548D"/>
    <w:rsid w:val="00A25846"/>
    <w:rsid w:val="00A26286"/>
    <w:rsid w:val="00A265CD"/>
    <w:rsid w:val="00A266CD"/>
    <w:rsid w:val="00A26986"/>
    <w:rsid w:val="00A26F38"/>
    <w:rsid w:val="00A271CF"/>
    <w:rsid w:val="00A27399"/>
    <w:rsid w:val="00A27EF2"/>
    <w:rsid w:val="00A30005"/>
    <w:rsid w:val="00A302B3"/>
    <w:rsid w:val="00A303B9"/>
    <w:rsid w:val="00A30420"/>
    <w:rsid w:val="00A3056B"/>
    <w:rsid w:val="00A308F2"/>
    <w:rsid w:val="00A30BEC"/>
    <w:rsid w:val="00A30D34"/>
    <w:rsid w:val="00A30D75"/>
    <w:rsid w:val="00A3146C"/>
    <w:rsid w:val="00A31F52"/>
    <w:rsid w:val="00A320F1"/>
    <w:rsid w:val="00A3210E"/>
    <w:rsid w:val="00A32197"/>
    <w:rsid w:val="00A32DFD"/>
    <w:rsid w:val="00A32E86"/>
    <w:rsid w:val="00A32F9A"/>
    <w:rsid w:val="00A330F5"/>
    <w:rsid w:val="00A33735"/>
    <w:rsid w:val="00A33B0D"/>
    <w:rsid w:val="00A344B7"/>
    <w:rsid w:val="00A34ABA"/>
    <w:rsid w:val="00A34BB4"/>
    <w:rsid w:val="00A34BD0"/>
    <w:rsid w:val="00A34D32"/>
    <w:rsid w:val="00A350C9"/>
    <w:rsid w:val="00A353B2"/>
    <w:rsid w:val="00A363EE"/>
    <w:rsid w:val="00A36C50"/>
    <w:rsid w:val="00A372A8"/>
    <w:rsid w:val="00A37863"/>
    <w:rsid w:val="00A37F08"/>
    <w:rsid w:val="00A37FD3"/>
    <w:rsid w:val="00A408C0"/>
    <w:rsid w:val="00A41403"/>
    <w:rsid w:val="00A4191E"/>
    <w:rsid w:val="00A41AF1"/>
    <w:rsid w:val="00A41E35"/>
    <w:rsid w:val="00A41FEE"/>
    <w:rsid w:val="00A44211"/>
    <w:rsid w:val="00A4472B"/>
    <w:rsid w:val="00A44D2E"/>
    <w:rsid w:val="00A45069"/>
    <w:rsid w:val="00A456C4"/>
    <w:rsid w:val="00A45718"/>
    <w:rsid w:val="00A45BCF"/>
    <w:rsid w:val="00A4627B"/>
    <w:rsid w:val="00A462B2"/>
    <w:rsid w:val="00A463CE"/>
    <w:rsid w:val="00A4663C"/>
    <w:rsid w:val="00A46D11"/>
    <w:rsid w:val="00A46DAC"/>
    <w:rsid w:val="00A47556"/>
    <w:rsid w:val="00A47598"/>
    <w:rsid w:val="00A4774D"/>
    <w:rsid w:val="00A47A9C"/>
    <w:rsid w:val="00A5070E"/>
    <w:rsid w:val="00A50B0D"/>
    <w:rsid w:val="00A50DCF"/>
    <w:rsid w:val="00A51EEC"/>
    <w:rsid w:val="00A5224B"/>
    <w:rsid w:val="00A52A4A"/>
    <w:rsid w:val="00A52AE4"/>
    <w:rsid w:val="00A531B3"/>
    <w:rsid w:val="00A532DF"/>
    <w:rsid w:val="00A5412F"/>
    <w:rsid w:val="00A54901"/>
    <w:rsid w:val="00A55824"/>
    <w:rsid w:val="00A5593E"/>
    <w:rsid w:val="00A55942"/>
    <w:rsid w:val="00A55F50"/>
    <w:rsid w:val="00A55FE3"/>
    <w:rsid w:val="00A56ED4"/>
    <w:rsid w:val="00A573C7"/>
    <w:rsid w:val="00A57DB2"/>
    <w:rsid w:val="00A602B6"/>
    <w:rsid w:val="00A605C2"/>
    <w:rsid w:val="00A6061A"/>
    <w:rsid w:val="00A60807"/>
    <w:rsid w:val="00A60A36"/>
    <w:rsid w:val="00A61172"/>
    <w:rsid w:val="00A619AF"/>
    <w:rsid w:val="00A61DD0"/>
    <w:rsid w:val="00A62BAA"/>
    <w:rsid w:val="00A62D71"/>
    <w:rsid w:val="00A63AE6"/>
    <w:rsid w:val="00A63C84"/>
    <w:rsid w:val="00A63E75"/>
    <w:rsid w:val="00A6410A"/>
    <w:rsid w:val="00A643DA"/>
    <w:rsid w:val="00A64611"/>
    <w:rsid w:val="00A6469F"/>
    <w:rsid w:val="00A64CF8"/>
    <w:rsid w:val="00A651E4"/>
    <w:rsid w:val="00A65B78"/>
    <w:rsid w:val="00A65FD5"/>
    <w:rsid w:val="00A66A5C"/>
    <w:rsid w:val="00A66C97"/>
    <w:rsid w:val="00A66FFF"/>
    <w:rsid w:val="00A670EE"/>
    <w:rsid w:val="00A67977"/>
    <w:rsid w:val="00A67AAE"/>
    <w:rsid w:val="00A67FD1"/>
    <w:rsid w:val="00A701BE"/>
    <w:rsid w:val="00A702BD"/>
    <w:rsid w:val="00A703BC"/>
    <w:rsid w:val="00A70AC8"/>
    <w:rsid w:val="00A70BE9"/>
    <w:rsid w:val="00A70CB3"/>
    <w:rsid w:val="00A70D6A"/>
    <w:rsid w:val="00A71885"/>
    <w:rsid w:val="00A71B5F"/>
    <w:rsid w:val="00A71ED0"/>
    <w:rsid w:val="00A7233E"/>
    <w:rsid w:val="00A7256F"/>
    <w:rsid w:val="00A72B00"/>
    <w:rsid w:val="00A73096"/>
    <w:rsid w:val="00A73364"/>
    <w:rsid w:val="00A73673"/>
    <w:rsid w:val="00A73FA9"/>
    <w:rsid w:val="00A741CF"/>
    <w:rsid w:val="00A74416"/>
    <w:rsid w:val="00A7473F"/>
    <w:rsid w:val="00A7506E"/>
    <w:rsid w:val="00A753FB"/>
    <w:rsid w:val="00A757F2"/>
    <w:rsid w:val="00A76848"/>
    <w:rsid w:val="00A7755C"/>
    <w:rsid w:val="00A7788B"/>
    <w:rsid w:val="00A77A60"/>
    <w:rsid w:val="00A8005B"/>
    <w:rsid w:val="00A800F0"/>
    <w:rsid w:val="00A802EE"/>
    <w:rsid w:val="00A8111E"/>
    <w:rsid w:val="00A81287"/>
    <w:rsid w:val="00A812B2"/>
    <w:rsid w:val="00A82D35"/>
    <w:rsid w:val="00A8314A"/>
    <w:rsid w:val="00A83184"/>
    <w:rsid w:val="00A832D1"/>
    <w:rsid w:val="00A83626"/>
    <w:rsid w:val="00A8385E"/>
    <w:rsid w:val="00A83BD1"/>
    <w:rsid w:val="00A83DF7"/>
    <w:rsid w:val="00A83EA3"/>
    <w:rsid w:val="00A84A67"/>
    <w:rsid w:val="00A84AC0"/>
    <w:rsid w:val="00A84FB8"/>
    <w:rsid w:val="00A85576"/>
    <w:rsid w:val="00A85677"/>
    <w:rsid w:val="00A85AFF"/>
    <w:rsid w:val="00A85E6A"/>
    <w:rsid w:val="00A85FAB"/>
    <w:rsid w:val="00A87264"/>
    <w:rsid w:val="00A87525"/>
    <w:rsid w:val="00A877B1"/>
    <w:rsid w:val="00A9003B"/>
    <w:rsid w:val="00A90235"/>
    <w:rsid w:val="00A904F6"/>
    <w:rsid w:val="00A915DF"/>
    <w:rsid w:val="00A91BD8"/>
    <w:rsid w:val="00A9244C"/>
    <w:rsid w:val="00A93495"/>
    <w:rsid w:val="00A93508"/>
    <w:rsid w:val="00A9364D"/>
    <w:rsid w:val="00A93F10"/>
    <w:rsid w:val="00A94168"/>
    <w:rsid w:val="00A94411"/>
    <w:rsid w:val="00A969DC"/>
    <w:rsid w:val="00A969E6"/>
    <w:rsid w:val="00A970A1"/>
    <w:rsid w:val="00A978D5"/>
    <w:rsid w:val="00A979F9"/>
    <w:rsid w:val="00A97ABE"/>
    <w:rsid w:val="00A97FA4"/>
    <w:rsid w:val="00AA002E"/>
    <w:rsid w:val="00AA0096"/>
    <w:rsid w:val="00AA0424"/>
    <w:rsid w:val="00AA0834"/>
    <w:rsid w:val="00AA0E2A"/>
    <w:rsid w:val="00AA0EED"/>
    <w:rsid w:val="00AA11CA"/>
    <w:rsid w:val="00AA1223"/>
    <w:rsid w:val="00AA1616"/>
    <w:rsid w:val="00AA16D7"/>
    <w:rsid w:val="00AA1A57"/>
    <w:rsid w:val="00AA1A6D"/>
    <w:rsid w:val="00AA1BA5"/>
    <w:rsid w:val="00AA1CC6"/>
    <w:rsid w:val="00AA2D57"/>
    <w:rsid w:val="00AA2E4C"/>
    <w:rsid w:val="00AA32D4"/>
    <w:rsid w:val="00AA361E"/>
    <w:rsid w:val="00AA413B"/>
    <w:rsid w:val="00AA430C"/>
    <w:rsid w:val="00AA4B5C"/>
    <w:rsid w:val="00AA4BC0"/>
    <w:rsid w:val="00AA5070"/>
    <w:rsid w:val="00AA5D57"/>
    <w:rsid w:val="00AA61C8"/>
    <w:rsid w:val="00AA61E7"/>
    <w:rsid w:val="00AA62D9"/>
    <w:rsid w:val="00AA6356"/>
    <w:rsid w:val="00AA65D4"/>
    <w:rsid w:val="00AB0609"/>
    <w:rsid w:val="00AB093F"/>
    <w:rsid w:val="00AB0B4C"/>
    <w:rsid w:val="00AB1891"/>
    <w:rsid w:val="00AB19FB"/>
    <w:rsid w:val="00AB1BE3"/>
    <w:rsid w:val="00AB1F39"/>
    <w:rsid w:val="00AB2E64"/>
    <w:rsid w:val="00AB330D"/>
    <w:rsid w:val="00AB3784"/>
    <w:rsid w:val="00AB37A1"/>
    <w:rsid w:val="00AB43BA"/>
    <w:rsid w:val="00AB44BE"/>
    <w:rsid w:val="00AB5AF1"/>
    <w:rsid w:val="00AB6DD3"/>
    <w:rsid w:val="00AB70E2"/>
    <w:rsid w:val="00AB738F"/>
    <w:rsid w:val="00AB79E8"/>
    <w:rsid w:val="00AC05BC"/>
    <w:rsid w:val="00AC0BB2"/>
    <w:rsid w:val="00AC0C71"/>
    <w:rsid w:val="00AC13E4"/>
    <w:rsid w:val="00AC1EDC"/>
    <w:rsid w:val="00AC20A6"/>
    <w:rsid w:val="00AC2A02"/>
    <w:rsid w:val="00AC2BE8"/>
    <w:rsid w:val="00AC38E1"/>
    <w:rsid w:val="00AC39FB"/>
    <w:rsid w:val="00AC3BF0"/>
    <w:rsid w:val="00AC3C65"/>
    <w:rsid w:val="00AC3E4B"/>
    <w:rsid w:val="00AC411C"/>
    <w:rsid w:val="00AC46E6"/>
    <w:rsid w:val="00AC47F9"/>
    <w:rsid w:val="00AC49A1"/>
    <w:rsid w:val="00AC49A5"/>
    <w:rsid w:val="00AC4AEC"/>
    <w:rsid w:val="00AC54E0"/>
    <w:rsid w:val="00AC582E"/>
    <w:rsid w:val="00AC592E"/>
    <w:rsid w:val="00AC5D9C"/>
    <w:rsid w:val="00AC5DFE"/>
    <w:rsid w:val="00AC5E40"/>
    <w:rsid w:val="00AC63AD"/>
    <w:rsid w:val="00AC6551"/>
    <w:rsid w:val="00AC6F5B"/>
    <w:rsid w:val="00AC7247"/>
    <w:rsid w:val="00AC7DF2"/>
    <w:rsid w:val="00AD0844"/>
    <w:rsid w:val="00AD119E"/>
    <w:rsid w:val="00AD162F"/>
    <w:rsid w:val="00AD1874"/>
    <w:rsid w:val="00AD1B33"/>
    <w:rsid w:val="00AD203C"/>
    <w:rsid w:val="00AD237B"/>
    <w:rsid w:val="00AD2BE4"/>
    <w:rsid w:val="00AD3284"/>
    <w:rsid w:val="00AD335C"/>
    <w:rsid w:val="00AD3733"/>
    <w:rsid w:val="00AD3D12"/>
    <w:rsid w:val="00AD3F22"/>
    <w:rsid w:val="00AD5AF5"/>
    <w:rsid w:val="00AD5E7F"/>
    <w:rsid w:val="00AD5EFE"/>
    <w:rsid w:val="00AD62FB"/>
    <w:rsid w:val="00AD6B23"/>
    <w:rsid w:val="00AD7F68"/>
    <w:rsid w:val="00AE01B1"/>
    <w:rsid w:val="00AE075F"/>
    <w:rsid w:val="00AE0811"/>
    <w:rsid w:val="00AE0872"/>
    <w:rsid w:val="00AE0BD6"/>
    <w:rsid w:val="00AE16E8"/>
    <w:rsid w:val="00AE2089"/>
    <w:rsid w:val="00AE2AE4"/>
    <w:rsid w:val="00AE2DB8"/>
    <w:rsid w:val="00AE3894"/>
    <w:rsid w:val="00AE3C02"/>
    <w:rsid w:val="00AE4576"/>
    <w:rsid w:val="00AE4D65"/>
    <w:rsid w:val="00AE5D1E"/>
    <w:rsid w:val="00AE6A05"/>
    <w:rsid w:val="00AE6A9F"/>
    <w:rsid w:val="00AE6CBE"/>
    <w:rsid w:val="00AE6E2F"/>
    <w:rsid w:val="00AE6E36"/>
    <w:rsid w:val="00AE73A0"/>
    <w:rsid w:val="00AE7DA1"/>
    <w:rsid w:val="00AF0270"/>
    <w:rsid w:val="00AF0678"/>
    <w:rsid w:val="00AF0B51"/>
    <w:rsid w:val="00AF0BC9"/>
    <w:rsid w:val="00AF0D11"/>
    <w:rsid w:val="00AF108C"/>
    <w:rsid w:val="00AF10BE"/>
    <w:rsid w:val="00AF245B"/>
    <w:rsid w:val="00AF2B3C"/>
    <w:rsid w:val="00AF3414"/>
    <w:rsid w:val="00AF3AC2"/>
    <w:rsid w:val="00AF3B4A"/>
    <w:rsid w:val="00AF41BA"/>
    <w:rsid w:val="00AF4544"/>
    <w:rsid w:val="00AF4911"/>
    <w:rsid w:val="00AF4A4C"/>
    <w:rsid w:val="00AF4C35"/>
    <w:rsid w:val="00AF52A9"/>
    <w:rsid w:val="00AF53E0"/>
    <w:rsid w:val="00AF5900"/>
    <w:rsid w:val="00AF5EAF"/>
    <w:rsid w:val="00AF6696"/>
    <w:rsid w:val="00AF6AB9"/>
    <w:rsid w:val="00AF6FDA"/>
    <w:rsid w:val="00AF74AC"/>
    <w:rsid w:val="00AF77F2"/>
    <w:rsid w:val="00AF783E"/>
    <w:rsid w:val="00AF7BBC"/>
    <w:rsid w:val="00B00612"/>
    <w:rsid w:val="00B006E6"/>
    <w:rsid w:val="00B00B2C"/>
    <w:rsid w:val="00B00E86"/>
    <w:rsid w:val="00B0190A"/>
    <w:rsid w:val="00B02B08"/>
    <w:rsid w:val="00B02DE5"/>
    <w:rsid w:val="00B030CA"/>
    <w:rsid w:val="00B038BB"/>
    <w:rsid w:val="00B03B89"/>
    <w:rsid w:val="00B043DC"/>
    <w:rsid w:val="00B0445A"/>
    <w:rsid w:val="00B04841"/>
    <w:rsid w:val="00B048BA"/>
    <w:rsid w:val="00B04B61"/>
    <w:rsid w:val="00B053BF"/>
    <w:rsid w:val="00B0658D"/>
    <w:rsid w:val="00B06D40"/>
    <w:rsid w:val="00B070A1"/>
    <w:rsid w:val="00B071CC"/>
    <w:rsid w:val="00B075A3"/>
    <w:rsid w:val="00B10505"/>
    <w:rsid w:val="00B112CE"/>
    <w:rsid w:val="00B11392"/>
    <w:rsid w:val="00B11DD3"/>
    <w:rsid w:val="00B11E22"/>
    <w:rsid w:val="00B1242C"/>
    <w:rsid w:val="00B125A1"/>
    <w:rsid w:val="00B12A55"/>
    <w:rsid w:val="00B136C4"/>
    <w:rsid w:val="00B1370E"/>
    <w:rsid w:val="00B1375C"/>
    <w:rsid w:val="00B13A04"/>
    <w:rsid w:val="00B13D27"/>
    <w:rsid w:val="00B13E24"/>
    <w:rsid w:val="00B14DF4"/>
    <w:rsid w:val="00B14FB7"/>
    <w:rsid w:val="00B1526A"/>
    <w:rsid w:val="00B15D8A"/>
    <w:rsid w:val="00B15E24"/>
    <w:rsid w:val="00B15E76"/>
    <w:rsid w:val="00B15ED4"/>
    <w:rsid w:val="00B16277"/>
    <w:rsid w:val="00B169DC"/>
    <w:rsid w:val="00B16D34"/>
    <w:rsid w:val="00B17DB5"/>
    <w:rsid w:val="00B2001D"/>
    <w:rsid w:val="00B20C42"/>
    <w:rsid w:val="00B21EBC"/>
    <w:rsid w:val="00B220BD"/>
    <w:rsid w:val="00B222AD"/>
    <w:rsid w:val="00B22467"/>
    <w:rsid w:val="00B228CD"/>
    <w:rsid w:val="00B22E02"/>
    <w:rsid w:val="00B23268"/>
    <w:rsid w:val="00B234D1"/>
    <w:rsid w:val="00B234D8"/>
    <w:rsid w:val="00B23D90"/>
    <w:rsid w:val="00B23EED"/>
    <w:rsid w:val="00B23FB4"/>
    <w:rsid w:val="00B2417F"/>
    <w:rsid w:val="00B243CE"/>
    <w:rsid w:val="00B24A58"/>
    <w:rsid w:val="00B24DCD"/>
    <w:rsid w:val="00B252C1"/>
    <w:rsid w:val="00B25633"/>
    <w:rsid w:val="00B2590C"/>
    <w:rsid w:val="00B259FF"/>
    <w:rsid w:val="00B263C0"/>
    <w:rsid w:val="00B270C1"/>
    <w:rsid w:val="00B27811"/>
    <w:rsid w:val="00B279CD"/>
    <w:rsid w:val="00B27D0C"/>
    <w:rsid w:val="00B27E18"/>
    <w:rsid w:val="00B3004F"/>
    <w:rsid w:val="00B300BA"/>
    <w:rsid w:val="00B3084B"/>
    <w:rsid w:val="00B30960"/>
    <w:rsid w:val="00B30CAC"/>
    <w:rsid w:val="00B3216E"/>
    <w:rsid w:val="00B324A9"/>
    <w:rsid w:val="00B32520"/>
    <w:rsid w:val="00B32551"/>
    <w:rsid w:val="00B32642"/>
    <w:rsid w:val="00B32668"/>
    <w:rsid w:val="00B32B5C"/>
    <w:rsid w:val="00B32E9E"/>
    <w:rsid w:val="00B337A3"/>
    <w:rsid w:val="00B34AAD"/>
    <w:rsid w:val="00B34EFB"/>
    <w:rsid w:val="00B350C5"/>
    <w:rsid w:val="00B353E9"/>
    <w:rsid w:val="00B3541D"/>
    <w:rsid w:val="00B35AC6"/>
    <w:rsid w:val="00B35D32"/>
    <w:rsid w:val="00B35D43"/>
    <w:rsid w:val="00B36194"/>
    <w:rsid w:val="00B362F7"/>
    <w:rsid w:val="00B37057"/>
    <w:rsid w:val="00B3737E"/>
    <w:rsid w:val="00B377C2"/>
    <w:rsid w:val="00B3782E"/>
    <w:rsid w:val="00B37870"/>
    <w:rsid w:val="00B378FD"/>
    <w:rsid w:val="00B37D25"/>
    <w:rsid w:val="00B408A2"/>
    <w:rsid w:val="00B417D9"/>
    <w:rsid w:val="00B41D2A"/>
    <w:rsid w:val="00B423A5"/>
    <w:rsid w:val="00B42A9F"/>
    <w:rsid w:val="00B42B8B"/>
    <w:rsid w:val="00B434F7"/>
    <w:rsid w:val="00B43DB7"/>
    <w:rsid w:val="00B44135"/>
    <w:rsid w:val="00B449B4"/>
    <w:rsid w:val="00B44F03"/>
    <w:rsid w:val="00B45169"/>
    <w:rsid w:val="00B4559D"/>
    <w:rsid w:val="00B45E75"/>
    <w:rsid w:val="00B46534"/>
    <w:rsid w:val="00B467D7"/>
    <w:rsid w:val="00B46B41"/>
    <w:rsid w:val="00B475A3"/>
    <w:rsid w:val="00B47A79"/>
    <w:rsid w:val="00B47E18"/>
    <w:rsid w:val="00B50521"/>
    <w:rsid w:val="00B50653"/>
    <w:rsid w:val="00B50AF1"/>
    <w:rsid w:val="00B51855"/>
    <w:rsid w:val="00B519F8"/>
    <w:rsid w:val="00B52052"/>
    <w:rsid w:val="00B52AA1"/>
    <w:rsid w:val="00B52F32"/>
    <w:rsid w:val="00B52FA9"/>
    <w:rsid w:val="00B531F3"/>
    <w:rsid w:val="00B53582"/>
    <w:rsid w:val="00B53603"/>
    <w:rsid w:val="00B5388C"/>
    <w:rsid w:val="00B53932"/>
    <w:rsid w:val="00B54049"/>
    <w:rsid w:val="00B54145"/>
    <w:rsid w:val="00B547FE"/>
    <w:rsid w:val="00B55742"/>
    <w:rsid w:val="00B558C4"/>
    <w:rsid w:val="00B56D82"/>
    <w:rsid w:val="00B56F24"/>
    <w:rsid w:val="00B5779A"/>
    <w:rsid w:val="00B577EB"/>
    <w:rsid w:val="00B57BC8"/>
    <w:rsid w:val="00B57C18"/>
    <w:rsid w:val="00B57DD2"/>
    <w:rsid w:val="00B6029F"/>
    <w:rsid w:val="00B602D1"/>
    <w:rsid w:val="00B60DBA"/>
    <w:rsid w:val="00B6142B"/>
    <w:rsid w:val="00B62508"/>
    <w:rsid w:val="00B6362C"/>
    <w:rsid w:val="00B637BC"/>
    <w:rsid w:val="00B644AE"/>
    <w:rsid w:val="00B64803"/>
    <w:rsid w:val="00B6522E"/>
    <w:rsid w:val="00B6532D"/>
    <w:rsid w:val="00B653F3"/>
    <w:rsid w:val="00B6583E"/>
    <w:rsid w:val="00B658BD"/>
    <w:rsid w:val="00B65A5B"/>
    <w:rsid w:val="00B65B44"/>
    <w:rsid w:val="00B65FB0"/>
    <w:rsid w:val="00B673F9"/>
    <w:rsid w:val="00B678DB"/>
    <w:rsid w:val="00B67A40"/>
    <w:rsid w:val="00B70096"/>
    <w:rsid w:val="00B702B5"/>
    <w:rsid w:val="00B71873"/>
    <w:rsid w:val="00B71B0E"/>
    <w:rsid w:val="00B727A0"/>
    <w:rsid w:val="00B72DD4"/>
    <w:rsid w:val="00B72F19"/>
    <w:rsid w:val="00B735F9"/>
    <w:rsid w:val="00B739C7"/>
    <w:rsid w:val="00B739D0"/>
    <w:rsid w:val="00B73DDF"/>
    <w:rsid w:val="00B74588"/>
    <w:rsid w:val="00B7497B"/>
    <w:rsid w:val="00B7728B"/>
    <w:rsid w:val="00B772B9"/>
    <w:rsid w:val="00B802E4"/>
    <w:rsid w:val="00B805A8"/>
    <w:rsid w:val="00B8079C"/>
    <w:rsid w:val="00B80856"/>
    <w:rsid w:val="00B808DB"/>
    <w:rsid w:val="00B80E5E"/>
    <w:rsid w:val="00B81056"/>
    <w:rsid w:val="00B82026"/>
    <w:rsid w:val="00B82348"/>
    <w:rsid w:val="00B82529"/>
    <w:rsid w:val="00B82952"/>
    <w:rsid w:val="00B82D33"/>
    <w:rsid w:val="00B82DC0"/>
    <w:rsid w:val="00B82F8B"/>
    <w:rsid w:val="00B8305A"/>
    <w:rsid w:val="00B835F7"/>
    <w:rsid w:val="00B8375A"/>
    <w:rsid w:val="00B83D55"/>
    <w:rsid w:val="00B83F54"/>
    <w:rsid w:val="00B8412D"/>
    <w:rsid w:val="00B845AF"/>
    <w:rsid w:val="00B84A79"/>
    <w:rsid w:val="00B84A91"/>
    <w:rsid w:val="00B84ABF"/>
    <w:rsid w:val="00B85697"/>
    <w:rsid w:val="00B85A9C"/>
    <w:rsid w:val="00B85C68"/>
    <w:rsid w:val="00B863C1"/>
    <w:rsid w:val="00B8667C"/>
    <w:rsid w:val="00B86B84"/>
    <w:rsid w:val="00B86FE8"/>
    <w:rsid w:val="00B873D8"/>
    <w:rsid w:val="00B8743A"/>
    <w:rsid w:val="00B8771E"/>
    <w:rsid w:val="00B877D7"/>
    <w:rsid w:val="00B879E9"/>
    <w:rsid w:val="00B9026E"/>
    <w:rsid w:val="00B911FA"/>
    <w:rsid w:val="00B917E3"/>
    <w:rsid w:val="00B91954"/>
    <w:rsid w:val="00B91AA2"/>
    <w:rsid w:val="00B91FC7"/>
    <w:rsid w:val="00B9215F"/>
    <w:rsid w:val="00B924E2"/>
    <w:rsid w:val="00B924FD"/>
    <w:rsid w:val="00B92FC3"/>
    <w:rsid w:val="00B948B3"/>
    <w:rsid w:val="00B94C78"/>
    <w:rsid w:val="00B94D72"/>
    <w:rsid w:val="00B95330"/>
    <w:rsid w:val="00B9578A"/>
    <w:rsid w:val="00B95E3B"/>
    <w:rsid w:val="00B96566"/>
    <w:rsid w:val="00B96ECB"/>
    <w:rsid w:val="00B974EC"/>
    <w:rsid w:val="00B97A9F"/>
    <w:rsid w:val="00B97B55"/>
    <w:rsid w:val="00B97E81"/>
    <w:rsid w:val="00B97EB0"/>
    <w:rsid w:val="00BA009F"/>
    <w:rsid w:val="00BA0892"/>
    <w:rsid w:val="00BA0B52"/>
    <w:rsid w:val="00BA0C4F"/>
    <w:rsid w:val="00BA0D35"/>
    <w:rsid w:val="00BA1284"/>
    <w:rsid w:val="00BA1499"/>
    <w:rsid w:val="00BA165C"/>
    <w:rsid w:val="00BA1CB6"/>
    <w:rsid w:val="00BA218A"/>
    <w:rsid w:val="00BA21FB"/>
    <w:rsid w:val="00BA26B1"/>
    <w:rsid w:val="00BA2F09"/>
    <w:rsid w:val="00BA30D3"/>
    <w:rsid w:val="00BA327A"/>
    <w:rsid w:val="00BA36FE"/>
    <w:rsid w:val="00BA3715"/>
    <w:rsid w:val="00BA3921"/>
    <w:rsid w:val="00BA4235"/>
    <w:rsid w:val="00BA4779"/>
    <w:rsid w:val="00BA51C6"/>
    <w:rsid w:val="00BA54C0"/>
    <w:rsid w:val="00BA60BC"/>
    <w:rsid w:val="00BA60CD"/>
    <w:rsid w:val="00BA6EE5"/>
    <w:rsid w:val="00BA7491"/>
    <w:rsid w:val="00BA758B"/>
    <w:rsid w:val="00BA780C"/>
    <w:rsid w:val="00BA7C66"/>
    <w:rsid w:val="00BB0086"/>
    <w:rsid w:val="00BB03D2"/>
    <w:rsid w:val="00BB05CA"/>
    <w:rsid w:val="00BB1BA8"/>
    <w:rsid w:val="00BB1BDD"/>
    <w:rsid w:val="00BB1F63"/>
    <w:rsid w:val="00BB2AA5"/>
    <w:rsid w:val="00BB2CF5"/>
    <w:rsid w:val="00BB2F3F"/>
    <w:rsid w:val="00BB322C"/>
    <w:rsid w:val="00BB3492"/>
    <w:rsid w:val="00BB35E4"/>
    <w:rsid w:val="00BB38D4"/>
    <w:rsid w:val="00BB4005"/>
    <w:rsid w:val="00BB4013"/>
    <w:rsid w:val="00BB50CA"/>
    <w:rsid w:val="00BB547D"/>
    <w:rsid w:val="00BB64D2"/>
    <w:rsid w:val="00BB66D3"/>
    <w:rsid w:val="00BB684F"/>
    <w:rsid w:val="00BB6959"/>
    <w:rsid w:val="00BB6F77"/>
    <w:rsid w:val="00BB7BF5"/>
    <w:rsid w:val="00BC01A0"/>
    <w:rsid w:val="00BC0639"/>
    <w:rsid w:val="00BC0EC3"/>
    <w:rsid w:val="00BC169D"/>
    <w:rsid w:val="00BC1C88"/>
    <w:rsid w:val="00BC1E5C"/>
    <w:rsid w:val="00BC1ED5"/>
    <w:rsid w:val="00BC20D6"/>
    <w:rsid w:val="00BC255A"/>
    <w:rsid w:val="00BC256F"/>
    <w:rsid w:val="00BC26B2"/>
    <w:rsid w:val="00BC288D"/>
    <w:rsid w:val="00BC291E"/>
    <w:rsid w:val="00BC306D"/>
    <w:rsid w:val="00BC3076"/>
    <w:rsid w:val="00BC30A6"/>
    <w:rsid w:val="00BC35FB"/>
    <w:rsid w:val="00BC362A"/>
    <w:rsid w:val="00BC3662"/>
    <w:rsid w:val="00BC41DB"/>
    <w:rsid w:val="00BC433B"/>
    <w:rsid w:val="00BC4614"/>
    <w:rsid w:val="00BC4D63"/>
    <w:rsid w:val="00BC547B"/>
    <w:rsid w:val="00BC58A8"/>
    <w:rsid w:val="00BC5BF3"/>
    <w:rsid w:val="00BC5F78"/>
    <w:rsid w:val="00BC648C"/>
    <w:rsid w:val="00BC6829"/>
    <w:rsid w:val="00BC6A60"/>
    <w:rsid w:val="00BC6B3F"/>
    <w:rsid w:val="00BC7188"/>
    <w:rsid w:val="00BC7224"/>
    <w:rsid w:val="00BC7623"/>
    <w:rsid w:val="00BC7B4A"/>
    <w:rsid w:val="00BC7B8B"/>
    <w:rsid w:val="00BC7CB8"/>
    <w:rsid w:val="00BC7F40"/>
    <w:rsid w:val="00BD066B"/>
    <w:rsid w:val="00BD1B2C"/>
    <w:rsid w:val="00BD25C1"/>
    <w:rsid w:val="00BD34E2"/>
    <w:rsid w:val="00BD3ADE"/>
    <w:rsid w:val="00BD3B0F"/>
    <w:rsid w:val="00BD3E86"/>
    <w:rsid w:val="00BD402E"/>
    <w:rsid w:val="00BD43D8"/>
    <w:rsid w:val="00BD4577"/>
    <w:rsid w:val="00BD463C"/>
    <w:rsid w:val="00BD4702"/>
    <w:rsid w:val="00BD4B63"/>
    <w:rsid w:val="00BD4D95"/>
    <w:rsid w:val="00BD50E0"/>
    <w:rsid w:val="00BD6E93"/>
    <w:rsid w:val="00BD6EE3"/>
    <w:rsid w:val="00BD7136"/>
    <w:rsid w:val="00BD72D8"/>
    <w:rsid w:val="00BD7B01"/>
    <w:rsid w:val="00BE007C"/>
    <w:rsid w:val="00BE0164"/>
    <w:rsid w:val="00BE0425"/>
    <w:rsid w:val="00BE056C"/>
    <w:rsid w:val="00BE06F3"/>
    <w:rsid w:val="00BE083D"/>
    <w:rsid w:val="00BE0D5C"/>
    <w:rsid w:val="00BE2A16"/>
    <w:rsid w:val="00BE2A7E"/>
    <w:rsid w:val="00BE2C49"/>
    <w:rsid w:val="00BE2D18"/>
    <w:rsid w:val="00BE3031"/>
    <w:rsid w:val="00BE32BD"/>
    <w:rsid w:val="00BE3628"/>
    <w:rsid w:val="00BE38E6"/>
    <w:rsid w:val="00BE3A66"/>
    <w:rsid w:val="00BE3F0F"/>
    <w:rsid w:val="00BE4397"/>
    <w:rsid w:val="00BE48E3"/>
    <w:rsid w:val="00BE5607"/>
    <w:rsid w:val="00BE5A66"/>
    <w:rsid w:val="00BE60A6"/>
    <w:rsid w:val="00BE66BE"/>
    <w:rsid w:val="00BE6F6D"/>
    <w:rsid w:val="00BE7A48"/>
    <w:rsid w:val="00BE7B0B"/>
    <w:rsid w:val="00BE7B65"/>
    <w:rsid w:val="00BE7B6A"/>
    <w:rsid w:val="00BF0144"/>
    <w:rsid w:val="00BF02D4"/>
    <w:rsid w:val="00BF0A6B"/>
    <w:rsid w:val="00BF13AD"/>
    <w:rsid w:val="00BF1674"/>
    <w:rsid w:val="00BF175E"/>
    <w:rsid w:val="00BF18DB"/>
    <w:rsid w:val="00BF1CC6"/>
    <w:rsid w:val="00BF20FD"/>
    <w:rsid w:val="00BF258E"/>
    <w:rsid w:val="00BF2BA5"/>
    <w:rsid w:val="00BF2F8A"/>
    <w:rsid w:val="00BF3B96"/>
    <w:rsid w:val="00BF3C0A"/>
    <w:rsid w:val="00BF3C8C"/>
    <w:rsid w:val="00BF4C8D"/>
    <w:rsid w:val="00BF4F1D"/>
    <w:rsid w:val="00BF539B"/>
    <w:rsid w:val="00BF5406"/>
    <w:rsid w:val="00BF5577"/>
    <w:rsid w:val="00BF5B75"/>
    <w:rsid w:val="00BF5E29"/>
    <w:rsid w:val="00BF6813"/>
    <w:rsid w:val="00BF6852"/>
    <w:rsid w:val="00BF6BA7"/>
    <w:rsid w:val="00BF6CB8"/>
    <w:rsid w:val="00BF6CD5"/>
    <w:rsid w:val="00BF6DAF"/>
    <w:rsid w:val="00BF71D9"/>
    <w:rsid w:val="00BF7257"/>
    <w:rsid w:val="00BF75EC"/>
    <w:rsid w:val="00BF79DB"/>
    <w:rsid w:val="00BF79F4"/>
    <w:rsid w:val="00BF7B14"/>
    <w:rsid w:val="00BF7B43"/>
    <w:rsid w:val="00BF7CBD"/>
    <w:rsid w:val="00BF7CC0"/>
    <w:rsid w:val="00C004B0"/>
    <w:rsid w:val="00C00FF8"/>
    <w:rsid w:val="00C0122E"/>
    <w:rsid w:val="00C01324"/>
    <w:rsid w:val="00C01608"/>
    <w:rsid w:val="00C0160D"/>
    <w:rsid w:val="00C01719"/>
    <w:rsid w:val="00C02AD1"/>
    <w:rsid w:val="00C02CE0"/>
    <w:rsid w:val="00C03069"/>
    <w:rsid w:val="00C03984"/>
    <w:rsid w:val="00C03BC9"/>
    <w:rsid w:val="00C03EB9"/>
    <w:rsid w:val="00C0458B"/>
    <w:rsid w:val="00C04667"/>
    <w:rsid w:val="00C0468E"/>
    <w:rsid w:val="00C04713"/>
    <w:rsid w:val="00C04F92"/>
    <w:rsid w:val="00C05741"/>
    <w:rsid w:val="00C063A7"/>
    <w:rsid w:val="00C0660E"/>
    <w:rsid w:val="00C06C30"/>
    <w:rsid w:val="00C07628"/>
    <w:rsid w:val="00C07634"/>
    <w:rsid w:val="00C07A88"/>
    <w:rsid w:val="00C07DA2"/>
    <w:rsid w:val="00C10039"/>
    <w:rsid w:val="00C10CDF"/>
    <w:rsid w:val="00C10D58"/>
    <w:rsid w:val="00C11013"/>
    <w:rsid w:val="00C11F9F"/>
    <w:rsid w:val="00C1230F"/>
    <w:rsid w:val="00C13111"/>
    <w:rsid w:val="00C13BA9"/>
    <w:rsid w:val="00C14801"/>
    <w:rsid w:val="00C1482A"/>
    <w:rsid w:val="00C155A8"/>
    <w:rsid w:val="00C156C0"/>
    <w:rsid w:val="00C156EA"/>
    <w:rsid w:val="00C15BDD"/>
    <w:rsid w:val="00C1678C"/>
    <w:rsid w:val="00C17126"/>
    <w:rsid w:val="00C171E6"/>
    <w:rsid w:val="00C175B3"/>
    <w:rsid w:val="00C203A6"/>
    <w:rsid w:val="00C20889"/>
    <w:rsid w:val="00C20992"/>
    <w:rsid w:val="00C20FAB"/>
    <w:rsid w:val="00C22726"/>
    <w:rsid w:val="00C2325A"/>
    <w:rsid w:val="00C2357B"/>
    <w:rsid w:val="00C23A39"/>
    <w:rsid w:val="00C23AD4"/>
    <w:rsid w:val="00C2401F"/>
    <w:rsid w:val="00C246F2"/>
    <w:rsid w:val="00C25A15"/>
    <w:rsid w:val="00C26D01"/>
    <w:rsid w:val="00C27296"/>
    <w:rsid w:val="00C27E5E"/>
    <w:rsid w:val="00C30973"/>
    <w:rsid w:val="00C30F6C"/>
    <w:rsid w:val="00C31C3C"/>
    <w:rsid w:val="00C322DD"/>
    <w:rsid w:val="00C328B3"/>
    <w:rsid w:val="00C32D42"/>
    <w:rsid w:val="00C332E4"/>
    <w:rsid w:val="00C33A91"/>
    <w:rsid w:val="00C33F76"/>
    <w:rsid w:val="00C34FA7"/>
    <w:rsid w:val="00C3623E"/>
    <w:rsid w:val="00C362A6"/>
    <w:rsid w:val="00C362E3"/>
    <w:rsid w:val="00C36C39"/>
    <w:rsid w:val="00C36F55"/>
    <w:rsid w:val="00C3727D"/>
    <w:rsid w:val="00C37712"/>
    <w:rsid w:val="00C40113"/>
    <w:rsid w:val="00C405A0"/>
    <w:rsid w:val="00C40615"/>
    <w:rsid w:val="00C40742"/>
    <w:rsid w:val="00C40862"/>
    <w:rsid w:val="00C40894"/>
    <w:rsid w:val="00C40AB8"/>
    <w:rsid w:val="00C40F60"/>
    <w:rsid w:val="00C4101F"/>
    <w:rsid w:val="00C41501"/>
    <w:rsid w:val="00C41790"/>
    <w:rsid w:val="00C41AD5"/>
    <w:rsid w:val="00C42532"/>
    <w:rsid w:val="00C42A9E"/>
    <w:rsid w:val="00C4329F"/>
    <w:rsid w:val="00C43A01"/>
    <w:rsid w:val="00C43A5E"/>
    <w:rsid w:val="00C43D71"/>
    <w:rsid w:val="00C442A6"/>
    <w:rsid w:val="00C443E0"/>
    <w:rsid w:val="00C44BB2"/>
    <w:rsid w:val="00C44EDF"/>
    <w:rsid w:val="00C44F0D"/>
    <w:rsid w:val="00C44FAA"/>
    <w:rsid w:val="00C44FE5"/>
    <w:rsid w:val="00C45455"/>
    <w:rsid w:val="00C455F0"/>
    <w:rsid w:val="00C45BF0"/>
    <w:rsid w:val="00C467B5"/>
    <w:rsid w:val="00C479F5"/>
    <w:rsid w:val="00C47A29"/>
    <w:rsid w:val="00C47BDB"/>
    <w:rsid w:val="00C5065C"/>
    <w:rsid w:val="00C50BEB"/>
    <w:rsid w:val="00C5177D"/>
    <w:rsid w:val="00C52AA8"/>
    <w:rsid w:val="00C535E3"/>
    <w:rsid w:val="00C54BC3"/>
    <w:rsid w:val="00C54DB0"/>
    <w:rsid w:val="00C55215"/>
    <w:rsid w:val="00C553C7"/>
    <w:rsid w:val="00C55601"/>
    <w:rsid w:val="00C5567B"/>
    <w:rsid w:val="00C55C21"/>
    <w:rsid w:val="00C55C8A"/>
    <w:rsid w:val="00C55DE6"/>
    <w:rsid w:val="00C55E30"/>
    <w:rsid w:val="00C5626B"/>
    <w:rsid w:val="00C564EC"/>
    <w:rsid w:val="00C56AC6"/>
    <w:rsid w:val="00C56DEF"/>
    <w:rsid w:val="00C57207"/>
    <w:rsid w:val="00C5738C"/>
    <w:rsid w:val="00C57564"/>
    <w:rsid w:val="00C57FA9"/>
    <w:rsid w:val="00C6032A"/>
    <w:rsid w:val="00C6077D"/>
    <w:rsid w:val="00C60DEA"/>
    <w:rsid w:val="00C61224"/>
    <w:rsid w:val="00C61636"/>
    <w:rsid w:val="00C620C2"/>
    <w:rsid w:val="00C62500"/>
    <w:rsid w:val="00C62810"/>
    <w:rsid w:val="00C6313E"/>
    <w:rsid w:val="00C63185"/>
    <w:rsid w:val="00C631DF"/>
    <w:rsid w:val="00C631FB"/>
    <w:rsid w:val="00C6324E"/>
    <w:rsid w:val="00C63C11"/>
    <w:rsid w:val="00C63D67"/>
    <w:rsid w:val="00C63F47"/>
    <w:rsid w:val="00C64154"/>
    <w:rsid w:val="00C649A2"/>
    <w:rsid w:val="00C65065"/>
    <w:rsid w:val="00C652A2"/>
    <w:rsid w:val="00C65848"/>
    <w:rsid w:val="00C65B01"/>
    <w:rsid w:val="00C65B42"/>
    <w:rsid w:val="00C65ECA"/>
    <w:rsid w:val="00C66091"/>
    <w:rsid w:val="00C662B8"/>
    <w:rsid w:val="00C66304"/>
    <w:rsid w:val="00C66314"/>
    <w:rsid w:val="00C7037C"/>
    <w:rsid w:val="00C706BC"/>
    <w:rsid w:val="00C7146E"/>
    <w:rsid w:val="00C7213E"/>
    <w:rsid w:val="00C72615"/>
    <w:rsid w:val="00C7271B"/>
    <w:rsid w:val="00C7298E"/>
    <w:rsid w:val="00C72F0A"/>
    <w:rsid w:val="00C73572"/>
    <w:rsid w:val="00C73771"/>
    <w:rsid w:val="00C73E34"/>
    <w:rsid w:val="00C74241"/>
    <w:rsid w:val="00C7481D"/>
    <w:rsid w:val="00C7486F"/>
    <w:rsid w:val="00C75297"/>
    <w:rsid w:val="00C75619"/>
    <w:rsid w:val="00C75CFF"/>
    <w:rsid w:val="00C760B4"/>
    <w:rsid w:val="00C76540"/>
    <w:rsid w:val="00C76628"/>
    <w:rsid w:val="00C7697C"/>
    <w:rsid w:val="00C77D99"/>
    <w:rsid w:val="00C80149"/>
    <w:rsid w:val="00C80E2B"/>
    <w:rsid w:val="00C80EA8"/>
    <w:rsid w:val="00C81248"/>
    <w:rsid w:val="00C812C2"/>
    <w:rsid w:val="00C81A44"/>
    <w:rsid w:val="00C81A5C"/>
    <w:rsid w:val="00C81CBA"/>
    <w:rsid w:val="00C81F1C"/>
    <w:rsid w:val="00C82192"/>
    <w:rsid w:val="00C82BB5"/>
    <w:rsid w:val="00C831D7"/>
    <w:rsid w:val="00C83558"/>
    <w:rsid w:val="00C8381A"/>
    <w:rsid w:val="00C844D4"/>
    <w:rsid w:val="00C84C9B"/>
    <w:rsid w:val="00C850BA"/>
    <w:rsid w:val="00C85392"/>
    <w:rsid w:val="00C86E5A"/>
    <w:rsid w:val="00C871D2"/>
    <w:rsid w:val="00C87A6A"/>
    <w:rsid w:val="00C87FD3"/>
    <w:rsid w:val="00C900AA"/>
    <w:rsid w:val="00C900FA"/>
    <w:rsid w:val="00C90123"/>
    <w:rsid w:val="00C90258"/>
    <w:rsid w:val="00C902DE"/>
    <w:rsid w:val="00C90BEB"/>
    <w:rsid w:val="00C90D9C"/>
    <w:rsid w:val="00C921EA"/>
    <w:rsid w:val="00C9238B"/>
    <w:rsid w:val="00C928F2"/>
    <w:rsid w:val="00C92BD0"/>
    <w:rsid w:val="00C92EF2"/>
    <w:rsid w:val="00C9313C"/>
    <w:rsid w:val="00C93E92"/>
    <w:rsid w:val="00C94D6B"/>
    <w:rsid w:val="00C95554"/>
    <w:rsid w:val="00C95BE0"/>
    <w:rsid w:val="00C95F7B"/>
    <w:rsid w:val="00C96064"/>
    <w:rsid w:val="00C97321"/>
    <w:rsid w:val="00CA014C"/>
    <w:rsid w:val="00CA0EEB"/>
    <w:rsid w:val="00CA3A6C"/>
    <w:rsid w:val="00CA3B8B"/>
    <w:rsid w:val="00CA462F"/>
    <w:rsid w:val="00CA5475"/>
    <w:rsid w:val="00CA5972"/>
    <w:rsid w:val="00CA63CA"/>
    <w:rsid w:val="00CA70F1"/>
    <w:rsid w:val="00CA7780"/>
    <w:rsid w:val="00CA7A2A"/>
    <w:rsid w:val="00CA7A3B"/>
    <w:rsid w:val="00CA7DDE"/>
    <w:rsid w:val="00CB00CF"/>
    <w:rsid w:val="00CB05F9"/>
    <w:rsid w:val="00CB0C2F"/>
    <w:rsid w:val="00CB0F8B"/>
    <w:rsid w:val="00CB1543"/>
    <w:rsid w:val="00CB2AE6"/>
    <w:rsid w:val="00CB2E7E"/>
    <w:rsid w:val="00CB45C3"/>
    <w:rsid w:val="00CB4A5D"/>
    <w:rsid w:val="00CB4B5F"/>
    <w:rsid w:val="00CB5251"/>
    <w:rsid w:val="00CB5558"/>
    <w:rsid w:val="00CB5943"/>
    <w:rsid w:val="00CB601F"/>
    <w:rsid w:val="00CB6036"/>
    <w:rsid w:val="00CB62A2"/>
    <w:rsid w:val="00CB6712"/>
    <w:rsid w:val="00CB7177"/>
    <w:rsid w:val="00CB7AE3"/>
    <w:rsid w:val="00CB7AEF"/>
    <w:rsid w:val="00CC026D"/>
    <w:rsid w:val="00CC02C1"/>
    <w:rsid w:val="00CC0446"/>
    <w:rsid w:val="00CC05FD"/>
    <w:rsid w:val="00CC06F4"/>
    <w:rsid w:val="00CC0D47"/>
    <w:rsid w:val="00CC1D80"/>
    <w:rsid w:val="00CC1E38"/>
    <w:rsid w:val="00CC2055"/>
    <w:rsid w:val="00CC2355"/>
    <w:rsid w:val="00CC263F"/>
    <w:rsid w:val="00CC2A10"/>
    <w:rsid w:val="00CC3435"/>
    <w:rsid w:val="00CC374C"/>
    <w:rsid w:val="00CC3A72"/>
    <w:rsid w:val="00CC3EA7"/>
    <w:rsid w:val="00CC419F"/>
    <w:rsid w:val="00CC4432"/>
    <w:rsid w:val="00CC4EBE"/>
    <w:rsid w:val="00CC55BF"/>
    <w:rsid w:val="00CC5863"/>
    <w:rsid w:val="00CC6643"/>
    <w:rsid w:val="00CC6A0F"/>
    <w:rsid w:val="00CC6BF4"/>
    <w:rsid w:val="00CC7524"/>
    <w:rsid w:val="00CD087C"/>
    <w:rsid w:val="00CD09DA"/>
    <w:rsid w:val="00CD10CC"/>
    <w:rsid w:val="00CD145F"/>
    <w:rsid w:val="00CD1724"/>
    <w:rsid w:val="00CD1C86"/>
    <w:rsid w:val="00CD1CCF"/>
    <w:rsid w:val="00CD1D52"/>
    <w:rsid w:val="00CD2293"/>
    <w:rsid w:val="00CD273F"/>
    <w:rsid w:val="00CD2978"/>
    <w:rsid w:val="00CD2AE7"/>
    <w:rsid w:val="00CD2EE0"/>
    <w:rsid w:val="00CD34B2"/>
    <w:rsid w:val="00CD3F69"/>
    <w:rsid w:val="00CD42A7"/>
    <w:rsid w:val="00CD4B55"/>
    <w:rsid w:val="00CD4D07"/>
    <w:rsid w:val="00CD5C25"/>
    <w:rsid w:val="00CD5D3B"/>
    <w:rsid w:val="00CD62D9"/>
    <w:rsid w:val="00CD64C5"/>
    <w:rsid w:val="00CD6DB6"/>
    <w:rsid w:val="00CD70DB"/>
    <w:rsid w:val="00CD71EF"/>
    <w:rsid w:val="00CD75D9"/>
    <w:rsid w:val="00CD7F46"/>
    <w:rsid w:val="00CD7F72"/>
    <w:rsid w:val="00CE0BC5"/>
    <w:rsid w:val="00CE1336"/>
    <w:rsid w:val="00CE1350"/>
    <w:rsid w:val="00CE143F"/>
    <w:rsid w:val="00CE1A24"/>
    <w:rsid w:val="00CE1EDF"/>
    <w:rsid w:val="00CE23BB"/>
    <w:rsid w:val="00CE27FA"/>
    <w:rsid w:val="00CE2983"/>
    <w:rsid w:val="00CE2D6F"/>
    <w:rsid w:val="00CE3219"/>
    <w:rsid w:val="00CE338D"/>
    <w:rsid w:val="00CE3F7D"/>
    <w:rsid w:val="00CE42E5"/>
    <w:rsid w:val="00CE4718"/>
    <w:rsid w:val="00CE48D3"/>
    <w:rsid w:val="00CE5060"/>
    <w:rsid w:val="00CE53DA"/>
    <w:rsid w:val="00CE5E17"/>
    <w:rsid w:val="00CE5E4C"/>
    <w:rsid w:val="00CE608F"/>
    <w:rsid w:val="00CE6A04"/>
    <w:rsid w:val="00CE6E14"/>
    <w:rsid w:val="00CE70C1"/>
    <w:rsid w:val="00CF031E"/>
    <w:rsid w:val="00CF0B8A"/>
    <w:rsid w:val="00CF1084"/>
    <w:rsid w:val="00CF1B95"/>
    <w:rsid w:val="00CF1CDD"/>
    <w:rsid w:val="00CF1FAC"/>
    <w:rsid w:val="00CF204E"/>
    <w:rsid w:val="00CF25FD"/>
    <w:rsid w:val="00CF2601"/>
    <w:rsid w:val="00CF266D"/>
    <w:rsid w:val="00CF3643"/>
    <w:rsid w:val="00CF3D3C"/>
    <w:rsid w:val="00CF406D"/>
    <w:rsid w:val="00CF412A"/>
    <w:rsid w:val="00CF4172"/>
    <w:rsid w:val="00CF4422"/>
    <w:rsid w:val="00CF6166"/>
    <w:rsid w:val="00CF6942"/>
    <w:rsid w:val="00CF69FC"/>
    <w:rsid w:val="00CF70EA"/>
    <w:rsid w:val="00CF751E"/>
    <w:rsid w:val="00CF7A0F"/>
    <w:rsid w:val="00CF7FA8"/>
    <w:rsid w:val="00D0078C"/>
    <w:rsid w:val="00D0099C"/>
    <w:rsid w:val="00D00D00"/>
    <w:rsid w:val="00D010C3"/>
    <w:rsid w:val="00D010CD"/>
    <w:rsid w:val="00D01263"/>
    <w:rsid w:val="00D012A0"/>
    <w:rsid w:val="00D01947"/>
    <w:rsid w:val="00D01BC8"/>
    <w:rsid w:val="00D01F4D"/>
    <w:rsid w:val="00D020AE"/>
    <w:rsid w:val="00D02208"/>
    <w:rsid w:val="00D027FB"/>
    <w:rsid w:val="00D02900"/>
    <w:rsid w:val="00D02C85"/>
    <w:rsid w:val="00D035C2"/>
    <w:rsid w:val="00D03689"/>
    <w:rsid w:val="00D03CAD"/>
    <w:rsid w:val="00D04390"/>
    <w:rsid w:val="00D0465D"/>
    <w:rsid w:val="00D0467E"/>
    <w:rsid w:val="00D0473C"/>
    <w:rsid w:val="00D04D83"/>
    <w:rsid w:val="00D05477"/>
    <w:rsid w:val="00D058DD"/>
    <w:rsid w:val="00D06BC6"/>
    <w:rsid w:val="00D06ED6"/>
    <w:rsid w:val="00D06FCB"/>
    <w:rsid w:val="00D07040"/>
    <w:rsid w:val="00D073F7"/>
    <w:rsid w:val="00D07CED"/>
    <w:rsid w:val="00D07D13"/>
    <w:rsid w:val="00D1073A"/>
    <w:rsid w:val="00D11011"/>
    <w:rsid w:val="00D11B34"/>
    <w:rsid w:val="00D128D1"/>
    <w:rsid w:val="00D12BBF"/>
    <w:rsid w:val="00D12CB6"/>
    <w:rsid w:val="00D14007"/>
    <w:rsid w:val="00D1445B"/>
    <w:rsid w:val="00D14522"/>
    <w:rsid w:val="00D155AD"/>
    <w:rsid w:val="00D15823"/>
    <w:rsid w:val="00D15C22"/>
    <w:rsid w:val="00D160A2"/>
    <w:rsid w:val="00D16263"/>
    <w:rsid w:val="00D17634"/>
    <w:rsid w:val="00D17B41"/>
    <w:rsid w:val="00D17F12"/>
    <w:rsid w:val="00D200DC"/>
    <w:rsid w:val="00D20BDD"/>
    <w:rsid w:val="00D20DC8"/>
    <w:rsid w:val="00D20F73"/>
    <w:rsid w:val="00D217B5"/>
    <w:rsid w:val="00D22B8F"/>
    <w:rsid w:val="00D22F35"/>
    <w:rsid w:val="00D2307E"/>
    <w:rsid w:val="00D232FF"/>
    <w:rsid w:val="00D236DE"/>
    <w:rsid w:val="00D23915"/>
    <w:rsid w:val="00D23B5C"/>
    <w:rsid w:val="00D2468F"/>
    <w:rsid w:val="00D24AD3"/>
    <w:rsid w:val="00D24E8B"/>
    <w:rsid w:val="00D24FF5"/>
    <w:rsid w:val="00D2506F"/>
    <w:rsid w:val="00D2523A"/>
    <w:rsid w:val="00D25687"/>
    <w:rsid w:val="00D2622C"/>
    <w:rsid w:val="00D26271"/>
    <w:rsid w:val="00D26348"/>
    <w:rsid w:val="00D26653"/>
    <w:rsid w:val="00D26D5E"/>
    <w:rsid w:val="00D27167"/>
    <w:rsid w:val="00D2757A"/>
    <w:rsid w:val="00D27AC4"/>
    <w:rsid w:val="00D3039B"/>
    <w:rsid w:val="00D306E7"/>
    <w:rsid w:val="00D30E00"/>
    <w:rsid w:val="00D31442"/>
    <w:rsid w:val="00D3165E"/>
    <w:rsid w:val="00D3179F"/>
    <w:rsid w:val="00D31F3D"/>
    <w:rsid w:val="00D32A38"/>
    <w:rsid w:val="00D3318F"/>
    <w:rsid w:val="00D33746"/>
    <w:rsid w:val="00D33EB6"/>
    <w:rsid w:val="00D33F31"/>
    <w:rsid w:val="00D3446D"/>
    <w:rsid w:val="00D3493D"/>
    <w:rsid w:val="00D35AE0"/>
    <w:rsid w:val="00D360E3"/>
    <w:rsid w:val="00D36252"/>
    <w:rsid w:val="00D36623"/>
    <w:rsid w:val="00D3748A"/>
    <w:rsid w:val="00D37CCA"/>
    <w:rsid w:val="00D408F4"/>
    <w:rsid w:val="00D409B3"/>
    <w:rsid w:val="00D410F2"/>
    <w:rsid w:val="00D4234D"/>
    <w:rsid w:val="00D42445"/>
    <w:rsid w:val="00D42B19"/>
    <w:rsid w:val="00D42E5A"/>
    <w:rsid w:val="00D42EAB"/>
    <w:rsid w:val="00D431B4"/>
    <w:rsid w:val="00D432F0"/>
    <w:rsid w:val="00D43394"/>
    <w:rsid w:val="00D43A7A"/>
    <w:rsid w:val="00D43B88"/>
    <w:rsid w:val="00D440C4"/>
    <w:rsid w:val="00D44974"/>
    <w:rsid w:val="00D44B54"/>
    <w:rsid w:val="00D45736"/>
    <w:rsid w:val="00D4662B"/>
    <w:rsid w:val="00D4688A"/>
    <w:rsid w:val="00D4784E"/>
    <w:rsid w:val="00D47C85"/>
    <w:rsid w:val="00D50652"/>
    <w:rsid w:val="00D50685"/>
    <w:rsid w:val="00D5076B"/>
    <w:rsid w:val="00D509BE"/>
    <w:rsid w:val="00D50AFA"/>
    <w:rsid w:val="00D5264C"/>
    <w:rsid w:val="00D5355D"/>
    <w:rsid w:val="00D535E0"/>
    <w:rsid w:val="00D53936"/>
    <w:rsid w:val="00D53B15"/>
    <w:rsid w:val="00D54034"/>
    <w:rsid w:val="00D5422A"/>
    <w:rsid w:val="00D542EE"/>
    <w:rsid w:val="00D545DD"/>
    <w:rsid w:val="00D54FAA"/>
    <w:rsid w:val="00D54FB7"/>
    <w:rsid w:val="00D55D3B"/>
    <w:rsid w:val="00D55F72"/>
    <w:rsid w:val="00D56536"/>
    <w:rsid w:val="00D57676"/>
    <w:rsid w:val="00D5791A"/>
    <w:rsid w:val="00D57F2F"/>
    <w:rsid w:val="00D57F51"/>
    <w:rsid w:val="00D61163"/>
    <w:rsid w:val="00D61178"/>
    <w:rsid w:val="00D61188"/>
    <w:rsid w:val="00D61311"/>
    <w:rsid w:val="00D619F3"/>
    <w:rsid w:val="00D61DE0"/>
    <w:rsid w:val="00D61E89"/>
    <w:rsid w:val="00D62242"/>
    <w:rsid w:val="00D624CC"/>
    <w:rsid w:val="00D62730"/>
    <w:rsid w:val="00D62B68"/>
    <w:rsid w:val="00D62C69"/>
    <w:rsid w:val="00D63885"/>
    <w:rsid w:val="00D63F9D"/>
    <w:rsid w:val="00D64420"/>
    <w:rsid w:val="00D644CD"/>
    <w:rsid w:val="00D64541"/>
    <w:rsid w:val="00D64B4C"/>
    <w:rsid w:val="00D64D7F"/>
    <w:rsid w:val="00D668CF"/>
    <w:rsid w:val="00D66FFB"/>
    <w:rsid w:val="00D6748A"/>
    <w:rsid w:val="00D67A42"/>
    <w:rsid w:val="00D701C6"/>
    <w:rsid w:val="00D7040F"/>
    <w:rsid w:val="00D70897"/>
    <w:rsid w:val="00D70989"/>
    <w:rsid w:val="00D70D8B"/>
    <w:rsid w:val="00D7137C"/>
    <w:rsid w:val="00D72133"/>
    <w:rsid w:val="00D726E7"/>
    <w:rsid w:val="00D7276B"/>
    <w:rsid w:val="00D72DCD"/>
    <w:rsid w:val="00D73F5D"/>
    <w:rsid w:val="00D73F6C"/>
    <w:rsid w:val="00D741B2"/>
    <w:rsid w:val="00D74348"/>
    <w:rsid w:val="00D74548"/>
    <w:rsid w:val="00D74C8A"/>
    <w:rsid w:val="00D74E16"/>
    <w:rsid w:val="00D75AF5"/>
    <w:rsid w:val="00D763C1"/>
    <w:rsid w:val="00D769E0"/>
    <w:rsid w:val="00D76FD6"/>
    <w:rsid w:val="00D77DB4"/>
    <w:rsid w:val="00D803FD"/>
    <w:rsid w:val="00D808DA"/>
    <w:rsid w:val="00D809CA"/>
    <w:rsid w:val="00D809E5"/>
    <w:rsid w:val="00D80A2F"/>
    <w:rsid w:val="00D80DDA"/>
    <w:rsid w:val="00D8131E"/>
    <w:rsid w:val="00D8161E"/>
    <w:rsid w:val="00D816F4"/>
    <w:rsid w:val="00D8183E"/>
    <w:rsid w:val="00D81EE2"/>
    <w:rsid w:val="00D8240D"/>
    <w:rsid w:val="00D826F5"/>
    <w:rsid w:val="00D82A25"/>
    <w:rsid w:val="00D82C4E"/>
    <w:rsid w:val="00D835B5"/>
    <w:rsid w:val="00D838B9"/>
    <w:rsid w:val="00D84D04"/>
    <w:rsid w:val="00D8562C"/>
    <w:rsid w:val="00D85647"/>
    <w:rsid w:val="00D857DE"/>
    <w:rsid w:val="00D85923"/>
    <w:rsid w:val="00D8675E"/>
    <w:rsid w:val="00D86986"/>
    <w:rsid w:val="00D86A7E"/>
    <w:rsid w:val="00D86AA8"/>
    <w:rsid w:val="00D86C22"/>
    <w:rsid w:val="00D86FCB"/>
    <w:rsid w:val="00D870D4"/>
    <w:rsid w:val="00D87282"/>
    <w:rsid w:val="00D8748A"/>
    <w:rsid w:val="00D874FE"/>
    <w:rsid w:val="00D87ACE"/>
    <w:rsid w:val="00D87C62"/>
    <w:rsid w:val="00D87C73"/>
    <w:rsid w:val="00D901B3"/>
    <w:rsid w:val="00D90235"/>
    <w:rsid w:val="00D90656"/>
    <w:rsid w:val="00D908BF"/>
    <w:rsid w:val="00D90B53"/>
    <w:rsid w:val="00D90C9F"/>
    <w:rsid w:val="00D90FA6"/>
    <w:rsid w:val="00D912FE"/>
    <w:rsid w:val="00D919F2"/>
    <w:rsid w:val="00D91F8C"/>
    <w:rsid w:val="00D92222"/>
    <w:rsid w:val="00D92E49"/>
    <w:rsid w:val="00D9347F"/>
    <w:rsid w:val="00D93CA1"/>
    <w:rsid w:val="00D93E22"/>
    <w:rsid w:val="00D94029"/>
    <w:rsid w:val="00D94235"/>
    <w:rsid w:val="00D9457C"/>
    <w:rsid w:val="00D94C06"/>
    <w:rsid w:val="00D94F0C"/>
    <w:rsid w:val="00D95021"/>
    <w:rsid w:val="00D95544"/>
    <w:rsid w:val="00D95ACF"/>
    <w:rsid w:val="00D95F19"/>
    <w:rsid w:val="00D95F8E"/>
    <w:rsid w:val="00D963FF"/>
    <w:rsid w:val="00D96609"/>
    <w:rsid w:val="00D966C1"/>
    <w:rsid w:val="00D968AF"/>
    <w:rsid w:val="00D97071"/>
    <w:rsid w:val="00D9719E"/>
    <w:rsid w:val="00D97429"/>
    <w:rsid w:val="00D976C9"/>
    <w:rsid w:val="00DA0032"/>
    <w:rsid w:val="00DA0CC5"/>
    <w:rsid w:val="00DA131A"/>
    <w:rsid w:val="00DA1592"/>
    <w:rsid w:val="00DA1D83"/>
    <w:rsid w:val="00DA1F3D"/>
    <w:rsid w:val="00DA210B"/>
    <w:rsid w:val="00DA24DD"/>
    <w:rsid w:val="00DA2566"/>
    <w:rsid w:val="00DA33B7"/>
    <w:rsid w:val="00DA3F63"/>
    <w:rsid w:val="00DA4034"/>
    <w:rsid w:val="00DA50F5"/>
    <w:rsid w:val="00DA5476"/>
    <w:rsid w:val="00DA59C1"/>
    <w:rsid w:val="00DA5E09"/>
    <w:rsid w:val="00DA5EA5"/>
    <w:rsid w:val="00DA614B"/>
    <w:rsid w:val="00DA6ABA"/>
    <w:rsid w:val="00DA712B"/>
    <w:rsid w:val="00DA71FD"/>
    <w:rsid w:val="00DA7C50"/>
    <w:rsid w:val="00DA7DA5"/>
    <w:rsid w:val="00DA7DE6"/>
    <w:rsid w:val="00DB0086"/>
    <w:rsid w:val="00DB010D"/>
    <w:rsid w:val="00DB169B"/>
    <w:rsid w:val="00DB17E4"/>
    <w:rsid w:val="00DB1CF2"/>
    <w:rsid w:val="00DB1EB4"/>
    <w:rsid w:val="00DB206E"/>
    <w:rsid w:val="00DB2D76"/>
    <w:rsid w:val="00DB34EE"/>
    <w:rsid w:val="00DB37D3"/>
    <w:rsid w:val="00DB3884"/>
    <w:rsid w:val="00DB46D0"/>
    <w:rsid w:val="00DB4973"/>
    <w:rsid w:val="00DB49C3"/>
    <w:rsid w:val="00DB4B3A"/>
    <w:rsid w:val="00DB4E71"/>
    <w:rsid w:val="00DB52FC"/>
    <w:rsid w:val="00DB5D19"/>
    <w:rsid w:val="00DB5F1D"/>
    <w:rsid w:val="00DB635A"/>
    <w:rsid w:val="00DB68E7"/>
    <w:rsid w:val="00DB6937"/>
    <w:rsid w:val="00DB7CF1"/>
    <w:rsid w:val="00DC059B"/>
    <w:rsid w:val="00DC1025"/>
    <w:rsid w:val="00DC1035"/>
    <w:rsid w:val="00DC13C2"/>
    <w:rsid w:val="00DC1667"/>
    <w:rsid w:val="00DC17F1"/>
    <w:rsid w:val="00DC185D"/>
    <w:rsid w:val="00DC2040"/>
    <w:rsid w:val="00DC282C"/>
    <w:rsid w:val="00DC2997"/>
    <w:rsid w:val="00DC2E66"/>
    <w:rsid w:val="00DC32B1"/>
    <w:rsid w:val="00DC3363"/>
    <w:rsid w:val="00DC3BBF"/>
    <w:rsid w:val="00DC447C"/>
    <w:rsid w:val="00DC44FD"/>
    <w:rsid w:val="00DC46EF"/>
    <w:rsid w:val="00DC4A61"/>
    <w:rsid w:val="00DC51B2"/>
    <w:rsid w:val="00DC5413"/>
    <w:rsid w:val="00DC570F"/>
    <w:rsid w:val="00DC6024"/>
    <w:rsid w:val="00DC6732"/>
    <w:rsid w:val="00DC6DD9"/>
    <w:rsid w:val="00DC7037"/>
    <w:rsid w:val="00DC7154"/>
    <w:rsid w:val="00DC7327"/>
    <w:rsid w:val="00DC7B9E"/>
    <w:rsid w:val="00DD0035"/>
    <w:rsid w:val="00DD0B93"/>
    <w:rsid w:val="00DD17C4"/>
    <w:rsid w:val="00DD1ACD"/>
    <w:rsid w:val="00DD1CB3"/>
    <w:rsid w:val="00DD1ED6"/>
    <w:rsid w:val="00DD2260"/>
    <w:rsid w:val="00DD265C"/>
    <w:rsid w:val="00DD2B23"/>
    <w:rsid w:val="00DD322B"/>
    <w:rsid w:val="00DD3245"/>
    <w:rsid w:val="00DD33AE"/>
    <w:rsid w:val="00DD33C9"/>
    <w:rsid w:val="00DD3AE2"/>
    <w:rsid w:val="00DD3E87"/>
    <w:rsid w:val="00DD3ECB"/>
    <w:rsid w:val="00DD49C3"/>
    <w:rsid w:val="00DD4F0F"/>
    <w:rsid w:val="00DD5256"/>
    <w:rsid w:val="00DD5ABC"/>
    <w:rsid w:val="00DD67F8"/>
    <w:rsid w:val="00DD71BB"/>
    <w:rsid w:val="00DD72D7"/>
    <w:rsid w:val="00DD7CF9"/>
    <w:rsid w:val="00DD7EB2"/>
    <w:rsid w:val="00DD7FB7"/>
    <w:rsid w:val="00DE09AC"/>
    <w:rsid w:val="00DE0B87"/>
    <w:rsid w:val="00DE0DDF"/>
    <w:rsid w:val="00DE10A0"/>
    <w:rsid w:val="00DE11C7"/>
    <w:rsid w:val="00DE11FF"/>
    <w:rsid w:val="00DE1241"/>
    <w:rsid w:val="00DE1859"/>
    <w:rsid w:val="00DE191D"/>
    <w:rsid w:val="00DE2A9B"/>
    <w:rsid w:val="00DE2D71"/>
    <w:rsid w:val="00DE3560"/>
    <w:rsid w:val="00DE3664"/>
    <w:rsid w:val="00DE3B96"/>
    <w:rsid w:val="00DE3D71"/>
    <w:rsid w:val="00DE43A8"/>
    <w:rsid w:val="00DE45FC"/>
    <w:rsid w:val="00DE4E53"/>
    <w:rsid w:val="00DE5193"/>
    <w:rsid w:val="00DE557A"/>
    <w:rsid w:val="00DE5BAD"/>
    <w:rsid w:val="00DE70DD"/>
    <w:rsid w:val="00DE73A8"/>
    <w:rsid w:val="00DE7F9A"/>
    <w:rsid w:val="00DF00FE"/>
    <w:rsid w:val="00DF02BA"/>
    <w:rsid w:val="00DF0596"/>
    <w:rsid w:val="00DF08B8"/>
    <w:rsid w:val="00DF2AF8"/>
    <w:rsid w:val="00DF31CC"/>
    <w:rsid w:val="00DF347A"/>
    <w:rsid w:val="00DF3741"/>
    <w:rsid w:val="00DF3B88"/>
    <w:rsid w:val="00DF3D66"/>
    <w:rsid w:val="00DF3E54"/>
    <w:rsid w:val="00DF4332"/>
    <w:rsid w:val="00DF4425"/>
    <w:rsid w:val="00DF4681"/>
    <w:rsid w:val="00DF47FB"/>
    <w:rsid w:val="00DF4810"/>
    <w:rsid w:val="00DF518E"/>
    <w:rsid w:val="00DF545F"/>
    <w:rsid w:val="00DF5682"/>
    <w:rsid w:val="00DF6547"/>
    <w:rsid w:val="00DF6C19"/>
    <w:rsid w:val="00DF6EA6"/>
    <w:rsid w:val="00DF724D"/>
    <w:rsid w:val="00DF7934"/>
    <w:rsid w:val="00DF7964"/>
    <w:rsid w:val="00DF7B25"/>
    <w:rsid w:val="00E00069"/>
    <w:rsid w:val="00E007E7"/>
    <w:rsid w:val="00E0113C"/>
    <w:rsid w:val="00E013F6"/>
    <w:rsid w:val="00E018DF"/>
    <w:rsid w:val="00E01E27"/>
    <w:rsid w:val="00E036ED"/>
    <w:rsid w:val="00E04B44"/>
    <w:rsid w:val="00E04CDD"/>
    <w:rsid w:val="00E04F89"/>
    <w:rsid w:val="00E0538F"/>
    <w:rsid w:val="00E05918"/>
    <w:rsid w:val="00E05E20"/>
    <w:rsid w:val="00E0640E"/>
    <w:rsid w:val="00E06FAA"/>
    <w:rsid w:val="00E07A08"/>
    <w:rsid w:val="00E10655"/>
    <w:rsid w:val="00E1076F"/>
    <w:rsid w:val="00E108B1"/>
    <w:rsid w:val="00E10BD2"/>
    <w:rsid w:val="00E11033"/>
    <w:rsid w:val="00E112DE"/>
    <w:rsid w:val="00E117BF"/>
    <w:rsid w:val="00E11DE2"/>
    <w:rsid w:val="00E127CF"/>
    <w:rsid w:val="00E12B33"/>
    <w:rsid w:val="00E12DA0"/>
    <w:rsid w:val="00E13297"/>
    <w:rsid w:val="00E13304"/>
    <w:rsid w:val="00E1336D"/>
    <w:rsid w:val="00E137DB"/>
    <w:rsid w:val="00E14285"/>
    <w:rsid w:val="00E143D7"/>
    <w:rsid w:val="00E15165"/>
    <w:rsid w:val="00E15602"/>
    <w:rsid w:val="00E15D3F"/>
    <w:rsid w:val="00E16305"/>
    <w:rsid w:val="00E172AB"/>
    <w:rsid w:val="00E17560"/>
    <w:rsid w:val="00E17B41"/>
    <w:rsid w:val="00E17EC9"/>
    <w:rsid w:val="00E20A0F"/>
    <w:rsid w:val="00E20D0C"/>
    <w:rsid w:val="00E20EC0"/>
    <w:rsid w:val="00E21E72"/>
    <w:rsid w:val="00E226A2"/>
    <w:rsid w:val="00E229EE"/>
    <w:rsid w:val="00E23200"/>
    <w:rsid w:val="00E23703"/>
    <w:rsid w:val="00E23A60"/>
    <w:rsid w:val="00E23AC2"/>
    <w:rsid w:val="00E23D35"/>
    <w:rsid w:val="00E246D1"/>
    <w:rsid w:val="00E24A6C"/>
    <w:rsid w:val="00E250F9"/>
    <w:rsid w:val="00E253C4"/>
    <w:rsid w:val="00E2569F"/>
    <w:rsid w:val="00E26410"/>
    <w:rsid w:val="00E269D4"/>
    <w:rsid w:val="00E26CD5"/>
    <w:rsid w:val="00E270A0"/>
    <w:rsid w:val="00E2776A"/>
    <w:rsid w:val="00E27C4F"/>
    <w:rsid w:val="00E3012C"/>
    <w:rsid w:val="00E31136"/>
    <w:rsid w:val="00E31BCE"/>
    <w:rsid w:val="00E32386"/>
    <w:rsid w:val="00E32C73"/>
    <w:rsid w:val="00E32D3C"/>
    <w:rsid w:val="00E32F4E"/>
    <w:rsid w:val="00E336DA"/>
    <w:rsid w:val="00E3381E"/>
    <w:rsid w:val="00E33C0B"/>
    <w:rsid w:val="00E3434E"/>
    <w:rsid w:val="00E3495D"/>
    <w:rsid w:val="00E34FF7"/>
    <w:rsid w:val="00E35AB3"/>
    <w:rsid w:val="00E35B22"/>
    <w:rsid w:val="00E35D9B"/>
    <w:rsid w:val="00E36A63"/>
    <w:rsid w:val="00E370CC"/>
    <w:rsid w:val="00E37214"/>
    <w:rsid w:val="00E373C3"/>
    <w:rsid w:val="00E3753C"/>
    <w:rsid w:val="00E376EB"/>
    <w:rsid w:val="00E379E3"/>
    <w:rsid w:val="00E37A3B"/>
    <w:rsid w:val="00E37D73"/>
    <w:rsid w:val="00E37EC9"/>
    <w:rsid w:val="00E40C7D"/>
    <w:rsid w:val="00E40D5F"/>
    <w:rsid w:val="00E42971"/>
    <w:rsid w:val="00E4334E"/>
    <w:rsid w:val="00E43571"/>
    <w:rsid w:val="00E43EC3"/>
    <w:rsid w:val="00E43F27"/>
    <w:rsid w:val="00E442A3"/>
    <w:rsid w:val="00E45174"/>
    <w:rsid w:val="00E45558"/>
    <w:rsid w:val="00E4555F"/>
    <w:rsid w:val="00E45563"/>
    <w:rsid w:val="00E45571"/>
    <w:rsid w:val="00E455E2"/>
    <w:rsid w:val="00E45BBE"/>
    <w:rsid w:val="00E46469"/>
    <w:rsid w:val="00E46CDE"/>
    <w:rsid w:val="00E47403"/>
    <w:rsid w:val="00E4784F"/>
    <w:rsid w:val="00E4797B"/>
    <w:rsid w:val="00E47ED1"/>
    <w:rsid w:val="00E47FCE"/>
    <w:rsid w:val="00E50303"/>
    <w:rsid w:val="00E50F65"/>
    <w:rsid w:val="00E51736"/>
    <w:rsid w:val="00E51924"/>
    <w:rsid w:val="00E51F60"/>
    <w:rsid w:val="00E52638"/>
    <w:rsid w:val="00E54412"/>
    <w:rsid w:val="00E5461F"/>
    <w:rsid w:val="00E54A69"/>
    <w:rsid w:val="00E5551F"/>
    <w:rsid w:val="00E5572C"/>
    <w:rsid w:val="00E55A78"/>
    <w:rsid w:val="00E55AD0"/>
    <w:rsid w:val="00E56380"/>
    <w:rsid w:val="00E56442"/>
    <w:rsid w:val="00E566B0"/>
    <w:rsid w:val="00E57072"/>
    <w:rsid w:val="00E5726D"/>
    <w:rsid w:val="00E57344"/>
    <w:rsid w:val="00E5760D"/>
    <w:rsid w:val="00E57706"/>
    <w:rsid w:val="00E57B54"/>
    <w:rsid w:val="00E60561"/>
    <w:rsid w:val="00E6087D"/>
    <w:rsid w:val="00E60A58"/>
    <w:rsid w:val="00E60B03"/>
    <w:rsid w:val="00E60EB8"/>
    <w:rsid w:val="00E614A2"/>
    <w:rsid w:val="00E62011"/>
    <w:rsid w:val="00E62088"/>
    <w:rsid w:val="00E6226D"/>
    <w:rsid w:val="00E6372F"/>
    <w:rsid w:val="00E63F52"/>
    <w:rsid w:val="00E63F8A"/>
    <w:rsid w:val="00E65105"/>
    <w:rsid w:val="00E65875"/>
    <w:rsid w:val="00E65876"/>
    <w:rsid w:val="00E65CC9"/>
    <w:rsid w:val="00E661C2"/>
    <w:rsid w:val="00E66248"/>
    <w:rsid w:val="00E667FC"/>
    <w:rsid w:val="00E66B48"/>
    <w:rsid w:val="00E675AF"/>
    <w:rsid w:val="00E67E46"/>
    <w:rsid w:val="00E71599"/>
    <w:rsid w:val="00E716CC"/>
    <w:rsid w:val="00E719C5"/>
    <w:rsid w:val="00E71CAA"/>
    <w:rsid w:val="00E71E3F"/>
    <w:rsid w:val="00E725A2"/>
    <w:rsid w:val="00E72712"/>
    <w:rsid w:val="00E73258"/>
    <w:rsid w:val="00E73359"/>
    <w:rsid w:val="00E73599"/>
    <w:rsid w:val="00E73D6D"/>
    <w:rsid w:val="00E73EA2"/>
    <w:rsid w:val="00E745BB"/>
    <w:rsid w:val="00E7469C"/>
    <w:rsid w:val="00E74A09"/>
    <w:rsid w:val="00E754E7"/>
    <w:rsid w:val="00E7578D"/>
    <w:rsid w:val="00E7583E"/>
    <w:rsid w:val="00E75A82"/>
    <w:rsid w:val="00E760E0"/>
    <w:rsid w:val="00E76AAF"/>
    <w:rsid w:val="00E76C09"/>
    <w:rsid w:val="00E76C9D"/>
    <w:rsid w:val="00E7719F"/>
    <w:rsid w:val="00E777EF"/>
    <w:rsid w:val="00E77CBF"/>
    <w:rsid w:val="00E77CC5"/>
    <w:rsid w:val="00E804B4"/>
    <w:rsid w:val="00E8056C"/>
    <w:rsid w:val="00E80B3A"/>
    <w:rsid w:val="00E80BA4"/>
    <w:rsid w:val="00E80D25"/>
    <w:rsid w:val="00E80F10"/>
    <w:rsid w:val="00E8102D"/>
    <w:rsid w:val="00E8167A"/>
    <w:rsid w:val="00E81708"/>
    <w:rsid w:val="00E81B41"/>
    <w:rsid w:val="00E81FBF"/>
    <w:rsid w:val="00E82997"/>
    <w:rsid w:val="00E82B56"/>
    <w:rsid w:val="00E82D91"/>
    <w:rsid w:val="00E83315"/>
    <w:rsid w:val="00E83ABF"/>
    <w:rsid w:val="00E83BE9"/>
    <w:rsid w:val="00E83CED"/>
    <w:rsid w:val="00E84C57"/>
    <w:rsid w:val="00E84CB8"/>
    <w:rsid w:val="00E854B8"/>
    <w:rsid w:val="00E85AB8"/>
    <w:rsid w:val="00E864FE"/>
    <w:rsid w:val="00E86B9B"/>
    <w:rsid w:val="00E8720C"/>
    <w:rsid w:val="00E872D1"/>
    <w:rsid w:val="00E87731"/>
    <w:rsid w:val="00E8779D"/>
    <w:rsid w:val="00E877D4"/>
    <w:rsid w:val="00E909B6"/>
    <w:rsid w:val="00E91B8D"/>
    <w:rsid w:val="00E92167"/>
    <w:rsid w:val="00E9247B"/>
    <w:rsid w:val="00E92551"/>
    <w:rsid w:val="00E92782"/>
    <w:rsid w:val="00E92E4D"/>
    <w:rsid w:val="00E93046"/>
    <w:rsid w:val="00E932AE"/>
    <w:rsid w:val="00E934EA"/>
    <w:rsid w:val="00E935AC"/>
    <w:rsid w:val="00E93EF7"/>
    <w:rsid w:val="00E94209"/>
    <w:rsid w:val="00E94718"/>
    <w:rsid w:val="00E947FF"/>
    <w:rsid w:val="00E94E7F"/>
    <w:rsid w:val="00E95291"/>
    <w:rsid w:val="00E95A7F"/>
    <w:rsid w:val="00E95CD5"/>
    <w:rsid w:val="00E95FA0"/>
    <w:rsid w:val="00E96516"/>
    <w:rsid w:val="00E97452"/>
    <w:rsid w:val="00E97F54"/>
    <w:rsid w:val="00E97FBC"/>
    <w:rsid w:val="00EA07B6"/>
    <w:rsid w:val="00EA0962"/>
    <w:rsid w:val="00EA0B85"/>
    <w:rsid w:val="00EA0D55"/>
    <w:rsid w:val="00EA111B"/>
    <w:rsid w:val="00EA1F1E"/>
    <w:rsid w:val="00EA2367"/>
    <w:rsid w:val="00EA255E"/>
    <w:rsid w:val="00EA266C"/>
    <w:rsid w:val="00EA298F"/>
    <w:rsid w:val="00EA2DAC"/>
    <w:rsid w:val="00EA369F"/>
    <w:rsid w:val="00EA39ED"/>
    <w:rsid w:val="00EA3A17"/>
    <w:rsid w:val="00EA3E2A"/>
    <w:rsid w:val="00EA458C"/>
    <w:rsid w:val="00EA45E3"/>
    <w:rsid w:val="00EA4A34"/>
    <w:rsid w:val="00EA4AAA"/>
    <w:rsid w:val="00EA4CE6"/>
    <w:rsid w:val="00EA5131"/>
    <w:rsid w:val="00EA5723"/>
    <w:rsid w:val="00EA5EB7"/>
    <w:rsid w:val="00EA5FF0"/>
    <w:rsid w:val="00EA60E9"/>
    <w:rsid w:val="00EA62A3"/>
    <w:rsid w:val="00EA6804"/>
    <w:rsid w:val="00EA6861"/>
    <w:rsid w:val="00EA6A39"/>
    <w:rsid w:val="00EA71DF"/>
    <w:rsid w:val="00EA73CD"/>
    <w:rsid w:val="00EA75FC"/>
    <w:rsid w:val="00EA7CE2"/>
    <w:rsid w:val="00EB0249"/>
    <w:rsid w:val="00EB034D"/>
    <w:rsid w:val="00EB0B0F"/>
    <w:rsid w:val="00EB0C80"/>
    <w:rsid w:val="00EB0CEA"/>
    <w:rsid w:val="00EB0DCC"/>
    <w:rsid w:val="00EB0F52"/>
    <w:rsid w:val="00EB1609"/>
    <w:rsid w:val="00EB2544"/>
    <w:rsid w:val="00EB2594"/>
    <w:rsid w:val="00EB27CD"/>
    <w:rsid w:val="00EB2CCF"/>
    <w:rsid w:val="00EB2F6F"/>
    <w:rsid w:val="00EB33FA"/>
    <w:rsid w:val="00EB35EA"/>
    <w:rsid w:val="00EB3B9C"/>
    <w:rsid w:val="00EB47B3"/>
    <w:rsid w:val="00EB4B26"/>
    <w:rsid w:val="00EB4C52"/>
    <w:rsid w:val="00EB4D6F"/>
    <w:rsid w:val="00EB4DF1"/>
    <w:rsid w:val="00EB5408"/>
    <w:rsid w:val="00EB63E0"/>
    <w:rsid w:val="00EB688D"/>
    <w:rsid w:val="00EB6BB8"/>
    <w:rsid w:val="00EB7776"/>
    <w:rsid w:val="00EB7EEB"/>
    <w:rsid w:val="00EC03A3"/>
    <w:rsid w:val="00EC0ABC"/>
    <w:rsid w:val="00EC0C73"/>
    <w:rsid w:val="00EC0D8C"/>
    <w:rsid w:val="00EC0FE5"/>
    <w:rsid w:val="00EC18E0"/>
    <w:rsid w:val="00EC1912"/>
    <w:rsid w:val="00EC1B0F"/>
    <w:rsid w:val="00EC1DDC"/>
    <w:rsid w:val="00EC1FDC"/>
    <w:rsid w:val="00EC269E"/>
    <w:rsid w:val="00EC288D"/>
    <w:rsid w:val="00EC2CEE"/>
    <w:rsid w:val="00EC33AC"/>
    <w:rsid w:val="00EC3955"/>
    <w:rsid w:val="00EC3A35"/>
    <w:rsid w:val="00EC3E47"/>
    <w:rsid w:val="00EC4241"/>
    <w:rsid w:val="00EC4793"/>
    <w:rsid w:val="00EC486E"/>
    <w:rsid w:val="00EC4B2B"/>
    <w:rsid w:val="00EC4FA5"/>
    <w:rsid w:val="00EC50B2"/>
    <w:rsid w:val="00EC5194"/>
    <w:rsid w:val="00EC58B5"/>
    <w:rsid w:val="00EC59F1"/>
    <w:rsid w:val="00EC5B25"/>
    <w:rsid w:val="00EC5D37"/>
    <w:rsid w:val="00EC7000"/>
    <w:rsid w:val="00EC7188"/>
    <w:rsid w:val="00EC73CE"/>
    <w:rsid w:val="00EC7696"/>
    <w:rsid w:val="00EC79AE"/>
    <w:rsid w:val="00EC7A0D"/>
    <w:rsid w:val="00EC7DD1"/>
    <w:rsid w:val="00ED03BE"/>
    <w:rsid w:val="00ED05AF"/>
    <w:rsid w:val="00ED135E"/>
    <w:rsid w:val="00ED16C6"/>
    <w:rsid w:val="00ED1A45"/>
    <w:rsid w:val="00ED29B8"/>
    <w:rsid w:val="00ED2D79"/>
    <w:rsid w:val="00ED2E2D"/>
    <w:rsid w:val="00ED2EDC"/>
    <w:rsid w:val="00ED306E"/>
    <w:rsid w:val="00ED3761"/>
    <w:rsid w:val="00ED3E86"/>
    <w:rsid w:val="00ED40CE"/>
    <w:rsid w:val="00ED44CA"/>
    <w:rsid w:val="00ED4756"/>
    <w:rsid w:val="00ED4906"/>
    <w:rsid w:val="00ED4C52"/>
    <w:rsid w:val="00ED5A77"/>
    <w:rsid w:val="00ED5B4E"/>
    <w:rsid w:val="00ED5C4F"/>
    <w:rsid w:val="00ED60E3"/>
    <w:rsid w:val="00ED66EE"/>
    <w:rsid w:val="00ED6AAD"/>
    <w:rsid w:val="00ED6EA7"/>
    <w:rsid w:val="00ED7D1A"/>
    <w:rsid w:val="00ED7D2C"/>
    <w:rsid w:val="00ED7F86"/>
    <w:rsid w:val="00EE001E"/>
    <w:rsid w:val="00EE013C"/>
    <w:rsid w:val="00EE055D"/>
    <w:rsid w:val="00EE0A57"/>
    <w:rsid w:val="00EE0B98"/>
    <w:rsid w:val="00EE1251"/>
    <w:rsid w:val="00EE1294"/>
    <w:rsid w:val="00EE1434"/>
    <w:rsid w:val="00EE1669"/>
    <w:rsid w:val="00EE18B2"/>
    <w:rsid w:val="00EE2338"/>
    <w:rsid w:val="00EE2786"/>
    <w:rsid w:val="00EE2911"/>
    <w:rsid w:val="00EE2967"/>
    <w:rsid w:val="00EE2B87"/>
    <w:rsid w:val="00EE2C01"/>
    <w:rsid w:val="00EE342F"/>
    <w:rsid w:val="00EE36E9"/>
    <w:rsid w:val="00EE3EB3"/>
    <w:rsid w:val="00EE3FC4"/>
    <w:rsid w:val="00EE42EF"/>
    <w:rsid w:val="00EE44F6"/>
    <w:rsid w:val="00EE4BE6"/>
    <w:rsid w:val="00EE4C32"/>
    <w:rsid w:val="00EE4D2A"/>
    <w:rsid w:val="00EE4FB0"/>
    <w:rsid w:val="00EE5001"/>
    <w:rsid w:val="00EE5173"/>
    <w:rsid w:val="00EE556C"/>
    <w:rsid w:val="00EE59D5"/>
    <w:rsid w:val="00EE5ADD"/>
    <w:rsid w:val="00EE61AC"/>
    <w:rsid w:val="00EE716A"/>
    <w:rsid w:val="00EE76DB"/>
    <w:rsid w:val="00EF06D1"/>
    <w:rsid w:val="00EF0EEB"/>
    <w:rsid w:val="00EF1227"/>
    <w:rsid w:val="00EF1322"/>
    <w:rsid w:val="00EF1E74"/>
    <w:rsid w:val="00EF21D3"/>
    <w:rsid w:val="00EF4245"/>
    <w:rsid w:val="00EF4303"/>
    <w:rsid w:val="00EF5121"/>
    <w:rsid w:val="00EF58EC"/>
    <w:rsid w:val="00EF6017"/>
    <w:rsid w:val="00EF6591"/>
    <w:rsid w:val="00EF68F9"/>
    <w:rsid w:val="00EF7E48"/>
    <w:rsid w:val="00F00301"/>
    <w:rsid w:val="00F00513"/>
    <w:rsid w:val="00F0069B"/>
    <w:rsid w:val="00F006CC"/>
    <w:rsid w:val="00F012D9"/>
    <w:rsid w:val="00F02289"/>
    <w:rsid w:val="00F02561"/>
    <w:rsid w:val="00F027D0"/>
    <w:rsid w:val="00F02F08"/>
    <w:rsid w:val="00F0324F"/>
    <w:rsid w:val="00F033AC"/>
    <w:rsid w:val="00F035AB"/>
    <w:rsid w:val="00F03710"/>
    <w:rsid w:val="00F0400D"/>
    <w:rsid w:val="00F049AC"/>
    <w:rsid w:val="00F05105"/>
    <w:rsid w:val="00F05FB7"/>
    <w:rsid w:val="00F060EE"/>
    <w:rsid w:val="00F06CE0"/>
    <w:rsid w:val="00F06D3F"/>
    <w:rsid w:val="00F07E10"/>
    <w:rsid w:val="00F10030"/>
    <w:rsid w:val="00F10668"/>
    <w:rsid w:val="00F10EEF"/>
    <w:rsid w:val="00F11164"/>
    <w:rsid w:val="00F11194"/>
    <w:rsid w:val="00F11584"/>
    <w:rsid w:val="00F11DAB"/>
    <w:rsid w:val="00F11F5C"/>
    <w:rsid w:val="00F129F6"/>
    <w:rsid w:val="00F12A31"/>
    <w:rsid w:val="00F12F28"/>
    <w:rsid w:val="00F13396"/>
    <w:rsid w:val="00F138C3"/>
    <w:rsid w:val="00F14EE2"/>
    <w:rsid w:val="00F15053"/>
    <w:rsid w:val="00F1541F"/>
    <w:rsid w:val="00F15E65"/>
    <w:rsid w:val="00F15EF4"/>
    <w:rsid w:val="00F15F10"/>
    <w:rsid w:val="00F16174"/>
    <w:rsid w:val="00F16234"/>
    <w:rsid w:val="00F1697F"/>
    <w:rsid w:val="00F16985"/>
    <w:rsid w:val="00F16D20"/>
    <w:rsid w:val="00F17192"/>
    <w:rsid w:val="00F1758A"/>
    <w:rsid w:val="00F17A15"/>
    <w:rsid w:val="00F17E8C"/>
    <w:rsid w:val="00F20167"/>
    <w:rsid w:val="00F20319"/>
    <w:rsid w:val="00F20EC6"/>
    <w:rsid w:val="00F21162"/>
    <w:rsid w:val="00F2131D"/>
    <w:rsid w:val="00F21EED"/>
    <w:rsid w:val="00F220C3"/>
    <w:rsid w:val="00F22194"/>
    <w:rsid w:val="00F22FBB"/>
    <w:rsid w:val="00F232C2"/>
    <w:rsid w:val="00F249EB"/>
    <w:rsid w:val="00F249F3"/>
    <w:rsid w:val="00F24C4D"/>
    <w:rsid w:val="00F24D43"/>
    <w:rsid w:val="00F2500B"/>
    <w:rsid w:val="00F2552D"/>
    <w:rsid w:val="00F26058"/>
    <w:rsid w:val="00F2650F"/>
    <w:rsid w:val="00F26B25"/>
    <w:rsid w:val="00F26B52"/>
    <w:rsid w:val="00F27272"/>
    <w:rsid w:val="00F27FD7"/>
    <w:rsid w:val="00F30B2F"/>
    <w:rsid w:val="00F30DE4"/>
    <w:rsid w:val="00F30FEF"/>
    <w:rsid w:val="00F312B3"/>
    <w:rsid w:val="00F32AA2"/>
    <w:rsid w:val="00F333BF"/>
    <w:rsid w:val="00F3381C"/>
    <w:rsid w:val="00F33828"/>
    <w:rsid w:val="00F34930"/>
    <w:rsid w:val="00F35228"/>
    <w:rsid w:val="00F353AA"/>
    <w:rsid w:val="00F3565E"/>
    <w:rsid w:val="00F35C4A"/>
    <w:rsid w:val="00F35E78"/>
    <w:rsid w:val="00F3605E"/>
    <w:rsid w:val="00F36E66"/>
    <w:rsid w:val="00F36EE9"/>
    <w:rsid w:val="00F37784"/>
    <w:rsid w:val="00F37FFC"/>
    <w:rsid w:val="00F405CB"/>
    <w:rsid w:val="00F40CE7"/>
    <w:rsid w:val="00F40D81"/>
    <w:rsid w:val="00F40E7E"/>
    <w:rsid w:val="00F41169"/>
    <w:rsid w:val="00F427FC"/>
    <w:rsid w:val="00F429FF"/>
    <w:rsid w:val="00F42A10"/>
    <w:rsid w:val="00F42C9E"/>
    <w:rsid w:val="00F4368F"/>
    <w:rsid w:val="00F4423D"/>
    <w:rsid w:val="00F442A3"/>
    <w:rsid w:val="00F4437C"/>
    <w:rsid w:val="00F44623"/>
    <w:rsid w:val="00F448F7"/>
    <w:rsid w:val="00F4495D"/>
    <w:rsid w:val="00F44A49"/>
    <w:rsid w:val="00F44C49"/>
    <w:rsid w:val="00F451D5"/>
    <w:rsid w:val="00F46766"/>
    <w:rsid w:val="00F46F8D"/>
    <w:rsid w:val="00F47B6F"/>
    <w:rsid w:val="00F5097D"/>
    <w:rsid w:val="00F50D22"/>
    <w:rsid w:val="00F5185C"/>
    <w:rsid w:val="00F519D1"/>
    <w:rsid w:val="00F51ACA"/>
    <w:rsid w:val="00F51B37"/>
    <w:rsid w:val="00F51D8A"/>
    <w:rsid w:val="00F51DE9"/>
    <w:rsid w:val="00F52D42"/>
    <w:rsid w:val="00F532E6"/>
    <w:rsid w:val="00F53340"/>
    <w:rsid w:val="00F534F2"/>
    <w:rsid w:val="00F53659"/>
    <w:rsid w:val="00F54E0F"/>
    <w:rsid w:val="00F55848"/>
    <w:rsid w:val="00F55C9C"/>
    <w:rsid w:val="00F561EE"/>
    <w:rsid w:val="00F562AD"/>
    <w:rsid w:val="00F56E77"/>
    <w:rsid w:val="00F56EED"/>
    <w:rsid w:val="00F608AA"/>
    <w:rsid w:val="00F60BB6"/>
    <w:rsid w:val="00F6131A"/>
    <w:rsid w:val="00F6285B"/>
    <w:rsid w:val="00F62D35"/>
    <w:rsid w:val="00F62E1F"/>
    <w:rsid w:val="00F62F16"/>
    <w:rsid w:val="00F63364"/>
    <w:rsid w:val="00F6432B"/>
    <w:rsid w:val="00F64874"/>
    <w:rsid w:val="00F648B5"/>
    <w:rsid w:val="00F65160"/>
    <w:rsid w:val="00F656A5"/>
    <w:rsid w:val="00F65F10"/>
    <w:rsid w:val="00F65F91"/>
    <w:rsid w:val="00F662FB"/>
    <w:rsid w:val="00F668B5"/>
    <w:rsid w:val="00F66D40"/>
    <w:rsid w:val="00F672D7"/>
    <w:rsid w:val="00F673BB"/>
    <w:rsid w:val="00F67445"/>
    <w:rsid w:val="00F67465"/>
    <w:rsid w:val="00F67D1C"/>
    <w:rsid w:val="00F67DDD"/>
    <w:rsid w:val="00F67E30"/>
    <w:rsid w:val="00F70461"/>
    <w:rsid w:val="00F70E66"/>
    <w:rsid w:val="00F71575"/>
    <w:rsid w:val="00F717A6"/>
    <w:rsid w:val="00F71E35"/>
    <w:rsid w:val="00F72934"/>
    <w:rsid w:val="00F72B4A"/>
    <w:rsid w:val="00F72CDC"/>
    <w:rsid w:val="00F737BE"/>
    <w:rsid w:val="00F738B6"/>
    <w:rsid w:val="00F73938"/>
    <w:rsid w:val="00F73B40"/>
    <w:rsid w:val="00F74522"/>
    <w:rsid w:val="00F74577"/>
    <w:rsid w:val="00F74B11"/>
    <w:rsid w:val="00F74B69"/>
    <w:rsid w:val="00F74CC6"/>
    <w:rsid w:val="00F75361"/>
    <w:rsid w:val="00F754A9"/>
    <w:rsid w:val="00F75F33"/>
    <w:rsid w:val="00F75F65"/>
    <w:rsid w:val="00F76172"/>
    <w:rsid w:val="00F76EE7"/>
    <w:rsid w:val="00F77136"/>
    <w:rsid w:val="00F771DC"/>
    <w:rsid w:val="00F77257"/>
    <w:rsid w:val="00F7727C"/>
    <w:rsid w:val="00F813F0"/>
    <w:rsid w:val="00F81B28"/>
    <w:rsid w:val="00F81B63"/>
    <w:rsid w:val="00F81C9E"/>
    <w:rsid w:val="00F81EF9"/>
    <w:rsid w:val="00F823CA"/>
    <w:rsid w:val="00F83605"/>
    <w:rsid w:val="00F84034"/>
    <w:rsid w:val="00F844AC"/>
    <w:rsid w:val="00F844CB"/>
    <w:rsid w:val="00F8522A"/>
    <w:rsid w:val="00F85A3D"/>
    <w:rsid w:val="00F85B1A"/>
    <w:rsid w:val="00F8609E"/>
    <w:rsid w:val="00F861A3"/>
    <w:rsid w:val="00F866F1"/>
    <w:rsid w:val="00F8686D"/>
    <w:rsid w:val="00F86AC6"/>
    <w:rsid w:val="00F86CC0"/>
    <w:rsid w:val="00F86EFD"/>
    <w:rsid w:val="00F86F76"/>
    <w:rsid w:val="00F87290"/>
    <w:rsid w:val="00F875E1"/>
    <w:rsid w:val="00F877C9"/>
    <w:rsid w:val="00F87D26"/>
    <w:rsid w:val="00F906B6"/>
    <w:rsid w:val="00F90805"/>
    <w:rsid w:val="00F9136B"/>
    <w:rsid w:val="00F9183A"/>
    <w:rsid w:val="00F920B2"/>
    <w:rsid w:val="00F92963"/>
    <w:rsid w:val="00F939D5"/>
    <w:rsid w:val="00F940B8"/>
    <w:rsid w:val="00F945DE"/>
    <w:rsid w:val="00F946AE"/>
    <w:rsid w:val="00F94927"/>
    <w:rsid w:val="00F950B3"/>
    <w:rsid w:val="00F95671"/>
    <w:rsid w:val="00F965A0"/>
    <w:rsid w:val="00F96B49"/>
    <w:rsid w:val="00F96CF9"/>
    <w:rsid w:val="00F96D05"/>
    <w:rsid w:val="00F97182"/>
    <w:rsid w:val="00F97CF6"/>
    <w:rsid w:val="00F97D27"/>
    <w:rsid w:val="00F97FDA"/>
    <w:rsid w:val="00FA0084"/>
    <w:rsid w:val="00FA0247"/>
    <w:rsid w:val="00FA07E7"/>
    <w:rsid w:val="00FA090D"/>
    <w:rsid w:val="00FA1D7F"/>
    <w:rsid w:val="00FA206C"/>
    <w:rsid w:val="00FA2E9A"/>
    <w:rsid w:val="00FA3221"/>
    <w:rsid w:val="00FA36A7"/>
    <w:rsid w:val="00FA387F"/>
    <w:rsid w:val="00FA3928"/>
    <w:rsid w:val="00FA4025"/>
    <w:rsid w:val="00FA43CD"/>
    <w:rsid w:val="00FA46D8"/>
    <w:rsid w:val="00FA4EEA"/>
    <w:rsid w:val="00FA4FFF"/>
    <w:rsid w:val="00FA51F6"/>
    <w:rsid w:val="00FA525C"/>
    <w:rsid w:val="00FA5504"/>
    <w:rsid w:val="00FA5626"/>
    <w:rsid w:val="00FA5F95"/>
    <w:rsid w:val="00FA6C16"/>
    <w:rsid w:val="00FA7069"/>
    <w:rsid w:val="00FA7505"/>
    <w:rsid w:val="00FA7604"/>
    <w:rsid w:val="00FA7903"/>
    <w:rsid w:val="00FA7AE1"/>
    <w:rsid w:val="00FB069C"/>
    <w:rsid w:val="00FB0AF5"/>
    <w:rsid w:val="00FB155A"/>
    <w:rsid w:val="00FB1E33"/>
    <w:rsid w:val="00FB1FFE"/>
    <w:rsid w:val="00FB2118"/>
    <w:rsid w:val="00FB2155"/>
    <w:rsid w:val="00FB2235"/>
    <w:rsid w:val="00FB2C84"/>
    <w:rsid w:val="00FB306D"/>
    <w:rsid w:val="00FB34A4"/>
    <w:rsid w:val="00FB3D0F"/>
    <w:rsid w:val="00FB4698"/>
    <w:rsid w:val="00FB48AB"/>
    <w:rsid w:val="00FB4953"/>
    <w:rsid w:val="00FB4A42"/>
    <w:rsid w:val="00FB4EE8"/>
    <w:rsid w:val="00FB58F3"/>
    <w:rsid w:val="00FB5CBF"/>
    <w:rsid w:val="00FB60CC"/>
    <w:rsid w:val="00FB61BC"/>
    <w:rsid w:val="00FB61F3"/>
    <w:rsid w:val="00FB62F9"/>
    <w:rsid w:val="00FB63BE"/>
    <w:rsid w:val="00FB6465"/>
    <w:rsid w:val="00FB6B77"/>
    <w:rsid w:val="00FB6F4E"/>
    <w:rsid w:val="00FB7427"/>
    <w:rsid w:val="00FB7ED4"/>
    <w:rsid w:val="00FC07A6"/>
    <w:rsid w:val="00FC1370"/>
    <w:rsid w:val="00FC1713"/>
    <w:rsid w:val="00FC1AEC"/>
    <w:rsid w:val="00FC1B68"/>
    <w:rsid w:val="00FC23AC"/>
    <w:rsid w:val="00FC24DD"/>
    <w:rsid w:val="00FC2817"/>
    <w:rsid w:val="00FC28C1"/>
    <w:rsid w:val="00FC3247"/>
    <w:rsid w:val="00FC33D3"/>
    <w:rsid w:val="00FC380A"/>
    <w:rsid w:val="00FC393F"/>
    <w:rsid w:val="00FC39B6"/>
    <w:rsid w:val="00FC40F0"/>
    <w:rsid w:val="00FC4226"/>
    <w:rsid w:val="00FC4411"/>
    <w:rsid w:val="00FC4968"/>
    <w:rsid w:val="00FC4C17"/>
    <w:rsid w:val="00FC4DC5"/>
    <w:rsid w:val="00FC501B"/>
    <w:rsid w:val="00FC5B3A"/>
    <w:rsid w:val="00FC608C"/>
    <w:rsid w:val="00FC66A8"/>
    <w:rsid w:val="00FC692C"/>
    <w:rsid w:val="00FC7269"/>
    <w:rsid w:val="00FC7AF8"/>
    <w:rsid w:val="00FC7E5F"/>
    <w:rsid w:val="00FD03A9"/>
    <w:rsid w:val="00FD0D0F"/>
    <w:rsid w:val="00FD1F1B"/>
    <w:rsid w:val="00FD2782"/>
    <w:rsid w:val="00FD2AD8"/>
    <w:rsid w:val="00FD2B25"/>
    <w:rsid w:val="00FD3169"/>
    <w:rsid w:val="00FD36B7"/>
    <w:rsid w:val="00FD3844"/>
    <w:rsid w:val="00FD3B7A"/>
    <w:rsid w:val="00FD40F6"/>
    <w:rsid w:val="00FD419F"/>
    <w:rsid w:val="00FD53DD"/>
    <w:rsid w:val="00FD59BF"/>
    <w:rsid w:val="00FD5BAE"/>
    <w:rsid w:val="00FD5D7D"/>
    <w:rsid w:val="00FD5FFB"/>
    <w:rsid w:val="00FD7546"/>
    <w:rsid w:val="00FD765E"/>
    <w:rsid w:val="00FD7850"/>
    <w:rsid w:val="00FD7F43"/>
    <w:rsid w:val="00FE095E"/>
    <w:rsid w:val="00FE0AE5"/>
    <w:rsid w:val="00FE0E60"/>
    <w:rsid w:val="00FE10BD"/>
    <w:rsid w:val="00FE10F0"/>
    <w:rsid w:val="00FE115B"/>
    <w:rsid w:val="00FE14E3"/>
    <w:rsid w:val="00FE266A"/>
    <w:rsid w:val="00FE26EA"/>
    <w:rsid w:val="00FE2F62"/>
    <w:rsid w:val="00FE378D"/>
    <w:rsid w:val="00FE3811"/>
    <w:rsid w:val="00FE3B34"/>
    <w:rsid w:val="00FE3BEA"/>
    <w:rsid w:val="00FE532C"/>
    <w:rsid w:val="00FE53BB"/>
    <w:rsid w:val="00FE566D"/>
    <w:rsid w:val="00FE57DC"/>
    <w:rsid w:val="00FE5A2B"/>
    <w:rsid w:val="00FE5CDD"/>
    <w:rsid w:val="00FE5F63"/>
    <w:rsid w:val="00FE6523"/>
    <w:rsid w:val="00FE6620"/>
    <w:rsid w:val="00FE6EC8"/>
    <w:rsid w:val="00FE7381"/>
    <w:rsid w:val="00FE7647"/>
    <w:rsid w:val="00FE79D0"/>
    <w:rsid w:val="00FF05E5"/>
    <w:rsid w:val="00FF0B2C"/>
    <w:rsid w:val="00FF199F"/>
    <w:rsid w:val="00FF2020"/>
    <w:rsid w:val="00FF2058"/>
    <w:rsid w:val="00FF2F87"/>
    <w:rsid w:val="00FF3414"/>
    <w:rsid w:val="00FF397D"/>
    <w:rsid w:val="00FF3B32"/>
    <w:rsid w:val="00FF40DA"/>
    <w:rsid w:val="00FF4598"/>
    <w:rsid w:val="00FF4634"/>
    <w:rsid w:val="00FF4C3D"/>
    <w:rsid w:val="00FF4E22"/>
    <w:rsid w:val="00FF4FBA"/>
    <w:rsid w:val="00FF509D"/>
    <w:rsid w:val="00FF522C"/>
    <w:rsid w:val="00FF5366"/>
    <w:rsid w:val="00FF56D4"/>
    <w:rsid w:val="00FF5DBE"/>
    <w:rsid w:val="00FF5DD0"/>
    <w:rsid w:val="00FF60C4"/>
    <w:rsid w:val="00FF7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61A0D3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64266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38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93CF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B3F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3F09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9B3F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3F09"/>
    <w:rPr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FE53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E532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532C"/>
    <w:rPr>
      <w:sz w:val="24"/>
      <w:szCs w:val="24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532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532C"/>
    <w:rPr>
      <w:b/>
      <w:bCs/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532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32C"/>
    <w:rPr>
      <w:rFonts w:ascii="Times New Roman" w:hAnsi="Times New Roman" w:cs="Times New Roman"/>
      <w:sz w:val="18"/>
      <w:szCs w:val="18"/>
      <w:lang w:val="fr-FR"/>
    </w:rPr>
  </w:style>
  <w:style w:type="paragraph" w:styleId="Revision">
    <w:name w:val="Revision"/>
    <w:hidden/>
    <w:uiPriority w:val="99"/>
    <w:semiHidden/>
    <w:rsid w:val="000A769A"/>
    <w:pPr>
      <w:spacing w:after="0" w:line="240" w:lineRule="auto"/>
    </w:pPr>
    <w:rPr>
      <w:lang w:val="fr-FR"/>
    </w:rPr>
  </w:style>
  <w:style w:type="paragraph" w:styleId="ListParagraph">
    <w:name w:val="List Paragraph"/>
    <w:basedOn w:val="Normal"/>
    <w:uiPriority w:val="34"/>
    <w:qFormat/>
    <w:rsid w:val="00096DAD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rsid w:val="00AB79E8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AB79E8"/>
    <w:pPr>
      <w:spacing w:line="240" w:lineRule="auto"/>
    </w:pPr>
    <w:rPr>
      <w:rFonts w:ascii="Calibri" w:hAnsi="Calibri"/>
      <w:lang w:val="en-US"/>
    </w:rPr>
  </w:style>
  <w:style w:type="paragraph" w:customStyle="1" w:styleId="Corps">
    <w:name w:val="Corps"/>
    <w:rsid w:val="00F10EEF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val="fr-CH" w:eastAsia="fr-CH"/>
    </w:rPr>
  </w:style>
  <w:style w:type="character" w:styleId="FollowedHyperlink">
    <w:name w:val="FollowedHyperlink"/>
    <w:basedOn w:val="DefaultParagraphFont"/>
    <w:uiPriority w:val="99"/>
    <w:semiHidden/>
    <w:unhideWhenUsed/>
    <w:rsid w:val="005F7B12"/>
    <w:rPr>
      <w:color w:val="800080" w:themeColor="followedHyperlink"/>
      <w:u w:val="single"/>
    </w:rPr>
  </w:style>
  <w:style w:type="paragraph" w:styleId="Title">
    <w:name w:val="Title"/>
    <w:aliases w:val="title"/>
    <w:basedOn w:val="Normal"/>
    <w:link w:val="TitleChar"/>
    <w:qFormat/>
    <w:rsid w:val="00AE5D1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AE5D1E"/>
    <w:rPr>
      <w:rFonts w:ascii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AE5D1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details">
    <w:name w:val="details"/>
    <w:basedOn w:val="Normal"/>
    <w:rsid w:val="00AE5D1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jrnl">
    <w:name w:val="jrnl"/>
    <w:basedOn w:val="DefaultParagraphFont"/>
    <w:rsid w:val="00AE5D1E"/>
  </w:style>
  <w:style w:type="character" w:customStyle="1" w:styleId="apple-converted-space">
    <w:name w:val="apple-converted-space"/>
    <w:basedOn w:val="DefaultParagraphFont"/>
    <w:rsid w:val="008A4913"/>
  </w:style>
  <w:style w:type="paragraph" w:customStyle="1" w:styleId="p1">
    <w:name w:val="p1"/>
    <w:basedOn w:val="Normal"/>
    <w:rsid w:val="001103C4"/>
    <w:pPr>
      <w:spacing w:after="0" w:line="240" w:lineRule="auto"/>
    </w:pPr>
    <w:rPr>
      <w:rFonts w:ascii="Helvetica" w:hAnsi="Helvetica" w:cs="Times New Roman"/>
      <w:color w:val="1A1A18"/>
      <w:sz w:val="11"/>
      <w:szCs w:val="11"/>
      <w:lang w:val="en-US"/>
    </w:rPr>
  </w:style>
  <w:style w:type="paragraph" w:styleId="NoSpacing">
    <w:name w:val="No Spacing"/>
    <w:uiPriority w:val="1"/>
    <w:qFormat/>
    <w:rsid w:val="006C02E7"/>
    <w:pPr>
      <w:spacing w:after="0" w:line="240" w:lineRule="auto"/>
    </w:pPr>
    <w:rPr>
      <w:lang w:val="fr-FR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617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CH" w:eastAsia="fr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617F1"/>
    <w:rPr>
      <w:rFonts w:ascii="Courier New" w:eastAsia="Times New Roman" w:hAnsi="Courier New" w:cs="Courier New"/>
      <w:sz w:val="20"/>
      <w:szCs w:val="20"/>
      <w:lang w:val="fr-CH" w:eastAsia="fr-CH"/>
    </w:rPr>
  </w:style>
  <w:style w:type="paragraph" w:styleId="NormalWeb">
    <w:name w:val="Normal (Web)"/>
    <w:basedOn w:val="Normal"/>
    <w:uiPriority w:val="99"/>
    <w:semiHidden/>
    <w:unhideWhenUsed/>
    <w:rsid w:val="00B6142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highlight">
    <w:name w:val="highlight"/>
    <w:basedOn w:val="DefaultParagraphFont"/>
    <w:rsid w:val="009952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39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39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23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98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146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5159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4295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7611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27948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12375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15737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2871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77080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09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19649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1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9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72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28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7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55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082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698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120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0841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1444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9247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15277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26254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087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0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0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8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42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05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5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23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88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50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31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1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07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6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7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6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5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1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1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7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1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7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B35A329-F26C-9F47-8018-78F43BFF4F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4</Words>
  <Characters>1850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2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quier Mathieu (HOS46833)</dc:creator>
  <cp:lastModifiedBy>Alex Kottmann - Stiftelsen Norsk Luftambulanse</cp:lastModifiedBy>
  <cp:revision>2</cp:revision>
  <cp:lastPrinted>2017-08-29T07:21:00Z</cp:lastPrinted>
  <dcterms:created xsi:type="dcterms:W3CDTF">2018-06-19T20:30:00Z</dcterms:created>
  <dcterms:modified xsi:type="dcterms:W3CDTF">2018-06-19T20:30:00Z</dcterms:modified>
</cp:coreProperties>
</file>